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5CCA4" w14:textId="5ACEF94B" w:rsidR="00094F63" w:rsidRDefault="00094F63" w:rsidP="00094F63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orting Information</w:t>
      </w:r>
      <w:r w:rsidRPr="00AD55C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4</w:t>
      </w:r>
      <w:r w:rsidRPr="00AD55C4">
        <w:rPr>
          <w:rFonts w:ascii="Times New Roman" w:hAnsi="Times New Roman" w:cs="Times New Roman"/>
          <w:lang w:val="en-US"/>
        </w:rPr>
        <w:t xml:space="preserve"> for “</w:t>
      </w:r>
      <w:r w:rsidR="00AF09B1" w:rsidRPr="00F337AE">
        <w:rPr>
          <w:rFonts w:ascii="Times New Roman" w:hAnsi="Times New Roman"/>
          <w:i/>
        </w:rPr>
        <w:t>Prosocial perceptions of taxation predict support for taxes</w:t>
      </w:r>
      <w:r w:rsidRPr="00AD55C4">
        <w:rPr>
          <w:rFonts w:ascii="Times New Roman" w:hAnsi="Times New Roman" w:cs="Times New Roman"/>
          <w:lang w:val="en-US"/>
        </w:rPr>
        <w:t xml:space="preserve">” </w:t>
      </w:r>
    </w:p>
    <w:p w14:paraId="3FD89DB9" w14:textId="2494B21B" w:rsidR="00094F63" w:rsidRDefault="00094F63" w:rsidP="00094F63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AD55C4">
        <w:rPr>
          <w:rFonts w:ascii="Times New Roman" w:hAnsi="Times New Roman" w:cs="Times New Roman"/>
          <w:lang w:val="en-US"/>
        </w:rPr>
        <w:t>by Thor</w:t>
      </w:r>
      <w:r>
        <w:rPr>
          <w:rFonts w:ascii="Times New Roman" w:hAnsi="Times New Roman" w:cs="Times New Roman"/>
          <w:lang w:val="en-US"/>
        </w:rPr>
        <w:t>n</w:t>
      </w:r>
      <w:r w:rsidRPr="00AD55C4">
        <w:rPr>
          <w:rFonts w:ascii="Times New Roman" w:hAnsi="Times New Roman" w:cs="Times New Roman"/>
          <w:lang w:val="en-US"/>
        </w:rPr>
        <w:t xml:space="preserve">ton, Aknin, </w:t>
      </w:r>
      <w:proofErr w:type="spellStart"/>
      <w:r w:rsidRPr="00AD55C4">
        <w:rPr>
          <w:rFonts w:ascii="Times New Roman" w:hAnsi="Times New Roman" w:cs="Times New Roman"/>
          <w:lang w:val="en-US"/>
        </w:rPr>
        <w:t>Bra</w:t>
      </w:r>
      <w:r>
        <w:rPr>
          <w:rFonts w:ascii="Times New Roman" w:hAnsi="Times New Roman" w:cs="Times New Roman"/>
          <w:lang w:val="en-US"/>
        </w:rPr>
        <w:t>n</w:t>
      </w:r>
      <w:r w:rsidRPr="00AD55C4">
        <w:rPr>
          <w:rFonts w:ascii="Times New Roman" w:hAnsi="Times New Roman" w:cs="Times New Roman"/>
          <w:lang w:val="en-US"/>
        </w:rPr>
        <w:t>scombe</w:t>
      </w:r>
      <w:proofErr w:type="spellEnd"/>
      <w:r w:rsidRPr="00AD55C4">
        <w:rPr>
          <w:rFonts w:ascii="Times New Roman" w:hAnsi="Times New Roman" w:cs="Times New Roman"/>
          <w:lang w:val="en-US"/>
        </w:rPr>
        <w:t>, and Helliwell</w:t>
      </w:r>
    </w:p>
    <w:p w14:paraId="778185AE" w14:textId="77777777" w:rsidR="003C7E58" w:rsidRDefault="003C7E58" w:rsidP="00094F63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margin" w:tblpY="4057"/>
        <w:tblW w:w="5000" w:type="pct"/>
        <w:tblLayout w:type="fixed"/>
        <w:tblLook w:val="04A0" w:firstRow="1" w:lastRow="0" w:firstColumn="1" w:lastColumn="0" w:noHBand="0" w:noVBand="1"/>
      </w:tblPr>
      <w:tblGrid>
        <w:gridCol w:w="1867"/>
        <w:gridCol w:w="1868"/>
        <w:gridCol w:w="1874"/>
        <w:gridCol w:w="1881"/>
        <w:gridCol w:w="1870"/>
      </w:tblGrid>
      <w:tr w:rsidR="00F957DD" w:rsidRPr="000D2BA4" w14:paraId="69D5D17B" w14:textId="77777777" w:rsidTr="00F957DD">
        <w:trPr>
          <w:trHeight w:val="549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13521" w14:textId="77777777" w:rsidR="00F957DD" w:rsidRPr="000D2BA4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FF467" w14:textId="77777777" w:rsidR="00F957DD" w:rsidRPr="000D2BA4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FDCD9" w14:textId="77777777" w:rsidR="00F957DD" w:rsidRPr="00E13305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84AF9" w14:textId="77777777" w:rsidR="00F957DD" w:rsidRPr="00E13305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0F9A3" w14:textId="77777777" w:rsidR="00F957DD" w:rsidRPr="00E13305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957DD" w:rsidRPr="000D2BA4" w14:paraId="5111F0E1" w14:textId="77777777" w:rsidTr="00F957DD">
        <w:trPr>
          <w:trHeight w:val="894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51D8" w14:textId="77777777" w:rsidR="00F957DD" w:rsidRPr="00BC1493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Confidence in Governmen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B678" w14:textId="58172D39" w:rsidR="00F957DD" w:rsidRPr="00BC1493" w:rsidRDefault="00251D3F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57D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DBC2" w14:textId="4ECA134F" w:rsidR="00F957DD" w:rsidRPr="00BC1493" w:rsidRDefault="00251D3F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57D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63DD" w14:textId="77777777" w:rsidR="00F957DD" w:rsidRPr="00BC1493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F815" w14:textId="72A09411" w:rsidR="00F957DD" w:rsidRPr="00BC1493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957DD" w:rsidRPr="000D2BA4" w14:paraId="0042436C" w14:textId="77777777" w:rsidTr="00F957DD">
        <w:trPr>
          <w:trHeight w:val="894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2CADF" w14:textId="77777777" w:rsidR="00F957DD" w:rsidRPr="00BC1493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fidence in Civil Service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D8C66" w14:textId="0C2ED8C0" w:rsidR="00F957DD" w:rsidRPr="00BC1493" w:rsidRDefault="00251D3F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57DD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01884" w14:textId="39539F68" w:rsidR="00F957DD" w:rsidRPr="00BC1493" w:rsidRDefault="00251D3F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57D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97CA3" w14:textId="77777777" w:rsidR="00F957DD" w:rsidRPr="00BC1493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F3647" w14:textId="155D34CF" w:rsidR="00F957DD" w:rsidRPr="00BC1493" w:rsidRDefault="00F957DD" w:rsidP="00F957D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20B8207" w14:textId="6D58C935" w:rsidR="002979A1" w:rsidRPr="002979A1" w:rsidRDefault="002979A1" w:rsidP="002979A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A. </w:t>
      </w:r>
      <w:proofErr w:type="spellStart"/>
      <w:r>
        <w:rPr>
          <w:rFonts w:ascii="Times New Roman" w:hAnsi="Times New Roman" w:cs="Times New Roman"/>
        </w:rPr>
        <w:t>Probit</w:t>
      </w:r>
      <w:proofErr w:type="spellEnd"/>
      <w:r>
        <w:rPr>
          <w:rFonts w:ascii="Times New Roman" w:hAnsi="Times New Roman" w:cs="Times New Roman"/>
        </w:rPr>
        <w:t xml:space="preserve"> regression using </w:t>
      </w:r>
      <w:r w:rsidR="004B6042">
        <w:rPr>
          <w:rFonts w:ascii="Times New Roman" w:hAnsi="Times New Roman" w:cs="Times New Roman"/>
        </w:rPr>
        <w:t>confidence</w:t>
      </w:r>
      <w:r>
        <w:rPr>
          <w:rFonts w:ascii="Times New Roman" w:hAnsi="Times New Roman" w:cs="Times New Roman"/>
        </w:rPr>
        <w:t xml:space="preserve"> in government and in civil services to predict </w:t>
      </w:r>
      <w:r w:rsidR="000D20CB">
        <w:rPr>
          <w:rFonts w:ascii="Times New Roman" w:hAnsi="Times New Roman" w:cs="Times New Roman"/>
        </w:rPr>
        <w:t>tax compliance</w:t>
      </w:r>
      <w:r>
        <w:rPr>
          <w:rFonts w:ascii="Times New Roman" w:hAnsi="Times New Roman" w:cs="Times New Roman"/>
        </w:rPr>
        <w:t xml:space="preserve"> without controls (</w:t>
      </w:r>
      <w:r w:rsidRPr="00893C20">
        <w:rPr>
          <w:rFonts w:ascii="Times New Roman" w:hAnsi="Times New Roman" w:cs="Times New Roman"/>
          <w:i/>
          <w:iCs/>
        </w:rPr>
        <w:t>N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893C20">
        <w:rPr>
          <w:rFonts w:ascii="Times New Roman" w:hAnsi="Times New Roman" w:cs="Times New Roman"/>
        </w:rPr>
        <w:t xml:space="preserve"> </w:t>
      </w:r>
      <w:r w:rsidR="00285FD2">
        <w:rPr>
          <w:rFonts w:ascii="Times New Roman" w:hAnsi="Times New Roman" w:cs="Times New Roman"/>
        </w:rPr>
        <w:t>420</w:t>
      </w:r>
      <w:r>
        <w:rPr>
          <w:rFonts w:ascii="Times New Roman" w:hAnsi="Times New Roman" w:cs="Times New Roman"/>
        </w:rPr>
        <w:t>,</w:t>
      </w:r>
      <w:r w:rsidR="00285FD2">
        <w:rPr>
          <w:rFonts w:ascii="Times New Roman" w:hAnsi="Times New Roman" w:cs="Times New Roman"/>
        </w:rPr>
        <w:t>346</w:t>
      </w:r>
      <w:r>
        <w:rPr>
          <w:rFonts w:ascii="Times New Roman" w:hAnsi="Times New Roman" w:cs="Times New Roman"/>
        </w:rPr>
        <w:t>)</w:t>
      </w:r>
      <w:r w:rsidR="00FF05AE">
        <w:rPr>
          <w:rFonts w:ascii="Times New Roman" w:hAnsi="Times New Roman" w:cs="Times New Roman"/>
        </w:rPr>
        <w:t>.</w:t>
      </w:r>
    </w:p>
    <w:p w14:paraId="1719F9EE" w14:textId="706876C0" w:rsidR="00094F63" w:rsidRPr="00285FD2" w:rsidRDefault="00285FD2" w:rsidP="001C3F1B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285FD2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 w:rsidR="00893C2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</w:rPr>
        <w:t>=</w:t>
      </w:r>
      <w:r w:rsidR="00893C20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0.05</w:t>
      </w:r>
      <w:r w:rsidR="00171D55">
        <w:rPr>
          <w:rFonts w:ascii="Times New Roman" w:hAnsi="Times New Roman" w:cs="Times New Roman"/>
          <w:i/>
          <w:iCs/>
        </w:rPr>
        <w:t>. Country fixed effect coefficients are estimated but not reported.</w:t>
      </w:r>
    </w:p>
    <w:p w14:paraId="55A3D49C" w14:textId="02366A51" w:rsidR="001C3F1B" w:rsidRPr="000D2BA4" w:rsidRDefault="001C3F1B" w:rsidP="001C3F1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0D5B8C" w14:textId="77777777" w:rsidR="001C3F1B" w:rsidRDefault="001C3F1B" w:rsidP="001C3F1B">
      <w:pPr>
        <w:rPr>
          <w:rFonts w:ascii="Times New Roman" w:hAnsi="Times New Roman" w:cs="Times New Roman"/>
          <w:iCs/>
          <w:lang w:val="en-US"/>
        </w:rPr>
      </w:pPr>
    </w:p>
    <w:p w14:paraId="03363FF9" w14:textId="638EB929" w:rsidR="001C3F1B" w:rsidRDefault="001C3F1B" w:rsidP="001C3F1B">
      <w:pPr>
        <w:rPr>
          <w:rFonts w:ascii="Times New Roman" w:hAnsi="Times New Roman" w:cs="Times New Roman"/>
          <w:iCs/>
          <w:lang w:val="en-US"/>
        </w:rPr>
      </w:pPr>
    </w:p>
    <w:p w14:paraId="7562383A" w14:textId="5413FD35" w:rsidR="00AF09B1" w:rsidRDefault="00AF09B1" w:rsidP="001C3F1B">
      <w:pPr>
        <w:rPr>
          <w:rFonts w:ascii="Times New Roman" w:hAnsi="Times New Roman" w:cs="Times New Roman"/>
          <w:iCs/>
          <w:lang w:val="en-US"/>
        </w:rPr>
      </w:pPr>
    </w:p>
    <w:p w14:paraId="1DE5C913" w14:textId="135FAA2F" w:rsidR="00AF09B1" w:rsidRDefault="00AF09B1" w:rsidP="001C3F1B">
      <w:pPr>
        <w:rPr>
          <w:rFonts w:ascii="Times New Roman" w:hAnsi="Times New Roman" w:cs="Times New Roman"/>
          <w:iCs/>
          <w:lang w:val="en-US"/>
        </w:rPr>
      </w:pPr>
    </w:p>
    <w:p w14:paraId="58107D1A" w14:textId="0B9C38D9" w:rsidR="00AF09B1" w:rsidRDefault="00AF09B1" w:rsidP="001C3F1B">
      <w:pPr>
        <w:rPr>
          <w:rFonts w:ascii="Times New Roman" w:hAnsi="Times New Roman" w:cs="Times New Roman"/>
          <w:iCs/>
          <w:lang w:val="en-US"/>
        </w:rPr>
      </w:pPr>
    </w:p>
    <w:p w14:paraId="033D8D9D" w14:textId="6B6E7D06" w:rsidR="00AF09B1" w:rsidRDefault="00AF09B1" w:rsidP="001C3F1B">
      <w:pPr>
        <w:rPr>
          <w:rFonts w:ascii="Times New Roman" w:hAnsi="Times New Roman" w:cs="Times New Roman"/>
          <w:iCs/>
          <w:lang w:val="en-US"/>
        </w:rPr>
      </w:pPr>
    </w:p>
    <w:p w14:paraId="08BF49D8" w14:textId="2D8094D9" w:rsidR="00AF09B1" w:rsidRDefault="00AF09B1" w:rsidP="001C3F1B">
      <w:pPr>
        <w:rPr>
          <w:rFonts w:ascii="Times New Roman" w:hAnsi="Times New Roman" w:cs="Times New Roman"/>
          <w:iCs/>
          <w:lang w:val="en-US"/>
        </w:rPr>
      </w:pPr>
    </w:p>
    <w:p w14:paraId="38DB1735" w14:textId="481625F1" w:rsidR="00AF09B1" w:rsidRDefault="00AF09B1" w:rsidP="001C3F1B">
      <w:pPr>
        <w:rPr>
          <w:rFonts w:ascii="Times New Roman" w:hAnsi="Times New Roman" w:cs="Times New Roman"/>
          <w:iCs/>
          <w:lang w:val="en-US"/>
        </w:rPr>
      </w:pPr>
    </w:p>
    <w:p w14:paraId="14BA78A7" w14:textId="3308DE25" w:rsidR="00AF09B1" w:rsidRDefault="00AF09B1" w:rsidP="001C3F1B">
      <w:pPr>
        <w:rPr>
          <w:rFonts w:ascii="Times New Roman" w:hAnsi="Times New Roman" w:cs="Times New Roman"/>
          <w:iCs/>
          <w:lang w:val="en-US"/>
        </w:rPr>
      </w:pPr>
    </w:p>
    <w:p w14:paraId="763EF39A" w14:textId="681443B1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6C75DB1A" w14:textId="006373AE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025977D0" w14:textId="3D561060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29BF025D" w14:textId="1FCA78FD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35903529" w14:textId="78544906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548250EE" w14:textId="2667AE14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728DF327" w14:textId="4AB620B8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48120EEE" w14:textId="77D3A35D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0D2F1E00" w14:textId="639E992D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56672F82" w14:textId="4F96781A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5A8A4A2C" w14:textId="064C53D4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283A2997" w14:textId="5A5A4EE9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44CEB9C0" w14:textId="49B8DE2E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543065F9" w14:textId="77777777" w:rsidR="002979A1" w:rsidRDefault="002979A1" w:rsidP="001C3F1B">
      <w:pPr>
        <w:rPr>
          <w:rFonts w:ascii="Times New Roman" w:hAnsi="Times New Roman" w:cs="Times New Roman"/>
          <w:iCs/>
          <w:lang w:val="en-US"/>
        </w:rPr>
      </w:pPr>
    </w:p>
    <w:p w14:paraId="76A62E65" w14:textId="2E8B469A" w:rsidR="001C3F1B" w:rsidRDefault="001C3F1B" w:rsidP="001C3F1B">
      <w:pPr>
        <w:rPr>
          <w:rFonts w:ascii="Times New Roman" w:hAnsi="Times New Roman" w:cs="Times New Roman"/>
          <w:iCs/>
          <w:lang w:val="en-US"/>
        </w:rPr>
      </w:pPr>
    </w:p>
    <w:p w14:paraId="521AB961" w14:textId="694D72D6" w:rsidR="00AF09B1" w:rsidRDefault="002979A1" w:rsidP="002979A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B. </w:t>
      </w:r>
      <w:proofErr w:type="spellStart"/>
      <w:r>
        <w:rPr>
          <w:rFonts w:ascii="Times New Roman" w:hAnsi="Times New Roman" w:cs="Times New Roman"/>
        </w:rPr>
        <w:t>Probit</w:t>
      </w:r>
      <w:proofErr w:type="spellEnd"/>
      <w:r>
        <w:rPr>
          <w:rFonts w:ascii="Times New Roman" w:hAnsi="Times New Roman" w:cs="Times New Roman"/>
        </w:rPr>
        <w:t xml:space="preserve"> regression using </w:t>
      </w:r>
      <w:r w:rsidR="004B6042">
        <w:rPr>
          <w:rFonts w:ascii="Times New Roman" w:hAnsi="Times New Roman" w:cs="Times New Roman"/>
        </w:rPr>
        <w:t>confidence</w:t>
      </w:r>
      <w:r>
        <w:rPr>
          <w:rFonts w:ascii="Times New Roman" w:hAnsi="Times New Roman" w:cs="Times New Roman"/>
        </w:rPr>
        <w:t xml:space="preserve"> in government and in civil services to predict </w:t>
      </w:r>
      <w:r w:rsidR="000D20CB">
        <w:rPr>
          <w:rFonts w:ascii="Times New Roman" w:hAnsi="Times New Roman" w:cs="Times New Roman"/>
        </w:rPr>
        <w:t>tax compliance</w:t>
      </w:r>
      <w:r>
        <w:rPr>
          <w:rFonts w:ascii="Times New Roman" w:hAnsi="Times New Roman" w:cs="Times New Roman"/>
        </w:rPr>
        <w:t xml:space="preserve"> with controls (</w:t>
      </w:r>
      <w:r w:rsidRPr="00893C20">
        <w:rPr>
          <w:rFonts w:ascii="Times New Roman" w:hAnsi="Times New Roman" w:cs="Times New Roman"/>
          <w:i/>
          <w:iCs/>
        </w:rPr>
        <w:t>N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01,525)</w:t>
      </w:r>
      <w:r w:rsidR="00FF05AE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776"/>
        <w:tblW w:w="49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1862"/>
        <w:gridCol w:w="1858"/>
        <w:gridCol w:w="1858"/>
        <w:gridCol w:w="1858"/>
      </w:tblGrid>
      <w:tr w:rsidR="0018101C" w:rsidRPr="000D2BA4" w14:paraId="17AA86F4" w14:textId="27C460CC" w:rsidTr="0018101C">
        <w:trPr>
          <w:trHeight w:val="839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38AF0" w14:textId="77777777" w:rsidR="0018101C" w:rsidRPr="000D2BA4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606B1" w14:textId="77777777" w:rsidR="0018101C" w:rsidRPr="000D2BA4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BB34E" w14:textId="77777777" w:rsidR="0018101C" w:rsidRPr="00E13305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A8C9A" w14:textId="77777777" w:rsidR="0018101C" w:rsidRPr="00E13305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0E4E8" w14:textId="77777777" w:rsidR="0018101C" w:rsidRPr="00E13305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B6042" w:rsidRPr="000D2BA4" w14:paraId="67410AEF" w14:textId="3C258646" w:rsidTr="0018101C">
        <w:trPr>
          <w:trHeight w:val="839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0407FD0F" w14:textId="58FB4005" w:rsidR="004B6042" w:rsidRPr="00BC1493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Confidence in Government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4183E7B0" w14:textId="7C3DE695" w:rsidR="004B6042" w:rsidRPr="00BC1493" w:rsidRDefault="00251D3F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604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7C5C3076" w14:textId="0003ADF7" w:rsidR="004B6042" w:rsidRPr="00BC1493" w:rsidRDefault="00251D3F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604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77BC23C9" w14:textId="3110B991" w:rsidR="004B6042" w:rsidRPr="00BC1493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07B5DF38" w14:textId="2451B4C5" w:rsidR="004B6042" w:rsidRPr="00BC1493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6042" w:rsidRPr="000D2BA4" w14:paraId="00E705E2" w14:textId="50BA9B6B" w:rsidTr="0018101C">
        <w:trPr>
          <w:trHeight w:val="839"/>
        </w:trPr>
        <w:tc>
          <w:tcPr>
            <w:tcW w:w="1001" w:type="pct"/>
            <w:vAlign w:val="center"/>
          </w:tcPr>
          <w:p w14:paraId="454D5761" w14:textId="137963DB" w:rsidR="004B6042" w:rsidRPr="00BC1493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fidence in Civil Services</w:t>
            </w:r>
          </w:p>
        </w:tc>
        <w:tc>
          <w:tcPr>
            <w:tcW w:w="1001" w:type="pct"/>
            <w:vAlign w:val="center"/>
          </w:tcPr>
          <w:p w14:paraId="431DF4F0" w14:textId="6DC3E21B" w:rsidR="004B6042" w:rsidRPr="00BC1493" w:rsidRDefault="00251D3F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6042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9" w:type="pct"/>
            <w:vAlign w:val="center"/>
          </w:tcPr>
          <w:p w14:paraId="6F4A66B6" w14:textId="28359EE5" w:rsidR="004B6042" w:rsidRPr="00BC1493" w:rsidRDefault="00251D3F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604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9" w:type="pct"/>
            <w:vAlign w:val="center"/>
          </w:tcPr>
          <w:p w14:paraId="145357EB" w14:textId="50BEBFC4" w:rsidR="004B6042" w:rsidRPr="00BC1493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999" w:type="pct"/>
            <w:vAlign w:val="center"/>
          </w:tcPr>
          <w:p w14:paraId="5C609954" w14:textId="6D90AD4D" w:rsidR="004B6042" w:rsidRPr="00BC1493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0D2BA4" w14:paraId="1930AE3D" w14:textId="0C5B2B51" w:rsidTr="0018101C">
        <w:trPr>
          <w:trHeight w:val="839"/>
        </w:trPr>
        <w:tc>
          <w:tcPr>
            <w:tcW w:w="1001" w:type="pct"/>
            <w:vAlign w:val="center"/>
          </w:tcPr>
          <w:p w14:paraId="39D964D3" w14:textId="77777777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01" w:type="pct"/>
            <w:vAlign w:val="center"/>
          </w:tcPr>
          <w:p w14:paraId="63FDD58F" w14:textId="0EC608F1" w:rsidR="0018101C" w:rsidRPr="00BC1493" w:rsidRDefault="00251D3F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99" w:type="pct"/>
            <w:vAlign w:val="center"/>
          </w:tcPr>
          <w:p w14:paraId="1BF6AB43" w14:textId="2C1D7995" w:rsidR="0018101C" w:rsidRPr="00BC1493" w:rsidRDefault="00251D3F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9" w:type="pct"/>
            <w:vAlign w:val="center"/>
          </w:tcPr>
          <w:p w14:paraId="6114FAC9" w14:textId="497F47A7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999" w:type="pct"/>
            <w:vAlign w:val="center"/>
          </w:tcPr>
          <w:p w14:paraId="7CE5DBDD" w14:textId="6255449A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0D2BA4" w14:paraId="03B04DE8" w14:textId="394D1C1A" w:rsidTr="0018101C">
        <w:trPr>
          <w:trHeight w:val="839"/>
        </w:trPr>
        <w:tc>
          <w:tcPr>
            <w:tcW w:w="1001" w:type="pct"/>
            <w:vAlign w:val="center"/>
          </w:tcPr>
          <w:p w14:paraId="7B9924DC" w14:textId="77777777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01" w:type="pct"/>
            <w:vAlign w:val="center"/>
          </w:tcPr>
          <w:p w14:paraId="3D280FCC" w14:textId="5E51C503" w:rsidR="0018101C" w:rsidRPr="00BC1493" w:rsidRDefault="00251D3F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9" w:type="pct"/>
            <w:vAlign w:val="center"/>
          </w:tcPr>
          <w:p w14:paraId="44F2D2F6" w14:textId="014BB4A6" w:rsidR="0018101C" w:rsidRPr="00BC1493" w:rsidRDefault="00015CD3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251D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pct"/>
            <w:vAlign w:val="center"/>
          </w:tcPr>
          <w:p w14:paraId="3293F6A4" w14:textId="32317259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999" w:type="pct"/>
            <w:vAlign w:val="center"/>
          </w:tcPr>
          <w:p w14:paraId="7169D228" w14:textId="7C35BBDB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0D2BA4" w14:paraId="0966AD57" w14:textId="39261F11" w:rsidTr="0018101C">
        <w:trPr>
          <w:trHeight w:val="839"/>
        </w:trPr>
        <w:tc>
          <w:tcPr>
            <w:tcW w:w="1001" w:type="pct"/>
            <w:vAlign w:val="center"/>
          </w:tcPr>
          <w:p w14:paraId="1DA97D0C" w14:textId="77777777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01" w:type="pct"/>
            <w:vAlign w:val="center"/>
          </w:tcPr>
          <w:p w14:paraId="0A2EFEF1" w14:textId="01FFFE87" w:rsidR="0018101C" w:rsidRPr="00BC1493" w:rsidRDefault="00251D3F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957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pct"/>
            <w:vAlign w:val="center"/>
          </w:tcPr>
          <w:p w14:paraId="47F72543" w14:textId="58113484" w:rsidR="0018101C" w:rsidRPr="00BC1493" w:rsidRDefault="00251D3F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9" w:type="pct"/>
            <w:vAlign w:val="center"/>
          </w:tcPr>
          <w:p w14:paraId="6F5D60A4" w14:textId="24D925A7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999" w:type="pct"/>
            <w:vAlign w:val="center"/>
          </w:tcPr>
          <w:p w14:paraId="6C516398" w14:textId="3474C0B0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0D2BA4" w14:paraId="399A807C" w14:textId="5C787D2F" w:rsidTr="0018101C">
        <w:trPr>
          <w:trHeight w:val="839"/>
        </w:trPr>
        <w:tc>
          <w:tcPr>
            <w:tcW w:w="1001" w:type="pct"/>
            <w:vAlign w:val="center"/>
          </w:tcPr>
          <w:p w14:paraId="4314A478" w14:textId="2A0ECCA7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1001" w:type="pct"/>
            <w:vAlign w:val="center"/>
          </w:tcPr>
          <w:p w14:paraId="09F65C79" w14:textId="54D42CE0" w:rsidR="0018101C" w:rsidRPr="00BC1493" w:rsidRDefault="00251D3F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9" w:type="pct"/>
            <w:vAlign w:val="center"/>
          </w:tcPr>
          <w:p w14:paraId="4B464F5E" w14:textId="2718921F" w:rsidR="0018101C" w:rsidRPr="00BC1493" w:rsidRDefault="00251D3F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9" w:type="pct"/>
            <w:vAlign w:val="center"/>
          </w:tcPr>
          <w:p w14:paraId="635FB8F1" w14:textId="781AD93D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999" w:type="pct"/>
            <w:vAlign w:val="center"/>
          </w:tcPr>
          <w:p w14:paraId="6A46CFB0" w14:textId="32BE0EBE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8101C" w:rsidRPr="000D2BA4" w14:paraId="4E03800B" w14:textId="3BF60433" w:rsidTr="0018101C">
        <w:trPr>
          <w:trHeight w:val="839"/>
        </w:trPr>
        <w:tc>
          <w:tcPr>
            <w:tcW w:w="1001" w:type="pct"/>
            <w:vAlign w:val="center"/>
          </w:tcPr>
          <w:p w14:paraId="773FDDF3" w14:textId="77777777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001" w:type="pct"/>
            <w:vAlign w:val="center"/>
          </w:tcPr>
          <w:p w14:paraId="6832A95D" w14:textId="6ACA712E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1D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9" w:type="pct"/>
            <w:vAlign w:val="center"/>
          </w:tcPr>
          <w:p w14:paraId="7A9838D0" w14:textId="74AA801B" w:rsidR="0018101C" w:rsidRPr="00BC1493" w:rsidRDefault="00251D3F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9" w:type="pct"/>
            <w:vAlign w:val="center"/>
          </w:tcPr>
          <w:p w14:paraId="3CC87036" w14:textId="1B736AD8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999" w:type="pct"/>
            <w:vAlign w:val="center"/>
          </w:tcPr>
          <w:p w14:paraId="708589C7" w14:textId="708829F2" w:rsidR="0018101C" w:rsidRPr="00BC1493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8101C" w:rsidRPr="000D2BA4" w14:paraId="278BA36A" w14:textId="2CD0F829" w:rsidTr="0018101C">
        <w:trPr>
          <w:trHeight w:val="839"/>
        </w:trPr>
        <w:tc>
          <w:tcPr>
            <w:tcW w:w="1001" w:type="pct"/>
            <w:vAlign w:val="center"/>
          </w:tcPr>
          <w:p w14:paraId="7753FD6F" w14:textId="706FF6C4" w:rsidR="0018101C" w:rsidRPr="0046213E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13E">
              <w:rPr>
                <w:rFonts w:ascii="Times New Roman" w:hAnsi="Times New Roman" w:cs="Times New Roman"/>
                <w:sz w:val="24"/>
                <w:szCs w:val="24"/>
              </w:rPr>
              <w:t>Income Decile</w:t>
            </w:r>
          </w:p>
        </w:tc>
        <w:tc>
          <w:tcPr>
            <w:tcW w:w="1001" w:type="pct"/>
            <w:vAlign w:val="center"/>
          </w:tcPr>
          <w:p w14:paraId="6C2E8A8D" w14:textId="7364E074" w:rsidR="0018101C" w:rsidRPr="0046213E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1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1D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13E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9" w:type="pct"/>
            <w:vAlign w:val="center"/>
          </w:tcPr>
          <w:p w14:paraId="50862D8C" w14:textId="14D63982" w:rsidR="0018101C" w:rsidRPr="0046213E" w:rsidRDefault="00015CD3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251D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 w:rsidRPr="0046213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pct"/>
            <w:vAlign w:val="center"/>
          </w:tcPr>
          <w:p w14:paraId="468E241C" w14:textId="2069F1F1" w:rsidR="0018101C" w:rsidRPr="0046213E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13E">
              <w:rPr>
                <w:rFonts w:ascii="Times New Roman" w:hAnsi="Times New Roman" w:cs="Times New Roman"/>
                <w:sz w:val="24"/>
                <w:szCs w:val="24"/>
              </w:rPr>
              <w:t>-5.86</w:t>
            </w:r>
          </w:p>
        </w:tc>
        <w:tc>
          <w:tcPr>
            <w:tcW w:w="999" w:type="pct"/>
            <w:vAlign w:val="center"/>
          </w:tcPr>
          <w:p w14:paraId="560C0E40" w14:textId="5EF823F4" w:rsidR="0018101C" w:rsidRPr="0046213E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13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429C92F" w14:textId="6A0C32D4" w:rsidR="00285FD2" w:rsidRPr="00285FD2" w:rsidRDefault="00285FD2" w:rsidP="00285FD2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285FD2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 w:rsidR="00893C2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</w:rPr>
        <w:t>=</w:t>
      </w:r>
      <w:r w:rsidR="00893C20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0.07</w:t>
      </w:r>
      <w:r w:rsidR="00171D55">
        <w:rPr>
          <w:rFonts w:ascii="Times New Roman" w:hAnsi="Times New Roman" w:cs="Times New Roman"/>
          <w:i/>
          <w:iCs/>
        </w:rPr>
        <w:t>. Country fixed effect coefficients are estimated but not reported.</w:t>
      </w:r>
    </w:p>
    <w:p w14:paraId="3FD18B95" w14:textId="64E49DC1" w:rsidR="00AF09B1" w:rsidRDefault="00AF09B1">
      <w:pPr>
        <w:rPr>
          <w:rFonts w:ascii="Times New Roman" w:hAnsi="Times New Roman" w:cs="Times New Roman"/>
        </w:rPr>
      </w:pPr>
    </w:p>
    <w:p w14:paraId="2FF5113D" w14:textId="67A30B4D" w:rsidR="00AF09B1" w:rsidRDefault="00AF09B1">
      <w:pPr>
        <w:rPr>
          <w:rFonts w:ascii="Times New Roman" w:hAnsi="Times New Roman" w:cs="Times New Roman"/>
        </w:rPr>
      </w:pPr>
    </w:p>
    <w:p w14:paraId="74F58760" w14:textId="0A575820" w:rsidR="00AF09B1" w:rsidRDefault="00AF09B1">
      <w:pPr>
        <w:rPr>
          <w:rFonts w:ascii="Times New Roman" w:hAnsi="Times New Roman" w:cs="Times New Roman"/>
        </w:rPr>
      </w:pPr>
    </w:p>
    <w:p w14:paraId="53DC8CFB" w14:textId="4F194C5A" w:rsidR="00AF09B1" w:rsidRDefault="00AF09B1">
      <w:pPr>
        <w:rPr>
          <w:rFonts w:ascii="Times New Roman" w:hAnsi="Times New Roman" w:cs="Times New Roman"/>
        </w:rPr>
      </w:pPr>
    </w:p>
    <w:p w14:paraId="18930A5D" w14:textId="5C015A50" w:rsidR="00AF09B1" w:rsidRDefault="00AF09B1">
      <w:pPr>
        <w:rPr>
          <w:rFonts w:ascii="Times New Roman" w:hAnsi="Times New Roman" w:cs="Times New Roman"/>
        </w:rPr>
      </w:pPr>
    </w:p>
    <w:p w14:paraId="3AF2A8AC" w14:textId="0A3DA0C2" w:rsidR="00AF09B1" w:rsidRDefault="00AF09B1">
      <w:pPr>
        <w:rPr>
          <w:rFonts w:ascii="Times New Roman" w:hAnsi="Times New Roman" w:cs="Times New Roman"/>
        </w:rPr>
      </w:pPr>
    </w:p>
    <w:p w14:paraId="794CF6E2" w14:textId="18A83616" w:rsidR="00AF09B1" w:rsidRDefault="00AF09B1">
      <w:pPr>
        <w:rPr>
          <w:rFonts w:ascii="Times New Roman" w:hAnsi="Times New Roman" w:cs="Times New Roman"/>
        </w:rPr>
      </w:pPr>
    </w:p>
    <w:p w14:paraId="082FB8BF" w14:textId="29CF2731" w:rsidR="00AF09B1" w:rsidRDefault="00AF09B1">
      <w:pPr>
        <w:rPr>
          <w:rFonts w:ascii="Times New Roman" w:hAnsi="Times New Roman" w:cs="Times New Roman"/>
        </w:rPr>
      </w:pPr>
    </w:p>
    <w:p w14:paraId="0B1F584C" w14:textId="4C8B18C0" w:rsidR="00AF09B1" w:rsidRDefault="00AF09B1">
      <w:pPr>
        <w:rPr>
          <w:rFonts w:ascii="Times New Roman" w:hAnsi="Times New Roman" w:cs="Times New Roman"/>
        </w:rPr>
      </w:pPr>
    </w:p>
    <w:p w14:paraId="0F415FFC" w14:textId="5A0BFF0B" w:rsidR="00AF09B1" w:rsidRDefault="00AF09B1">
      <w:pPr>
        <w:rPr>
          <w:rFonts w:ascii="Times New Roman" w:hAnsi="Times New Roman" w:cs="Times New Roman"/>
        </w:rPr>
      </w:pPr>
    </w:p>
    <w:p w14:paraId="19442130" w14:textId="65BA0042" w:rsidR="00AF09B1" w:rsidRDefault="00AF09B1">
      <w:pPr>
        <w:rPr>
          <w:rFonts w:ascii="Times New Roman" w:hAnsi="Times New Roman" w:cs="Times New Roman"/>
        </w:rPr>
      </w:pPr>
    </w:p>
    <w:p w14:paraId="6EE6574A" w14:textId="15AF9D2F" w:rsidR="00AF09B1" w:rsidRDefault="00AF09B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329"/>
        <w:tblW w:w="5000" w:type="pct"/>
        <w:tblLayout w:type="fixed"/>
        <w:tblLook w:val="04A0" w:firstRow="1" w:lastRow="0" w:firstColumn="1" w:lastColumn="0" w:noHBand="0" w:noVBand="1"/>
      </w:tblPr>
      <w:tblGrid>
        <w:gridCol w:w="1555"/>
        <w:gridCol w:w="1556"/>
        <w:gridCol w:w="1565"/>
        <w:gridCol w:w="1565"/>
        <w:gridCol w:w="1567"/>
        <w:gridCol w:w="1552"/>
      </w:tblGrid>
      <w:tr w:rsidR="00975C5C" w:rsidRPr="000D2BA4" w14:paraId="1EA3D04D" w14:textId="77777777" w:rsidTr="00975C5C">
        <w:trPr>
          <w:trHeight w:val="562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D27B7" w14:textId="77777777" w:rsidR="00975C5C" w:rsidRPr="000D2BA4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95B38" w14:textId="77777777" w:rsidR="00975C5C" w:rsidRPr="000D2BA4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D2E9C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20A83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A168A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F6287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75C5C" w:rsidRPr="000D2BA4" w14:paraId="43B947CE" w14:textId="77777777" w:rsidTr="00975C5C">
        <w:trPr>
          <w:trHeight w:val="91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EC2C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Confidence in Governmen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116D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5A57" w14:textId="2B488A10" w:rsidR="00975C5C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89FC" w14:textId="2E9326DF" w:rsidR="00975C5C" w:rsidRPr="00BC1493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3BDF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C41C" w14:textId="53F3DD4B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75C5C" w:rsidRPr="000D2BA4" w14:paraId="0DC75A66" w14:textId="77777777" w:rsidTr="00975C5C">
        <w:trPr>
          <w:trHeight w:val="119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47750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fidence in Civil Service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20ADB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768C0" w14:textId="18E544F5" w:rsidR="00975C5C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A4485" w14:textId="167A810A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27B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1D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39A0D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9C8C0" w14:textId="4D7D7118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CC0BE23" w14:textId="1074251B" w:rsidR="00975C5C" w:rsidRDefault="00975C5C" w:rsidP="00975C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C. </w:t>
      </w:r>
      <w:r>
        <w:rPr>
          <w:rFonts w:ascii="Times New Roman" w:hAnsi="Times New Roman" w:cs="Times New Roman"/>
        </w:rPr>
        <w:t>Linear regression using confidence in government and in civil services to predict tax compliance in OECD countries (</w:t>
      </w:r>
      <w:r w:rsidRPr="00893C20">
        <w:rPr>
          <w:rFonts w:ascii="Times New Roman" w:hAnsi="Times New Roman" w:cs="Times New Roman"/>
          <w:i/>
          <w:iCs/>
        </w:rPr>
        <w:t>N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00,646). </w:t>
      </w:r>
    </w:p>
    <w:p w14:paraId="78CEB850" w14:textId="240F2154" w:rsidR="00975C5C" w:rsidRPr="00285FD2" w:rsidRDefault="00975C5C" w:rsidP="00975C5C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285FD2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 w:rsidR="00893C2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</w:rPr>
        <w:t>=</w:t>
      </w:r>
      <w:r w:rsidR="00893C20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0.04</w:t>
      </w:r>
      <w:r w:rsidR="00171D55">
        <w:rPr>
          <w:rFonts w:ascii="Times New Roman" w:hAnsi="Times New Roman" w:cs="Times New Roman"/>
          <w:i/>
          <w:iCs/>
        </w:rPr>
        <w:t>. Country fixed effect coefficients are estimated but not reported.</w:t>
      </w:r>
    </w:p>
    <w:p w14:paraId="2D81CCCD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679A9223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2FE5355D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073CF2CD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483B56EC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27827B45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53BFD03F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00A4D3FD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4E652EE2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1AC460C2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7AC0AA72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4C57CB8D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5F28CF0A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3B9BA546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5D2044D2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39FD16B0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3D5C3514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156D23A0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16FC5F0F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6AD7832F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68D09FE0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269253AE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56A104FD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7A494263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6784C00E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6AC8CF19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34BDCF25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70C088FE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25546E36" w14:textId="77777777" w:rsidR="00975C5C" w:rsidRDefault="00975C5C" w:rsidP="00975C5C">
      <w:pPr>
        <w:rPr>
          <w:rFonts w:ascii="Times New Roman" w:hAnsi="Times New Roman" w:cs="Times New Roman"/>
        </w:rPr>
      </w:pPr>
    </w:p>
    <w:p w14:paraId="3314E3DC" w14:textId="336222AC" w:rsidR="00975C5C" w:rsidRDefault="00975C5C" w:rsidP="00975C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D. </w:t>
      </w:r>
      <w:r>
        <w:rPr>
          <w:rFonts w:ascii="Times New Roman" w:hAnsi="Times New Roman" w:cs="Times New Roman"/>
        </w:rPr>
        <w:t>Linear regression using confidence in government and in civil services to predict tax compliance in non-OECD countries (</w:t>
      </w:r>
      <w:r w:rsidRPr="00893C20">
        <w:rPr>
          <w:rFonts w:ascii="Times New Roman" w:hAnsi="Times New Roman" w:cs="Times New Roman"/>
          <w:i/>
          <w:iCs/>
        </w:rPr>
        <w:t>N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19,700).</w:t>
      </w:r>
    </w:p>
    <w:tbl>
      <w:tblPr>
        <w:tblStyle w:val="TableGrid"/>
        <w:tblpPr w:leftFromText="180" w:rightFromText="180" w:vertAnchor="page" w:horzAnchor="margin" w:tblpY="2459"/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554"/>
        <w:gridCol w:w="1563"/>
        <w:gridCol w:w="1563"/>
        <w:gridCol w:w="1567"/>
        <w:gridCol w:w="1554"/>
      </w:tblGrid>
      <w:tr w:rsidR="00975C5C" w:rsidRPr="000D2BA4" w14:paraId="62A3D8C5" w14:textId="77777777" w:rsidTr="00CE25E8">
        <w:trPr>
          <w:trHeight w:val="587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64B62" w14:textId="77777777" w:rsidR="00975C5C" w:rsidRPr="000D2BA4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6CDFD" w14:textId="77777777" w:rsidR="00975C5C" w:rsidRPr="000D2BA4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91F27" w14:textId="77777777" w:rsidR="00975C5C" w:rsidRPr="00E13305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CF682" w14:textId="77777777" w:rsidR="00975C5C" w:rsidRPr="00E13305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99CCF" w14:textId="77777777" w:rsidR="00975C5C" w:rsidRPr="00E13305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1AB43" w14:textId="77777777" w:rsidR="00975C5C" w:rsidRPr="00E13305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75C5C" w:rsidRPr="000D2BA4" w14:paraId="0EB74FB5" w14:textId="77777777" w:rsidTr="00CE25E8">
        <w:trPr>
          <w:trHeight w:val="9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D695" w14:textId="77777777" w:rsidR="00975C5C" w:rsidRPr="00BC1493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Confidence in Governmen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E3E0" w14:textId="77777777" w:rsidR="00975C5C" w:rsidRPr="00BC1493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E8BB" w14:textId="686B9E33" w:rsidR="00975C5C" w:rsidRDefault="00251D3F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3E67" w14:textId="74B512A7" w:rsidR="00975C5C" w:rsidRPr="00BC1493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27B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1D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C18B" w14:textId="77777777" w:rsidR="00975C5C" w:rsidRPr="00BC1493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E051" w14:textId="449F6549" w:rsidR="00975C5C" w:rsidRPr="00BC1493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75C5C" w:rsidRPr="000D2BA4" w14:paraId="18AD8CE8" w14:textId="77777777" w:rsidTr="00CE25E8">
        <w:trPr>
          <w:trHeight w:val="1282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982C9" w14:textId="77777777" w:rsidR="00975C5C" w:rsidRPr="00BC1493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fidence in Civil Services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B1D0E" w14:textId="77777777" w:rsidR="00975C5C" w:rsidRPr="00BC1493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6793B" w14:textId="03A102B7" w:rsidR="00975C5C" w:rsidRDefault="00251D3F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5896C" w14:textId="61998F72" w:rsidR="00975C5C" w:rsidRPr="00BC1493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27B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1D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5EEE5" w14:textId="77777777" w:rsidR="00975C5C" w:rsidRPr="00BC1493" w:rsidRDefault="00975C5C" w:rsidP="00CE25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A87EE" w14:textId="31FD6D33" w:rsidR="00975C5C" w:rsidRPr="0076286A" w:rsidRDefault="00975C5C" w:rsidP="00CE25E8">
            <w:pPr>
              <w:jc w:val="center"/>
              <w:rPr>
                <w:lang w:val="en-US" w:eastAsia="en-US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93C2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50352C8" w14:textId="259526C6" w:rsidR="00975C5C" w:rsidRPr="00285FD2" w:rsidRDefault="00975C5C" w:rsidP="00975C5C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285FD2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 w:rsidR="00893C2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</w:rPr>
        <w:t>=</w:t>
      </w:r>
      <w:r w:rsidR="00893C20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0.09</w:t>
      </w:r>
      <w:r w:rsidR="00171D55">
        <w:rPr>
          <w:rFonts w:ascii="Times New Roman" w:hAnsi="Times New Roman" w:cs="Times New Roman"/>
          <w:i/>
          <w:iCs/>
        </w:rPr>
        <w:t>. Country fixed effect coefficients are estimated but not reported.</w:t>
      </w:r>
    </w:p>
    <w:p w14:paraId="314D107A" w14:textId="33E3BD38" w:rsidR="00AF09B1" w:rsidRDefault="00AF09B1">
      <w:pPr>
        <w:rPr>
          <w:rFonts w:ascii="Times New Roman" w:hAnsi="Times New Roman" w:cs="Times New Roman"/>
        </w:rPr>
      </w:pPr>
    </w:p>
    <w:p w14:paraId="42DECFBB" w14:textId="78D41039" w:rsidR="00975C5C" w:rsidRDefault="00975C5C">
      <w:pPr>
        <w:rPr>
          <w:rFonts w:ascii="Times New Roman" w:hAnsi="Times New Roman" w:cs="Times New Roman"/>
        </w:rPr>
      </w:pPr>
    </w:p>
    <w:p w14:paraId="7A7F4BFF" w14:textId="0093680E" w:rsidR="00975C5C" w:rsidRDefault="00975C5C">
      <w:pPr>
        <w:rPr>
          <w:rFonts w:ascii="Times New Roman" w:hAnsi="Times New Roman" w:cs="Times New Roman"/>
        </w:rPr>
      </w:pPr>
    </w:p>
    <w:p w14:paraId="320BA2A6" w14:textId="036B91AD" w:rsidR="00975C5C" w:rsidRDefault="00975C5C">
      <w:pPr>
        <w:rPr>
          <w:rFonts w:ascii="Times New Roman" w:hAnsi="Times New Roman" w:cs="Times New Roman"/>
        </w:rPr>
      </w:pPr>
    </w:p>
    <w:p w14:paraId="50C050E2" w14:textId="7CEBC4AE" w:rsidR="00975C5C" w:rsidRDefault="00975C5C">
      <w:pPr>
        <w:rPr>
          <w:rFonts w:ascii="Times New Roman" w:hAnsi="Times New Roman" w:cs="Times New Roman"/>
        </w:rPr>
      </w:pPr>
    </w:p>
    <w:p w14:paraId="7BE52FCF" w14:textId="226807EB" w:rsidR="00975C5C" w:rsidRDefault="00975C5C">
      <w:pPr>
        <w:rPr>
          <w:rFonts w:ascii="Times New Roman" w:hAnsi="Times New Roman" w:cs="Times New Roman"/>
        </w:rPr>
      </w:pPr>
    </w:p>
    <w:p w14:paraId="0C04959F" w14:textId="26ECA0AC" w:rsidR="00975C5C" w:rsidRDefault="00975C5C">
      <w:pPr>
        <w:rPr>
          <w:rFonts w:ascii="Times New Roman" w:hAnsi="Times New Roman" w:cs="Times New Roman"/>
        </w:rPr>
      </w:pPr>
    </w:p>
    <w:p w14:paraId="5EDCAAE4" w14:textId="5294E6D0" w:rsidR="00975C5C" w:rsidRDefault="00975C5C">
      <w:pPr>
        <w:rPr>
          <w:rFonts w:ascii="Times New Roman" w:hAnsi="Times New Roman" w:cs="Times New Roman"/>
        </w:rPr>
      </w:pPr>
    </w:p>
    <w:p w14:paraId="35678850" w14:textId="5FE53B3A" w:rsidR="00975C5C" w:rsidRDefault="00975C5C">
      <w:pPr>
        <w:rPr>
          <w:rFonts w:ascii="Times New Roman" w:hAnsi="Times New Roman" w:cs="Times New Roman"/>
        </w:rPr>
      </w:pPr>
    </w:p>
    <w:p w14:paraId="781E1BEC" w14:textId="3622369A" w:rsidR="00975C5C" w:rsidRDefault="00975C5C">
      <w:pPr>
        <w:rPr>
          <w:rFonts w:ascii="Times New Roman" w:hAnsi="Times New Roman" w:cs="Times New Roman"/>
        </w:rPr>
      </w:pPr>
    </w:p>
    <w:p w14:paraId="5995942D" w14:textId="5A626135" w:rsidR="00975C5C" w:rsidRDefault="00975C5C">
      <w:pPr>
        <w:rPr>
          <w:rFonts w:ascii="Times New Roman" w:hAnsi="Times New Roman" w:cs="Times New Roman"/>
        </w:rPr>
      </w:pPr>
    </w:p>
    <w:p w14:paraId="0B380673" w14:textId="7F5C153B" w:rsidR="00975C5C" w:rsidRDefault="00975C5C">
      <w:pPr>
        <w:rPr>
          <w:rFonts w:ascii="Times New Roman" w:hAnsi="Times New Roman" w:cs="Times New Roman"/>
        </w:rPr>
      </w:pPr>
    </w:p>
    <w:p w14:paraId="0AA78620" w14:textId="57D13FAF" w:rsidR="00975C5C" w:rsidRDefault="00975C5C">
      <w:pPr>
        <w:rPr>
          <w:rFonts w:ascii="Times New Roman" w:hAnsi="Times New Roman" w:cs="Times New Roman"/>
        </w:rPr>
      </w:pPr>
    </w:p>
    <w:p w14:paraId="1184F00C" w14:textId="33F9BD2C" w:rsidR="00975C5C" w:rsidRDefault="00975C5C">
      <w:pPr>
        <w:rPr>
          <w:rFonts w:ascii="Times New Roman" w:hAnsi="Times New Roman" w:cs="Times New Roman"/>
        </w:rPr>
      </w:pPr>
    </w:p>
    <w:p w14:paraId="0EDB1F66" w14:textId="07503A70" w:rsidR="00975C5C" w:rsidRDefault="00975C5C">
      <w:pPr>
        <w:rPr>
          <w:rFonts w:ascii="Times New Roman" w:hAnsi="Times New Roman" w:cs="Times New Roman"/>
        </w:rPr>
      </w:pPr>
    </w:p>
    <w:p w14:paraId="2BDE9EE0" w14:textId="1681B618" w:rsidR="00975C5C" w:rsidRDefault="00975C5C">
      <w:pPr>
        <w:rPr>
          <w:rFonts w:ascii="Times New Roman" w:hAnsi="Times New Roman" w:cs="Times New Roman"/>
        </w:rPr>
      </w:pPr>
    </w:p>
    <w:p w14:paraId="09336B79" w14:textId="14AEAFA4" w:rsidR="00975C5C" w:rsidRDefault="00975C5C">
      <w:pPr>
        <w:rPr>
          <w:rFonts w:ascii="Times New Roman" w:hAnsi="Times New Roman" w:cs="Times New Roman"/>
        </w:rPr>
      </w:pPr>
    </w:p>
    <w:p w14:paraId="0C94E047" w14:textId="466CB206" w:rsidR="00975C5C" w:rsidRDefault="00975C5C">
      <w:pPr>
        <w:rPr>
          <w:rFonts w:ascii="Times New Roman" w:hAnsi="Times New Roman" w:cs="Times New Roman"/>
        </w:rPr>
      </w:pPr>
    </w:p>
    <w:p w14:paraId="52F66CCA" w14:textId="52B86EB4" w:rsidR="00975C5C" w:rsidRDefault="00975C5C">
      <w:pPr>
        <w:rPr>
          <w:rFonts w:ascii="Times New Roman" w:hAnsi="Times New Roman" w:cs="Times New Roman"/>
        </w:rPr>
      </w:pPr>
    </w:p>
    <w:p w14:paraId="087BC9C2" w14:textId="0FF7CD34" w:rsidR="00975C5C" w:rsidRDefault="00975C5C">
      <w:pPr>
        <w:rPr>
          <w:rFonts w:ascii="Times New Roman" w:hAnsi="Times New Roman" w:cs="Times New Roman"/>
        </w:rPr>
      </w:pPr>
    </w:p>
    <w:p w14:paraId="3088006F" w14:textId="6C85732B" w:rsidR="00975C5C" w:rsidRDefault="00975C5C">
      <w:pPr>
        <w:rPr>
          <w:rFonts w:ascii="Times New Roman" w:hAnsi="Times New Roman" w:cs="Times New Roman"/>
        </w:rPr>
      </w:pPr>
    </w:p>
    <w:p w14:paraId="56A03873" w14:textId="5BA2691F" w:rsidR="00975C5C" w:rsidRDefault="00975C5C">
      <w:pPr>
        <w:rPr>
          <w:rFonts w:ascii="Times New Roman" w:hAnsi="Times New Roman" w:cs="Times New Roman"/>
        </w:rPr>
      </w:pPr>
    </w:p>
    <w:p w14:paraId="00A79FD6" w14:textId="39AB727D" w:rsidR="00975C5C" w:rsidRDefault="00975C5C">
      <w:pPr>
        <w:rPr>
          <w:rFonts w:ascii="Times New Roman" w:hAnsi="Times New Roman" w:cs="Times New Roman"/>
        </w:rPr>
      </w:pPr>
    </w:p>
    <w:p w14:paraId="01540387" w14:textId="0F17F005" w:rsidR="00975C5C" w:rsidRDefault="00975C5C">
      <w:pPr>
        <w:rPr>
          <w:rFonts w:ascii="Times New Roman" w:hAnsi="Times New Roman" w:cs="Times New Roman"/>
        </w:rPr>
      </w:pPr>
    </w:p>
    <w:p w14:paraId="245F961C" w14:textId="020E682F" w:rsidR="00975C5C" w:rsidRDefault="00975C5C">
      <w:pPr>
        <w:rPr>
          <w:rFonts w:ascii="Times New Roman" w:hAnsi="Times New Roman" w:cs="Times New Roman"/>
        </w:rPr>
      </w:pPr>
    </w:p>
    <w:p w14:paraId="7DBF9126" w14:textId="39305E99" w:rsidR="00975C5C" w:rsidRDefault="00975C5C">
      <w:pPr>
        <w:rPr>
          <w:rFonts w:ascii="Times New Roman" w:hAnsi="Times New Roman" w:cs="Times New Roman"/>
        </w:rPr>
      </w:pPr>
    </w:p>
    <w:p w14:paraId="0FA9E93A" w14:textId="04652127" w:rsidR="00975C5C" w:rsidRDefault="00975C5C">
      <w:pPr>
        <w:rPr>
          <w:rFonts w:ascii="Times New Roman" w:hAnsi="Times New Roman" w:cs="Times New Roman"/>
        </w:rPr>
      </w:pPr>
    </w:p>
    <w:p w14:paraId="36B588CB" w14:textId="6D4DB35A" w:rsidR="00975C5C" w:rsidRDefault="00975C5C">
      <w:pPr>
        <w:rPr>
          <w:rFonts w:ascii="Times New Roman" w:hAnsi="Times New Roman" w:cs="Times New Roman"/>
        </w:rPr>
      </w:pPr>
    </w:p>
    <w:p w14:paraId="58E67B34" w14:textId="1D116F4E" w:rsidR="00975C5C" w:rsidRDefault="00975C5C">
      <w:pPr>
        <w:rPr>
          <w:rFonts w:ascii="Times New Roman" w:hAnsi="Times New Roman" w:cs="Times New Roman"/>
        </w:rPr>
      </w:pPr>
    </w:p>
    <w:p w14:paraId="40E7CF04" w14:textId="77777777" w:rsidR="00975C5C" w:rsidRDefault="00975C5C">
      <w:pPr>
        <w:rPr>
          <w:rFonts w:ascii="Times New Roman" w:hAnsi="Times New Roman" w:cs="Times New Roman"/>
        </w:rPr>
      </w:pPr>
    </w:p>
    <w:p w14:paraId="2CC317E9" w14:textId="5D97CD5B" w:rsidR="002979A1" w:rsidRDefault="002979A1" w:rsidP="002979A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975C5C">
        <w:rPr>
          <w:rFonts w:ascii="Times New Roman" w:hAnsi="Times New Roman" w:cs="Times New Roman"/>
          <w:b/>
          <w:bCs/>
          <w:lang w:val="en-US"/>
        </w:rPr>
        <w:t>E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B6042">
        <w:rPr>
          <w:rFonts w:ascii="Times New Roman" w:hAnsi="Times New Roman" w:cs="Times New Roman"/>
        </w:rPr>
        <w:t xml:space="preserve">Linear </w:t>
      </w:r>
      <w:r>
        <w:rPr>
          <w:rFonts w:ascii="Times New Roman" w:hAnsi="Times New Roman" w:cs="Times New Roman"/>
        </w:rPr>
        <w:t xml:space="preserve">regression using </w:t>
      </w:r>
      <w:r w:rsidR="004B6042">
        <w:rPr>
          <w:rFonts w:ascii="Times New Roman" w:hAnsi="Times New Roman" w:cs="Times New Roman"/>
        </w:rPr>
        <w:t>confidence</w:t>
      </w:r>
      <w:r>
        <w:rPr>
          <w:rFonts w:ascii="Times New Roman" w:hAnsi="Times New Roman" w:cs="Times New Roman"/>
        </w:rPr>
        <w:t xml:space="preserve"> in government and in civil services to predict </w:t>
      </w:r>
      <w:r w:rsidR="000D20CB">
        <w:rPr>
          <w:rFonts w:ascii="Times New Roman" w:hAnsi="Times New Roman" w:cs="Times New Roman"/>
        </w:rPr>
        <w:t>tax compliance</w:t>
      </w:r>
      <w:r>
        <w:rPr>
          <w:rFonts w:ascii="Times New Roman" w:hAnsi="Times New Roman" w:cs="Times New Roman"/>
        </w:rPr>
        <w:t xml:space="preserve"> </w:t>
      </w:r>
      <w:r w:rsidR="00E00A44">
        <w:rPr>
          <w:rFonts w:ascii="Times New Roman" w:hAnsi="Times New Roman" w:cs="Times New Roman"/>
        </w:rPr>
        <w:t xml:space="preserve">in the United States </w:t>
      </w:r>
      <w:r>
        <w:rPr>
          <w:rFonts w:ascii="Times New Roman" w:hAnsi="Times New Roman" w:cs="Times New Roman"/>
        </w:rPr>
        <w:t>(</w:t>
      </w:r>
      <w:r w:rsidRPr="00893C20">
        <w:rPr>
          <w:rFonts w:ascii="Times New Roman" w:hAnsi="Times New Roman" w:cs="Times New Roman"/>
          <w:i/>
          <w:iCs/>
        </w:rPr>
        <w:t>N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893C20">
        <w:rPr>
          <w:rFonts w:ascii="Times New Roman" w:hAnsi="Times New Roman" w:cs="Times New Roman"/>
        </w:rPr>
        <w:t xml:space="preserve"> </w:t>
      </w:r>
      <w:r w:rsidR="00E00A44">
        <w:rPr>
          <w:rFonts w:ascii="Times New Roman" w:hAnsi="Times New Roman" w:cs="Times New Roman"/>
        </w:rPr>
        <w:t>9,938</w:t>
      </w:r>
      <w:r>
        <w:rPr>
          <w:rFonts w:ascii="Times New Roman" w:hAnsi="Times New Roman" w:cs="Times New Roman"/>
        </w:rPr>
        <w:t>)</w:t>
      </w:r>
      <w:r w:rsidR="00FF05AE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497"/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556"/>
        <w:gridCol w:w="1561"/>
        <w:gridCol w:w="1561"/>
        <w:gridCol w:w="1567"/>
        <w:gridCol w:w="1556"/>
      </w:tblGrid>
      <w:tr w:rsidR="00975C5C" w:rsidRPr="000D2BA4" w14:paraId="135F3AF0" w14:textId="77777777" w:rsidTr="00975C5C">
        <w:trPr>
          <w:trHeight w:val="625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72BDA" w14:textId="77777777" w:rsidR="00975C5C" w:rsidRPr="000D2BA4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A3EC8" w14:textId="77777777" w:rsidR="00975C5C" w:rsidRPr="000D2BA4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770C5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E27E9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DD02B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7AFC7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75C5C" w:rsidRPr="000D2BA4" w14:paraId="1D7800B2" w14:textId="77777777" w:rsidTr="00975C5C">
        <w:trPr>
          <w:trHeight w:val="101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D444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Confidence in Governmen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0EB2" w14:textId="0A48F70B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7BEA" w14:textId="73F0038E" w:rsidR="00975C5C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6ACB" w14:textId="00B04124" w:rsidR="00975C5C" w:rsidRPr="00BC1493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D3B6" w14:textId="49687CF9" w:rsidR="00975C5C" w:rsidRPr="00BC1493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E646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75C5C" w:rsidRPr="000D2BA4" w14:paraId="1C1114DC" w14:textId="77777777" w:rsidTr="00975C5C">
        <w:trPr>
          <w:trHeight w:val="1018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F6A7B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fidence in Civil Service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4C4E8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2B20C" w14:textId="59C549E2" w:rsidR="00975C5C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57849" w14:textId="04BFB3FC" w:rsidR="00975C5C" w:rsidRPr="00BC1493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4612A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0372A" w14:textId="0CA753DD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2FB74A1" w14:textId="48F1517E" w:rsidR="00285FD2" w:rsidRPr="00285FD2" w:rsidRDefault="00285FD2" w:rsidP="00285FD2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285FD2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 w:rsidR="00893C2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</w:rPr>
        <w:t>&lt;</w:t>
      </w:r>
      <w:r w:rsidR="00893C20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0.01</w:t>
      </w:r>
    </w:p>
    <w:p w14:paraId="1C391DAB" w14:textId="5633E2BD" w:rsidR="00AF09B1" w:rsidRDefault="00AF09B1">
      <w:pPr>
        <w:rPr>
          <w:rFonts w:ascii="Times New Roman" w:hAnsi="Times New Roman" w:cs="Times New Roman"/>
        </w:rPr>
      </w:pPr>
    </w:p>
    <w:p w14:paraId="1F8E60A7" w14:textId="341EA10A" w:rsidR="00AF09B1" w:rsidRDefault="00AF09B1">
      <w:pPr>
        <w:rPr>
          <w:rFonts w:ascii="Times New Roman" w:hAnsi="Times New Roman" w:cs="Times New Roman"/>
        </w:rPr>
      </w:pPr>
    </w:p>
    <w:p w14:paraId="1614C338" w14:textId="3591F2DE" w:rsidR="00AF09B1" w:rsidRDefault="00AF09B1">
      <w:pPr>
        <w:rPr>
          <w:rFonts w:ascii="Times New Roman" w:hAnsi="Times New Roman" w:cs="Times New Roman"/>
        </w:rPr>
      </w:pPr>
    </w:p>
    <w:p w14:paraId="3B1EF8FA" w14:textId="2E426FDB" w:rsidR="00AF09B1" w:rsidRDefault="00AF09B1">
      <w:pPr>
        <w:rPr>
          <w:rFonts w:ascii="Times New Roman" w:hAnsi="Times New Roman" w:cs="Times New Roman"/>
        </w:rPr>
      </w:pPr>
    </w:p>
    <w:p w14:paraId="45C9E0A7" w14:textId="6CBC3411" w:rsidR="00AF09B1" w:rsidRDefault="00AF09B1">
      <w:pPr>
        <w:rPr>
          <w:rFonts w:ascii="Times New Roman" w:hAnsi="Times New Roman" w:cs="Times New Roman"/>
        </w:rPr>
      </w:pPr>
    </w:p>
    <w:p w14:paraId="0B26625F" w14:textId="5A988318" w:rsidR="00AF09B1" w:rsidRDefault="00AF09B1">
      <w:pPr>
        <w:rPr>
          <w:rFonts w:ascii="Times New Roman" w:hAnsi="Times New Roman" w:cs="Times New Roman"/>
        </w:rPr>
      </w:pPr>
    </w:p>
    <w:p w14:paraId="27EA0C7B" w14:textId="58ED9F93" w:rsidR="00AF09B1" w:rsidRDefault="00AF09B1">
      <w:pPr>
        <w:rPr>
          <w:rFonts w:ascii="Times New Roman" w:hAnsi="Times New Roman" w:cs="Times New Roman"/>
        </w:rPr>
      </w:pPr>
    </w:p>
    <w:p w14:paraId="2F0FC2E3" w14:textId="0AB45B4E" w:rsidR="00AF09B1" w:rsidRDefault="00AF09B1">
      <w:pPr>
        <w:rPr>
          <w:rFonts w:ascii="Times New Roman" w:hAnsi="Times New Roman" w:cs="Times New Roman"/>
        </w:rPr>
      </w:pPr>
    </w:p>
    <w:p w14:paraId="441F74D6" w14:textId="4C852F47" w:rsidR="00AF09B1" w:rsidRDefault="00AF09B1">
      <w:pPr>
        <w:rPr>
          <w:rFonts w:ascii="Times New Roman" w:hAnsi="Times New Roman" w:cs="Times New Roman"/>
        </w:rPr>
      </w:pPr>
    </w:p>
    <w:p w14:paraId="56BBC795" w14:textId="7CE48D0C" w:rsidR="00AF09B1" w:rsidRDefault="00AF09B1">
      <w:pPr>
        <w:rPr>
          <w:rFonts w:ascii="Times New Roman" w:hAnsi="Times New Roman" w:cs="Times New Roman"/>
        </w:rPr>
      </w:pPr>
    </w:p>
    <w:p w14:paraId="6703F11B" w14:textId="1D457A71" w:rsidR="00AF09B1" w:rsidRDefault="00AF09B1">
      <w:pPr>
        <w:rPr>
          <w:rFonts w:ascii="Times New Roman" w:hAnsi="Times New Roman" w:cs="Times New Roman"/>
        </w:rPr>
      </w:pPr>
    </w:p>
    <w:p w14:paraId="0D770E88" w14:textId="2B7523D7" w:rsidR="00AF09B1" w:rsidRDefault="00AF09B1">
      <w:pPr>
        <w:rPr>
          <w:rFonts w:ascii="Times New Roman" w:hAnsi="Times New Roman" w:cs="Times New Roman"/>
        </w:rPr>
      </w:pPr>
    </w:p>
    <w:p w14:paraId="47ECBDEE" w14:textId="603F3098" w:rsidR="00AF09B1" w:rsidRDefault="00AF09B1">
      <w:pPr>
        <w:rPr>
          <w:rFonts w:ascii="Times New Roman" w:hAnsi="Times New Roman" w:cs="Times New Roman"/>
        </w:rPr>
      </w:pPr>
    </w:p>
    <w:p w14:paraId="73382EF4" w14:textId="4D6E2A85" w:rsidR="00AF09B1" w:rsidRDefault="00AF09B1">
      <w:pPr>
        <w:rPr>
          <w:rFonts w:ascii="Times New Roman" w:hAnsi="Times New Roman" w:cs="Times New Roman"/>
        </w:rPr>
      </w:pPr>
    </w:p>
    <w:p w14:paraId="16620F1B" w14:textId="4AEA29AB" w:rsidR="00AF09B1" w:rsidRDefault="00AF09B1">
      <w:pPr>
        <w:rPr>
          <w:rFonts w:ascii="Times New Roman" w:hAnsi="Times New Roman" w:cs="Times New Roman"/>
        </w:rPr>
      </w:pPr>
    </w:p>
    <w:p w14:paraId="144D5B11" w14:textId="76AB5BC3" w:rsidR="00AF09B1" w:rsidRDefault="00AF09B1">
      <w:pPr>
        <w:rPr>
          <w:rFonts w:ascii="Times New Roman" w:hAnsi="Times New Roman" w:cs="Times New Roman"/>
        </w:rPr>
      </w:pPr>
    </w:p>
    <w:p w14:paraId="26EC37B6" w14:textId="4F21FBEF" w:rsidR="00AF09B1" w:rsidRDefault="00AF09B1">
      <w:pPr>
        <w:rPr>
          <w:rFonts w:ascii="Times New Roman" w:hAnsi="Times New Roman" w:cs="Times New Roman"/>
        </w:rPr>
      </w:pPr>
    </w:p>
    <w:p w14:paraId="65CAF037" w14:textId="356E5981" w:rsidR="00AF09B1" w:rsidRDefault="00AF09B1">
      <w:pPr>
        <w:rPr>
          <w:rFonts w:ascii="Times New Roman" w:hAnsi="Times New Roman" w:cs="Times New Roman"/>
        </w:rPr>
      </w:pPr>
    </w:p>
    <w:p w14:paraId="656C7670" w14:textId="0D0898F5" w:rsidR="00AF09B1" w:rsidRDefault="00AF09B1">
      <w:pPr>
        <w:rPr>
          <w:rFonts w:ascii="Times New Roman" w:hAnsi="Times New Roman" w:cs="Times New Roman"/>
        </w:rPr>
      </w:pPr>
    </w:p>
    <w:p w14:paraId="1DE0A28F" w14:textId="4DC8FA3A" w:rsidR="00AF09B1" w:rsidRDefault="00AF09B1">
      <w:pPr>
        <w:rPr>
          <w:rFonts w:ascii="Times New Roman" w:hAnsi="Times New Roman" w:cs="Times New Roman"/>
        </w:rPr>
      </w:pPr>
    </w:p>
    <w:p w14:paraId="32345857" w14:textId="1D2DD035" w:rsidR="00AF09B1" w:rsidRDefault="00AF09B1">
      <w:pPr>
        <w:rPr>
          <w:rFonts w:ascii="Times New Roman" w:hAnsi="Times New Roman" w:cs="Times New Roman"/>
        </w:rPr>
      </w:pPr>
    </w:p>
    <w:p w14:paraId="0199497D" w14:textId="70A4F7C8" w:rsidR="00AF09B1" w:rsidRDefault="00AF09B1">
      <w:pPr>
        <w:rPr>
          <w:rFonts w:ascii="Times New Roman" w:hAnsi="Times New Roman" w:cs="Times New Roman"/>
        </w:rPr>
      </w:pPr>
    </w:p>
    <w:p w14:paraId="52DA668C" w14:textId="1F9CED0A" w:rsidR="0022433B" w:rsidRDefault="0022433B">
      <w:pPr>
        <w:rPr>
          <w:rFonts w:ascii="Times New Roman" w:hAnsi="Times New Roman" w:cs="Times New Roman"/>
        </w:rPr>
      </w:pPr>
    </w:p>
    <w:p w14:paraId="623E6CDA" w14:textId="0FE2C755" w:rsidR="0022433B" w:rsidRDefault="0022433B">
      <w:pPr>
        <w:rPr>
          <w:rFonts w:ascii="Times New Roman" w:hAnsi="Times New Roman" w:cs="Times New Roman"/>
        </w:rPr>
      </w:pPr>
    </w:p>
    <w:p w14:paraId="0A05BD15" w14:textId="193380C2" w:rsidR="0022433B" w:rsidRDefault="0022433B">
      <w:pPr>
        <w:rPr>
          <w:rFonts w:ascii="Times New Roman" w:hAnsi="Times New Roman" w:cs="Times New Roman"/>
        </w:rPr>
      </w:pPr>
    </w:p>
    <w:p w14:paraId="67DF59CE" w14:textId="7E85310A" w:rsidR="0022433B" w:rsidRDefault="0022433B">
      <w:pPr>
        <w:rPr>
          <w:rFonts w:ascii="Times New Roman" w:hAnsi="Times New Roman" w:cs="Times New Roman"/>
        </w:rPr>
      </w:pPr>
    </w:p>
    <w:p w14:paraId="56B73A7A" w14:textId="4E4B3F40" w:rsidR="0022433B" w:rsidRDefault="0022433B">
      <w:pPr>
        <w:rPr>
          <w:rFonts w:ascii="Times New Roman" w:hAnsi="Times New Roman" w:cs="Times New Roman"/>
        </w:rPr>
      </w:pPr>
    </w:p>
    <w:p w14:paraId="37C6476D" w14:textId="77777777" w:rsidR="0022433B" w:rsidRDefault="0022433B">
      <w:pPr>
        <w:rPr>
          <w:rFonts w:ascii="Times New Roman" w:hAnsi="Times New Roman" w:cs="Times New Roman"/>
        </w:rPr>
      </w:pPr>
    </w:p>
    <w:p w14:paraId="2B3E41F2" w14:textId="0E74BB48" w:rsidR="00AF09B1" w:rsidRDefault="00AF09B1">
      <w:pPr>
        <w:rPr>
          <w:rFonts w:ascii="Times New Roman" w:hAnsi="Times New Roman" w:cs="Times New Roman"/>
        </w:rPr>
      </w:pPr>
    </w:p>
    <w:p w14:paraId="2F416EE2" w14:textId="7C4790A4" w:rsidR="00AF09B1" w:rsidRDefault="00AF09B1">
      <w:pPr>
        <w:rPr>
          <w:rFonts w:ascii="Times New Roman" w:hAnsi="Times New Roman" w:cs="Times New Roman"/>
        </w:rPr>
      </w:pPr>
    </w:p>
    <w:p w14:paraId="5F73F726" w14:textId="7EDD4631" w:rsidR="00AF09B1" w:rsidRDefault="00AF09B1">
      <w:pPr>
        <w:rPr>
          <w:rFonts w:ascii="Times New Roman" w:hAnsi="Times New Roman" w:cs="Times New Roman"/>
        </w:rPr>
      </w:pPr>
    </w:p>
    <w:p w14:paraId="76AAA17C" w14:textId="674BA15C" w:rsidR="00E00A44" w:rsidRDefault="00E00A44" w:rsidP="00E00A4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975C5C">
        <w:rPr>
          <w:rFonts w:ascii="Times New Roman" w:hAnsi="Times New Roman" w:cs="Times New Roman"/>
          <w:b/>
          <w:bCs/>
          <w:lang w:val="en-US"/>
        </w:rPr>
        <w:t>F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B6042">
        <w:rPr>
          <w:rFonts w:ascii="Times New Roman" w:hAnsi="Times New Roman" w:cs="Times New Roman"/>
        </w:rPr>
        <w:t>Linear</w:t>
      </w:r>
      <w:r>
        <w:rPr>
          <w:rFonts w:ascii="Times New Roman" w:hAnsi="Times New Roman" w:cs="Times New Roman"/>
        </w:rPr>
        <w:t xml:space="preserve"> regression using </w:t>
      </w:r>
      <w:r w:rsidR="004B6042">
        <w:rPr>
          <w:rFonts w:ascii="Times New Roman" w:hAnsi="Times New Roman" w:cs="Times New Roman"/>
        </w:rPr>
        <w:t>confidence</w:t>
      </w:r>
      <w:r>
        <w:rPr>
          <w:rFonts w:ascii="Times New Roman" w:hAnsi="Times New Roman" w:cs="Times New Roman"/>
        </w:rPr>
        <w:t xml:space="preserve"> in government and in civil services to predict </w:t>
      </w:r>
      <w:r w:rsidR="000D20CB">
        <w:rPr>
          <w:rFonts w:ascii="Times New Roman" w:hAnsi="Times New Roman" w:cs="Times New Roman"/>
        </w:rPr>
        <w:t>tax compliance</w:t>
      </w:r>
      <w:r>
        <w:rPr>
          <w:rFonts w:ascii="Times New Roman" w:hAnsi="Times New Roman" w:cs="Times New Roman"/>
        </w:rPr>
        <w:t xml:space="preserve"> in Canada (</w:t>
      </w:r>
      <w:r w:rsidRPr="00893C20">
        <w:rPr>
          <w:rFonts w:ascii="Times New Roman" w:hAnsi="Times New Roman" w:cs="Times New Roman"/>
          <w:i/>
          <w:iCs/>
        </w:rPr>
        <w:t>N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893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,711)</w:t>
      </w:r>
      <w:r w:rsidR="00FF05AE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473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556"/>
        <w:gridCol w:w="1563"/>
        <w:gridCol w:w="1563"/>
        <w:gridCol w:w="1567"/>
        <w:gridCol w:w="1554"/>
      </w:tblGrid>
      <w:tr w:rsidR="00975C5C" w:rsidRPr="000D2BA4" w14:paraId="339CCEE8" w14:textId="77777777" w:rsidTr="00975C5C">
        <w:trPr>
          <w:trHeight w:val="611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D1804" w14:textId="77777777" w:rsidR="00975C5C" w:rsidRPr="000D2BA4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F2AEC" w14:textId="77777777" w:rsidR="00975C5C" w:rsidRPr="000D2BA4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E4E91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8D84E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F1B0D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D9F15" w14:textId="77777777" w:rsidR="00975C5C" w:rsidRPr="00E13305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75C5C" w:rsidRPr="000D2BA4" w14:paraId="15F94A7D" w14:textId="77777777" w:rsidTr="00975C5C">
        <w:trPr>
          <w:trHeight w:val="99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71CD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Confidence in Governmen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7EF2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C99A" w14:textId="488F4B29" w:rsidR="00975C5C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01EB" w14:textId="78C6FC6F" w:rsidR="00975C5C" w:rsidRPr="00BC1493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8091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1F9C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75C5C" w:rsidRPr="000D2BA4" w14:paraId="117CB94E" w14:textId="77777777" w:rsidTr="00975C5C">
        <w:trPr>
          <w:trHeight w:val="995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B5456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fidence in Civil Service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F2031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2AD12" w14:textId="3C43314C" w:rsidR="00975C5C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6915D" w14:textId="04CF27A3" w:rsidR="00975C5C" w:rsidRPr="00BC1493" w:rsidRDefault="00251D3F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C5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36025" w14:textId="77777777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C5098" w14:textId="0FF372B0" w:rsidR="00975C5C" w:rsidRPr="00BC1493" w:rsidRDefault="00975C5C" w:rsidP="00975C5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5D41EEC6" w14:textId="14C8392C" w:rsidR="00285FD2" w:rsidRPr="00285FD2" w:rsidRDefault="00285FD2" w:rsidP="00285FD2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285FD2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 w:rsidR="00893C2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</w:rPr>
        <w:t>&lt;</w:t>
      </w:r>
      <w:r w:rsidR="00893C20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0.01</w:t>
      </w:r>
    </w:p>
    <w:p w14:paraId="09DAC8C7" w14:textId="29554140" w:rsidR="00AF09B1" w:rsidRDefault="00AF09B1">
      <w:pPr>
        <w:rPr>
          <w:rFonts w:ascii="Times New Roman" w:hAnsi="Times New Roman" w:cs="Times New Roman"/>
        </w:rPr>
      </w:pPr>
    </w:p>
    <w:p w14:paraId="46B50E9D" w14:textId="2AFE7920" w:rsidR="00AF09B1" w:rsidRDefault="00AF09B1">
      <w:pPr>
        <w:rPr>
          <w:rFonts w:ascii="Times New Roman" w:hAnsi="Times New Roman" w:cs="Times New Roman"/>
        </w:rPr>
      </w:pPr>
    </w:p>
    <w:p w14:paraId="7F797D2A" w14:textId="72C3AB77" w:rsidR="00AF09B1" w:rsidRDefault="00AF09B1">
      <w:pPr>
        <w:rPr>
          <w:rFonts w:ascii="Times New Roman" w:hAnsi="Times New Roman" w:cs="Times New Roman"/>
        </w:rPr>
      </w:pPr>
    </w:p>
    <w:p w14:paraId="5795F422" w14:textId="2EC39897" w:rsidR="00AF09B1" w:rsidRDefault="00AF09B1">
      <w:pPr>
        <w:rPr>
          <w:rFonts w:ascii="Times New Roman" w:hAnsi="Times New Roman" w:cs="Times New Roman"/>
        </w:rPr>
      </w:pPr>
    </w:p>
    <w:p w14:paraId="20C1A356" w14:textId="3FA3E2D9" w:rsidR="00AF09B1" w:rsidRDefault="00AF09B1">
      <w:pPr>
        <w:rPr>
          <w:rFonts w:ascii="Times New Roman" w:hAnsi="Times New Roman" w:cs="Times New Roman"/>
        </w:rPr>
      </w:pPr>
    </w:p>
    <w:p w14:paraId="0D42790D" w14:textId="4A2A8F82" w:rsidR="00AF09B1" w:rsidRDefault="00AF09B1">
      <w:pPr>
        <w:rPr>
          <w:rFonts w:ascii="Times New Roman" w:hAnsi="Times New Roman" w:cs="Times New Roman"/>
        </w:rPr>
      </w:pPr>
    </w:p>
    <w:p w14:paraId="5DD0595F" w14:textId="1D0187FA" w:rsidR="00AF09B1" w:rsidRDefault="00AF09B1">
      <w:pPr>
        <w:rPr>
          <w:rFonts w:ascii="Times New Roman" w:hAnsi="Times New Roman" w:cs="Times New Roman"/>
        </w:rPr>
      </w:pPr>
    </w:p>
    <w:p w14:paraId="5ECA3BF7" w14:textId="6229E8A0" w:rsidR="00AF09B1" w:rsidRDefault="00AF09B1">
      <w:pPr>
        <w:rPr>
          <w:rFonts w:ascii="Times New Roman" w:hAnsi="Times New Roman" w:cs="Times New Roman"/>
        </w:rPr>
      </w:pPr>
    </w:p>
    <w:p w14:paraId="7CCE2D6B" w14:textId="77777777" w:rsidR="0022433B" w:rsidRDefault="0022433B">
      <w:pPr>
        <w:rPr>
          <w:rFonts w:ascii="Times New Roman" w:hAnsi="Times New Roman" w:cs="Times New Roman"/>
        </w:rPr>
      </w:pPr>
    </w:p>
    <w:p w14:paraId="222051D1" w14:textId="4CEF8821" w:rsidR="00AF09B1" w:rsidRDefault="00AF09B1">
      <w:pPr>
        <w:rPr>
          <w:rFonts w:ascii="Times New Roman" w:hAnsi="Times New Roman" w:cs="Times New Roman"/>
        </w:rPr>
      </w:pPr>
    </w:p>
    <w:p w14:paraId="1C464596" w14:textId="4EE85F09" w:rsidR="00AF09B1" w:rsidRDefault="00AF09B1">
      <w:pPr>
        <w:rPr>
          <w:rFonts w:ascii="Times New Roman" w:hAnsi="Times New Roman" w:cs="Times New Roman"/>
        </w:rPr>
      </w:pPr>
    </w:p>
    <w:p w14:paraId="4392CA6A" w14:textId="716C1ECB" w:rsidR="00AF09B1" w:rsidRDefault="00AF09B1">
      <w:pPr>
        <w:rPr>
          <w:rFonts w:ascii="Times New Roman" w:hAnsi="Times New Roman" w:cs="Times New Roman"/>
        </w:rPr>
      </w:pPr>
    </w:p>
    <w:p w14:paraId="5BE64D3A" w14:textId="2D2D9119" w:rsidR="00AF09B1" w:rsidRDefault="00AF09B1">
      <w:pPr>
        <w:rPr>
          <w:rFonts w:ascii="Times New Roman" w:hAnsi="Times New Roman" w:cs="Times New Roman"/>
        </w:rPr>
      </w:pPr>
    </w:p>
    <w:p w14:paraId="48243C8E" w14:textId="3133F093" w:rsidR="00AF09B1" w:rsidRDefault="00AF09B1">
      <w:pPr>
        <w:rPr>
          <w:rFonts w:ascii="Times New Roman" w:hAnsi="Times New Roman" w:cs="Times New Roman"/>
        </w:rPr>
      </w:pPr>
    </w:p>
    <w:p w14:paraId="30A0FAD7" w14:textId="2AC3CFDE" w:rsidR="00AF09B1" w:rsidRDefault="00AF09B1">
      <w:pPr>
        <w:rPr>
          <w:rFonts w:ascii="Times New Roman" w:hAnsi="Times New Roman" w:cs="Times New Roman"/>
        </w:rPr>
      </w:pPr>
    </w:p>
    <w:p w14:paraId="350A2F3F" w14:textId="62C3552F" w:rsidR="00AF09B1" w:rsidRDefault="00AF09B1">
      <w:pPr>
        <w:rPr>
          <w:rFonts w:ascii="Times New Roman" w:hAnsi="Times New Roman" w:cs="Times New Roman"/>
        </w:rPr>
      </w:pPr>
    </w:p>
    <w:p w14:paraId="7AA7C8FB" w14:textId="11D64E61" w:rsidR="00AF09B1" w:rsidRDefault="00AF09B1">
      <w:pPr>
        <w:rPr>
          <w:rFonts w:ascii="Times New Roman" w:hAnsi="Times New Roman" w:cs="Times New Roman"/>
        </w:rPr>
      </w:pPr>
    </w:p>
    <w:p w14:paraId="6589A931" w14:textId="6D2CA15A" w:rsidR="00AF09B1" w:rsidRDefault="00AF09B1">
      <w:pPr>
        <w:rPr>
          <w:rFonts w:ascii="Times New Roman" w:hAnsi="Times New Roman" w:cs="Times New Roman"/>
        </w:rPr>
      </w:pPr>
    </w:p>
    <w:p w14:paraId="6436F0C1" w14:textId="2ABF0E15" w:rsidR="00AF09B1" w:rsidRDefault="00AF09B1">
      <w:pPr>
        <w:rPr>
          <w:rFonts w:ascii="Times New Roman" w:hAnsi="Times New Roman" w:cs="Times New Roman"/>
        </w:rPr>
      </w:pPr>
    </w:p>
    <w:p w14:paraId="7E8BF9AB" w14:textId="5AF5FE3F" w:rsidR="00AF09B1" w:rsidRDefault="00AF09B1">
      <w:pPr>
        <w:rPr>
          <w:rFonts w:ascii="Times New Roman" w:hAnsi="Times New Roman" w:cs="Times New Roman"/>
        </w:rPr>
      </w:pPr>
    </w:p>
    <w:p w14:paraId="2A278ABC" w14:textId="4A020B97" w:rsidR="00AF09B1" w:rsidRDefault="00AF09B1">
      <w:pPr>
        <w:rPr>
          <w:rFonts w:ascii="Times New Roman" w:hAnsi="Times New Roman" w:cs="Times New Roman"/>
        </w:rPr>
      </w:pPr>
    </w:p>
    <w:p w14:paraId="4B8369A9" w14:textId="0B794F04" w:rsidR="00AF09B1" w:rsidRDefault="00AF09B1">
      <w:pPr>
        <w:rPr>
          <w:rFonts w:ascii="Times New Roman" w:hAnsi="Times New Roman" w:cs="Times New Roman"/>
        </w:rPr>
      </w:pPr>
    </w:p>
    <w:p w14:paraId="47D8FF08" w14:textId="642A34D2" w:rsidR="00AF09B1" w:rsidRDefault="00AF09B1">
      <w:pPr>
        <w:rPr>
          <w:rFonts w:ascii="Times New Roman" w:hAnsi="Times New Roman" w:cs="Times New Roman"/>
        </w:rPr>
      </w:pPr>
    </w:p>
    <w:p w14:paraId="42394A22" w14:textId="2ADDDF22" w:rsidR="0022433B" w:rsidRDefault="0022433B">
      <w:pPr>
        <w:rPr>
          <w:rFonts w:ascii="Times New Roman" w:hAnsi="Times New Roman" w:cs="Times New Roman"/>
        </w:rPr>
      </w:pPr>
    </w:p>
    <w:p w14:paraId="157A723F" w14:textId="78DD8FE4" w:rsidR="004B6042" w:rsidRDefault="004B6042" w:rsidP="00AF09B1">
      <w:pPr>
        <w:rPr>
          <w:rFonts w:ascii="Times New Roman" w:hAnsi="Times New Roman" w:cs="Times New Roman"/>
        </w:rPr>
      </w:pPr>
    </w:p>
    <w:p w14:paraId="66E6249F" w14:textId="2617DF46" w:rsidR="00975C5C" w:rsidRDefault="00975C5C" w:rsidP="00AF09B1">
      <w:pPr>
        <w:rPr>
          <w:rFonts w:ascii="Times New Roman" w:hAnsi="Times New Roman" w:cs="Times New Roman"/>
        </w:rPr>
      </w:pPr>
    </w:p>
    <w:p w14:paraId="7CDD4F67" w14:textId="513C0D7D" w:rsidR="00975C5C" w:rsidRDefault="00975C5C" w:rsidP="00AF09B1">
      <w:pPr>
        <w:rPr>
          <w:rFonts w:ascii="Times New Roman" w:hAnsi="Times New Roman" w:cs="Times New Roman"/>
        </w:rPr>
      </w:pPr>
    </w:p>
    <w:p w14:paraId="07DE63FB" w14:textId="79AE596A" w:rsidR="00975C5C" w:rsidRDefault="00975C5C" w:rsidP="00AF09B1">
      <w:pPr>
        <w:rPr>
          <w:rFonts w:ascii="Times New Roman" w:hAnsi="Times New Roman" w:cs="Times New Roman"/>
        </w:rPr>
      </w:pPr>
    </w:p>
    <w:p w14:paraId="30A9316B" w14:textId="77777777" w:rsidR="00975C5C" w:rsidRDefault="00975C5C" w:rsidP="00AF09B1">
      <w:pPr>
        <w:rPr>
          <w:rFonts w:ascii="Times New Roman" w:hAnsi="Times New Roman" w:cs="Times New Roman"/>
        </w:rPr>
      </w:pPr>
    </w:p>
    <w:p w14:paraId="28941260" w14:textId="77777777" w:rsidR="00AF09B1" w:rsidRDefault="00AF09B1" w:rsidP="00AF09B1">
      <w:pPr>
        <w:rPr>
          <w:rFonts w:ascii="Times New Roman" w:hAnsi="Times New Roman" w:cs="Times New Roman"/>
        </w:rPr>
      </w:pPr>
    </w:p>
    <w:p w14:paraId="5D861AC1" w14:textId="7773B92A" w:rsidR="0022433B" w:rsidRDefault="0022433B" w:rsidP="002243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0D20CB">
        <w:rPr>
          <w:rFonts w:ascii="Times New Roman" w:hAnsi="Times New Roman" w:cs="Times New Roman"/>
          <w:b/>
          <w:bCs/>
          <w:lang w:val="en-US"/>
        </w:rPr>
        <w:t>G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B6042">
        <w:rPr>
          <w:rFonts w:ascii="Times New Roman" w:hAnsi="Times New Roman" w:cs="Times New Roman"/>
        </w:rPr>
        <w:t>Mean confidence</w:t>
      </w:r>
      <w:r>
        <w:rPr>
          <w:rFonts w:ascii="Times New Roman" w:hAnsi="Times New Roman" w:cs="Times New Roman"/>
        </w:rPr>
        <w:t xml:space="preserve"> in government, </w:t>
      </w:r>
      <w:r w:rsidR="004B6042">
        <w:rPr>
          <w:rFonts w:ascii="Times New Roman" w:hAnsi="Times New Roman" w:cs="Times New Roman"/>
        </w:rPr>
        <w:t>confidence</w:t>
      </w:r>
      <w:r>
        <w:rPr>
          <w:rFonts w:ascii="Times New Roman" w:hAnsi="Times New Roman" w:cs="Times New Roman"/>
        </w:rPr>
        <w:t xml:space="preserve"> in civil services, and </w:t>
      </w:r>
      <w:r w:rsidR="000D20CB">
        <w:rPr>
          <w:rFonts w:ascii="Times New Roman" w:hAnsi="Times New Roman" w:cs="Times New Roman"/>
        </w:rPr>
        <w:t xml:space="preserve">tax compliance </w:t>
      </w:r>
      <w:r>
        <w:rPr>
          <w:rFonts w:ascii="Times New Roman" w:hAnsi="Times New Roman" w:cs="Times New Roman"/>
        </w:rPr>
        <w:t xml:space="preserve">in </w:t>
      </w:r>
      <w:r w:rsidR="001319B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n</w:t>
      </w:r>
      <w:r w:rsidR="001319BE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OECD countries, OECD countries, the United States, and Canada.</w:t>
      </w:r>
    </w:p>
    <w:tbl>
      <w:tblPr>
        <w:tblStyle w:val="TableGrid"/>
        <w:tblpPr w:leftFromText="180" w:rightFromText="180" w:vertAnchor="page" w:horzAnchor="margin" w:tblpY="2637"/>
        <w:tblW w:w="5303" w:type="pct"/>
        <w:tblLayout w:type="fixed"/>
        <w:tblLook w:val="04A0" w:firstRow="1" w:lastRow="0" w:firstColumn="1" w:lastColumn="0" w:noHBand="0" w:noVBand="1"/>
      </w:tblPr>
      <w:tblGrid>
        <w:gridCol w:w="1601"/>
        <w:gridCol w:w="1607"/>
        <w:gridCol w:w="1209"/>
        <w:gridCol w:w="1003"/>
        <w:gridCol w:w="75"/>
        <w:gridCol w:w="1130"/>
        <w:gridCol w:w="1007"/>
        <w:gridCol w:w="79"/>
        <w:gridCol w:w="1132"/>
        <w:gridCol w:w="1009"/>
        <w:gridCol w:w="75"/>
      </w:tblGrid>
      <w:tr w:rsidR="0018101C" w:rsidRPr="000D2BA4" w14:paraId="2A871AA6" w14:textId="77777777" w:rsidTr="0018101C">
        <w:trPr>
          <w:trHeight w:val="776"/>
        </w:trPr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B53EC" w14:textId="77777777" w:rsidR="0018101C" w:rsidRPr="000D2BA4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FCB8D" w14:textId="4890BD23" w:rsidR="0018101C" w:rsidRPr="0022433B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18D3A" w14:textId="0B4F5270" w:rsidR="0018101C" w:rsidRPr="0022433B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 in Gov’t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8F2BE" w14:textId="56398CAA" w:rsidR="0018101C" w:rsidRPr="0022433B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 in Civil Services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53838" w14:textId="75FF56E2" w:rsidR="0018101C" w:rsidRPr="0022433B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 Compliance</w:t>
            </w:r>
          </w:p>
        </w:tc>
      </w:tr>
      <w:tr w:rsidR="0018101C" w:rsidRPr="000D2BA4" w14:paraId="2C0B3650" w14:textId="77777777" w:rsidTr="0018101C">
        <w:trPr>
          <w:gridAfter w:val="1"/>
          <w:wAfter w:w="38" w:type="pct"/>
          <w:trHeight w:val="747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61764" w14:textId="77777777" w:rsidR="0018101C" w:rsidRPr="000D2BA4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562C7" w14:textId="73B4BF01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C1CF0" w14:textId="063098DF" w:rsidR="0018101C" w:rsidRPr="00E959A2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EF337" w14:textId="77777777" w:rsidR="0018101C" w:rsidRPr="00E959A2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832B1" w14:textId="77777777" w:rsidR="0018101C" w:rsidRPr="000D2BA4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D9A2D" w14:textId="77777777" w:rsidR="0018101C" w:rsidRPr="00E13305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B1BBE" w14:textId="77777777" w:rsidR="0018101C" w:rsidRPr="00E13305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419B2" w14:textId="77777777" w:rsidR="0018101C" w:rsidRPr="00E13305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</w:tr>
      <w:tr w:rsidR="0018101C" w:rsidRPr="000D2BA4" w14:paraId="3C01DDDD" w14:textId="77777777" w:rsidTr="0018101C">
        <w:trPr>
          <w:gridAfter w:val="1"/>
          <w:wAfter w:w="38" w:type="pct"/>
          <w:trHeight w:val="976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66D1" w14:textId="1192A5DA" w:rsidR="0018101C" w:rsidRPr="00BC1493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Non–OEC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9416" w14:textId="1C9F9D87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,7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3768" w14:textId="1A304EB1" w:rsidR="0018101C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59E9" w14:textId="604619B6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692D" w14:textId="5FF7F7F6" w:rsidR="0018101C" w:rsidRPr="00BC1493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8B5B" w14:textId="772B6C33" w:rsidR="0018101C" w:rsidRPr="00BC1493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7659" w14:textId="34549EA8" w:rsidR="0018101C" w:rsidRPr="00BC1493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F692" w14:textId="24E7710C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8101C" w:rsidRPr="000D2BA4" w14:paraId="7EF6EDC4" w14:textId="77777777" w:rsidTr="0018101C">
        <w:trPr>
          <w:gridAfter w:val="1"/>
          <w:wAfter w:w="38" w:type="pct"/>
          <w:trHeight w:val="976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3297" w14:textId="77777777" w:rsidR="0018101C" w:rsidRPr="00BC1493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EC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0E36" w14:textId="6593F5F8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,6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9363" w14:textId="4A4791CD" w:rsidR="0018101C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1037" w14:textId="7C5534F4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243C" w14:textId="46F07820" w:rsidR="0018101C" w:rsidRPr="00BC1493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0BC7" w14:textId="5B0902DA" w:rsidR="0018101C" w:rsidRPr="00BC1493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59F3" w14:textId="2D57551F" w:rsidR="0018101C" w:rsidRPr="0076286A" w:rsidRDefault="00251D3F" w:rsidP="0018101C">
            <w:pPr>
              <w:jc w:val="center"/>
              <w:rPr>
                <w:lang w:val="en-US" w:eastAsia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8101C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94C6" w14:textId="5DE890A8" w:rsidR="0018101C" w:rsidRDefault="0018101C" w:rsidP="00181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93C2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18101C" w:rsidRPr="000D2BA4" w14:paraId="50942139" w14:textId="77777777" w:rsidTr="0018101C">
        <w:trPr>
          <w:gridAfter w:val="1"/>
          <w:wAfter w:w="38" w:type="pct"/>
          <w:trHeight w:val="976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7D6D" w14:textId="77777777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U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DDE1" w14:textId="59C5705D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9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96F1" w14:textId="36B13379" w:rsidR="0018101C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54F2" w14:textId="6BDD6CAC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71BB" w14:textId="123D42B6" w:rsidR="0018101C" w:rsidRPr="00BC1493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FEC2" w14:textId="03BF5178" w:rsidR="0018101C" w:rsidRPr="00BC1493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C7F7" w14:textId="0A6941AF" w:rsidR="0018101C" w:rsidRPr="00BC1493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2605" w14:textId="3E0258D2" w:rsidR="0018101C" w:rsidRPr="00BC1493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8101C" w:rsidRPr="000D2BA4" w14:paraId="1BB59297" w14:textId="77777777" w:rsidTr="0018101C">
        <w:trPr>
          <w:gridAfter w:val="1"/>
          <w:wAfter w:w="38" w:type="pct"/>
          <w:trHeight w:val="976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B6F8E" w14:textId="77777777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Canada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EF227" w14:textId="5F485A9F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71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39158" w14:textId="4710862B" w:rsidR="0018101C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BD95A" w14:textId="289F0264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B97FE" w14:textId="533506D9" w:rsidR="0018101C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2F345" w14:textId="5DA52E20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C662A" w14:textId="03098BA1" w:rsidR="0018101C" w:rsidRDefault="00251D3F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101C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823F7" w14:textId="7B163751" w:rsidR="0018101C" w:rsidRDefault="0018101C" w:rsidP="0018101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</w:tbl>
    <w:p w14:paraId="5391C1D8" w14:textId="77777777" w:rsidR="00AF09B1" w:rsidRDefault="00AF09B1" w:rsidP="00AF09B1">
      <w:pPr>
        <w:rPr>
          <w:rFonts w:ascii="Times New Roman" w:hAnsi="Times New Roman" w:cs="Times New Roman"/>
        </w:rPr>
      </w:pPr>
    </w:p>
    <w:p w14:paraId="6F0F1280" w14:textId="77777777" w:rsidR="00AF09B1" w:rsidRPr="001C3F1B" w:rsidRDefault="00AF09B1" w:rsidP="00AF09B1">
      <w:pPr>
        <w:rPr>
          <w:rFonts w:ascii="Times New Roman" w:hAnsi="Times New Roman" w:cs="Times New Roman"/>
        </w:rPr>
      </w:pPr>
    </w:p>
    <w:p w14:paraId="3663B5E2" w14:textId="77777777" w:rsidR="00AF09B1" w:rsidRDefault="00AF09B1" w:rsidP="00AF09B1">
      <w:pPr>
        <w:rPr>
          <w:rFonts w:ascii="Times New Roman" w:hAnsi="Times New Roman" w:cs="Times New Roman"/>
        </w:rPr>
      </w:pPr>
    </w:p>
    <w:p w14:paraId="2A457891" w14:textId="795F6EC7" w:rsidR="00AF09B1" w:rsidRDefault="00AF09B1" w:rsidP="00AF09B1">
      <w:pPr>
        <w:rPr>
          <w:rFonts w:ascii="Times New Roman" w:hAnsi="Times New Roman" w:cs="Times New Roman"/>
        </w:rPr>
      </w:pPr>
    </w:p>
    <w:p w14:paraId="5D29AE1E" w14:textId="2309AF69" w:rsidR="0022433B" w:rsidRDefault="0022433B" w:rsidP="00AF09B1">
      <w:pPr>
        <w:rPr>
          <w:rFonts w:ascii="Times New Roman" w:hAnsi="Times New Roman" w:cs="Times New Roman"/>
        </w:rPr>
      </w:pPr>
    </w:p>
    <w:p w14:paraId="459B01F2" w14:textId="66A68098" w:rsidR="0022433B" w:rsidRDefault="0022433B" w:rsidP="00AF09B1">
      <w:pPr>
        <w:rPr>
          <w:rFonts w:ascii="Times New Roman" w:hAnsi="Times New Roman" w:cs="Times New Roman"/>
        </w:rPr>
      </w:pPr>
    </w:p>
    <w:p w14:paraId="1CA045B3" w14:textId="4B9EAEE1" w:rsidR="0022433B" w:rsidRDefault="0022433B" w:rsidP="00AF09B1">
      <w:pPr>
        <w:rPr>
          <w:rFonts w:ascii="Times New Roman" w:hAnsi="Times New Roman" w:cs="Times New Roman"/>
        </w:rPr>
      </w:pPr>
    </w:p>
    <w:p w14:paraId="21A7D930" w14:textId="3F43CC0C" w:rsidR="0022433B" w:rsidRDefault="0022433B" w:rsidP="00AF09B1">
      <w:pPr>
        <w:rPr>
          <w:rFonts w:ascii="Times New Roman" w:hAnsi="Times New Roman" w:cs="Times New Roman"/>
        </w:rPr>
      </w:pPr>
    </w:p>
    <w:p w14:paraId="26F7B862" w14:textId="08696125" w:rsidR="0022433B" w:rsidRDefault="0022433B" w:rsidP="00AF09B1">
      <w:pPr>
        <w:rPr>
          <w:rFonts w:ascii="Times New Roman" w:hAnsi="Times New Roman" w:cs="Times New Roman"/>
        </w:rPr>
      </w:pPr>
    </w:p>
    <w:p w14:paraId="4DC07E3D" w14:textId="6CB7D408" w:rsidR="0022433B" w:rsidRDefault="0022433B" w:rsidP="00AF09B1">
      <w:pPr>
        <w:rPr>
          <w:rFonts w:ascii="Times New Roman" w:hAnsi="Times New Roman" w:cs="Times New Roman"/>
        </w:rPr>
      </w:pPr>
    </w:p>
    <w:p w14:paraId="634E29FF" w14:textId="48ADF57A" w:rsidR="0022433B" w:rsidRDefault="0022433B" w:rsidP="00AF09B1">
      <w:pPr>
        <w:rPr>
          <w:rFonts w:ascii="Times New Roman" w:hAnsi="Times New Roman" w:cs="Times New Roman"/>
        </w:rPr>
      </w:pPr>
    </w:p>
    <w:p w14:paraId="54AF1AFE" w14:textId="5CAB5BA9" w:rsidR="0022433B" w:rsidRDefault="0022433B" w:rsidP="00AF09B1">
      <w:pPr>
        <w:rPr>
          <w:rFonts w:ascii="Times New Roman" w:hAnsi="Times New Roman" w:cs="Times New Roman"/>
        </w:rPr>
      </w:pPr>
    </w:p>
    <w:p w14:paraId="34E856FC" w14:textId="505DCD4C" w:rsidR="0022433B" w:rsidRDefault="0022433B" w:rsidP="00AF09B1">
      <w:pPr>
        <w:rPr>
          <w:rFonts w:ascii="Times New Roman" w:hAnsi="Times New Roman" w:cs="Times New Roman"/>
        </w:rPr>
      </w:pPr>
    </w:p>
    <w:p w14:paraId="3999CEF3" w14:textId="5CA52128" w:rsidR="0022433B" w:rsidRDefault="0022433B" w:rsidP="00AF09B1">
      <w:pPr>
        <w:rPr>
          <w:rFonts w:ascii="Times New Roman" w:hAnsi="Times New Roman" w:cs="Times New Roman"/>
        </w:rPr>
      </w:pPr>
    </w:p>
    <w:p w14:paraId="45F5F66A" w14:textId="07FB1628" w:rsidR="0022433B" w:rsidRDefault="0022433B" w:rsidP="00AF09B1">
      <w:pPr>
        <w:rPr>
          <w:rFonts w:ascii="Times New Roman" w:hAnsi="Times New Roman" w:cs="Times New Roman"/>
        </w:rPr>
      </w:pPr>
    </w:p>
    <w:p w14:paraId="468DA13F" w14:textId="426FC7E0" w:rsidR="0022433B" w:rsidRDefault="0022433B" w:rsidP="00AF09B1">
      <w:pPr>
        <w:rPr>
          <w:rFonts w:ascii="Times New Roman" w:hAnsi="Times New Roman" w:cs="Times New Roman"/>
        </w:rPr>
      </w:pPr>
    </w:p>
    <w:p w14:paraId="5553BBFC" w14:textId="085F83B3" w:rsidR="0022433B" w:rsidRDefault="0022433B" w:rsidP="00AF09B1">
      <w:pPr>
        <w:rPr>
          <w:rFonts w:ascii="Times New Roman" w:hAnsi="Times New Roman" w:cs="Times New Roman"/>
        </w:rPr>
      </w:pPr>
    </w:p>
    <w:p w14:paraId="534C12A3" w14:textId="2873E24A" w:rsidR="0022433B" w:rsidRDefault="0022433B" w:rsidP="00AF09B1">
      <w:pPr>
        <w:rPr>
          <w:rFonts w:ascii="Times New Roman" w:hAnsi="Times New Roman" w:cs="Times New Roman"/>
        </w:rPr>
      </w:pPr>
    </w:p>
    <w:p w14:paraId="00BCFA04" w14:textId="6CD029B7" w:rsidR="0022433B" w:rsidRDefault="0022433B" w:rsidP="00AF09B1">
      <w:pPr>
        <w:rPr>
          <w:rFonts w:ascii="Times New Roman" w:hAnsi="Times New Roman" w:cs="Times New Roman"/>
        </w:rPr>
      </w:pPr>
    </w:p>
    <w:p w14:paraId="08DD4F84" w14:textId="2D402789" w:rsidR="0022433B" w:rsidRDefault="0022433B" w:rsidP="00AF09B1">
      <w:pPr>
        <w:rPr>
          <w:rFonts w:ascii="Times New Roman" w:hAnsi="Times New Roman" w:cs="Times New Roman"/>
        </w:rPr>
      </w:pPr>
    </w:p>
    <w:p w14:paraId="07289A10" w14:textId="3BAB1D46" w:rsidR="0022433B" w:rsidRDefault="0022433B" w:rsidP="00AF09B1">
      <w:pPr>
        <w:rPr>
          <w:rFonts w:ascii="Times New Roman" w:hAnsi="Times New Roman" w:cs="Times New Roman"/>
        </w:rPr>
      </w:pPr>
    </w:p>
    <w:p w14:paraId="2E8EC885" w14:textId="36AF51BC" w:rsidR="0022433B" w:rsidRDefault="0022433B" w:rsidP="00AF09B1">
      <w:pPr>
        <w:rPr>
          <w:rFonts w:ascii="Times New Roman" w:hAnsi="Times New Roman" w:cs="Times New Roman"/>
        </w:rPr>
      </w:pPr>
    </w:p>
    <w:p w14:paraId="0D2A7A23" w14:textId="77777777" w:rsidR="0022433B" w:rsidRDefault="0022433B" w:rsidP="00AF09B1">
      <w:pPr>
        <w:rPr>
          <w:rFonts w:ascii="Times New Roman" w:hAnsi="Times New Roman" w:cs="Times New Roman"/>
        </w:rPr>
      </w:pPr>
    </w:p>
    <w:p w14:paraId="12D61542" w14:textId="0C8C1973" w:rsidR="0076286A" w:rsidRPr="00876800" w:rsidRDefault="0076286A" w:rsidP="0076286A">
      <w:pPr>
        <w:spacing w:line="480" w:lineRule="auto"/>
        <w:rPr>
          <w:rFonts w:ascii="Times New Roman" w:hAnsi="Times New Roman" w:cs="Times New Roman"/>
        </w:rPr>
      </w:pPr>
      <w:r w:rsidRPr="0087680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D20CB" w:rsidRPr="00876800">
        <w:rPr>
          <w:rFonts w:ascii="Times New Roman" w:hAnsi="Times New Roman" w:cs="Times New Roman"/>
          <w:b/>
          <w:bCs/>
          <w:lang w:val="en-US"/>
        </w:rPr>
        <w:t>H</w:t>
      </w:r>
      <w:r w:rsidRPr="00876800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spellStart"/>
      <w:r w:rsidRPr="00876800">
        <w:rPr>
          <w:rFonts w:ascii="Times New Roman" w:hAnsi="Times New Roman" w:cs="Times New Roman"/>
        </w:rPr>
        <w:t>Probit</w:t>
      </w:r>
      <w:proofErr w:type="spellEnd"/>
      <w:r w:rsidRPr="00876800">
        <w:rPr>
          <w:rFonts w:ascii="Times New Roman" w:hAnsi="Times New Roman" w:cs="Times New Roman"/>
        </w:rPr>
        <w:t xml:space="preserve"> regression using </w:t>
      </w:r>
      <w:r w:rsidR="00992763">
        <w:rPr>
          <w:rFonts w:ascii="Times New Roman" w:hAnsi="Times New Roman" w:cs="Times New Roman"/>
        </w:rPr>
        <w:t xml:space="preserve">both </w:t>
      </w:r>
      <w:r w:rsidR="004B6042" w:rsidRPr="00876800">
        <w:rPr>
          <w:rFonts w:ascii="Times New Roman" w:hAnsi="Times New Roman" w:cs="Times New Roman"/>
        </w:rPr>
        <w:t>confidence</w:t>
      </w:r>
      <w:r w:rsidRPr="00876800">
        <w:rPr>
          <w:rFonts w:ascii="Times New Roman" w:hAnsi="Times New Roman" w:cs="Times New Roman"/>
        </w:rPr>
        <w:t xml:space="preserve"> in government and </w:t>
      </w:r>
      <w:r w:rsidR="00992763">
        <w:rPr>
          <w:rFonts w:ascii="Times New Roman" w:hAnsi="Times New Roman" w:cs="Times New Roman"/>
        </w:rPr>
        <w:t xml:space="preserve">confidence </w:t>
      </w:r>
      <w:r w:rsidRPr="00876800">
        <w:rPr>
          <w:rFonts w:ascii="Times New Roman" w:hAnsi="Times New Roman" w:cs="Times New Roman"/>
        </w:rPr>
        <w:t xml:space="preserve">in civil services to predict </w:t>
      </w:r>
      <w:r w:rsidR="000D20CB" w:rsidRPr="00876800">
        <w:rPr>
          <w:rFonts w:ascii="Times New Roman" w:hAnsi="Times New Roman" w:cs="Times New Roman"/>
        </w:rPr>
        <w:t>tax compliance</w:t>
      </w:r>
      <w:r w:rsidRPr="00876800">
        <w:rPr>
          <w:rFonts w:ascii="Times New Roman" w:hAnsi="Times New Roman" w:cs="Times New Roman"/>
        </w:rPr>
        <w:t xml:space="preserve"> </w:t>
      </w:r>
      <w:r w:rsidR="006F2149" w:rsidRPr="00876800">
        <w:rPr>
          <w:rFonts w:ascii="Times New Roman" w:hAnsi="Times New Roman" w:cs="Times New Roman"/>
        </w:rPr>
        <w:t>across</w:t>
      </w:r>
      <w:r w:rsidRPr="00876800">
        <w:rPr>
          <w:rFonts w:ascii="Times New Roman" w:hAnsi="Times New Roman" w:cs="Times New Roman"/>
        </w:rPr>
        <w:t xml:space="preserve"> all countries (</w:t>
      </w:r>
      <w:r w:rsidRPr="00893C20">
        <w:rPr>
          <w:rFonts w:ascii="Times New Roman" w:hAnsi="Times New Roman" w:cs="Times New Roman"/>
          <w:i/>
          <w:iCs/>
        </w:rPr>
        <w:t>N</w:t>
      </w:r>
      <w:r w:rsidR="00893C20">
        <w:rPr>
          <w:rFonts w:ascii="Times New Roman" w:hAnsi="Times New Roman" w:cs="Times New Roman"/>
        </w:rPr>
        <w:t xml:space="preserve"> </w:t>
      </w:r>
      <w:r w:rsidRPr="00876800">
        <w:rPr>
          <w:rFonts w:ascii="Times New Roman" w:hAnsi="Times New Roman" w:cs="Times New Roman"/>
        </w:rPr>
        <w:t>=</w:t>
      </w:r>
      <w:r w:rsidR="00893C20">
        <w:rPr>
          <w:rFonts w:ascii="Times New Roman" w:hAnsi="Times New Roman" w:cs="Times New Roman"/>
        </w:rPr>
        <w:t xml:space="preserve"> </w:t>
      </w:r>
      <w:r w:rsidRPr="00876800">
        <w:rPr>
          <w:rFonts w:ascii="Times New Roman" w:hAnsi="Times New Roman" w:cs="Times New Roman"/>
        </w:rPr>
        <w:t>420,346).</w:t>
      </w:r>
    </w:p>
    <w:p w14:paraId="462F27DF" w14:textId="708D5AE9" w:rsidR="00AF09B1" w:rsidRPr="00876800" w:rsidRDefault="00285FD2" w:rsidP="00285FD2">
      <w:pPr>
        <w:spacing w:line="480" w:lineRule="auto"/>
        <w:rPr>
          <w:rFonts w:ascii="Times New Roman" w:hAnsi="Times New Roman" w:cs="Times New Roman"/>
          <w:i/>
          <w:iCs/>
        </w:rPr>
      </w:pPr>
      <w:r w:rsidRPr="00876800">
        <w:rPr>
          <w:rFonts w:ascii="Times New Roman" w:hAnsi="Times New Roman" w:cs="Times New Roman"/>
          <w:i/>
          <w:iCs/>
        </w:rPr>
        <w:t>Note. R</w:t>
      </w:r>
      <w:r w:rsidRPr="00876800">
        <w:rPr>
          <w:rFonts w:ascii="Times New Roman" w:hAnsi="Times New Roman" w:cs="Times New Roman"/>
          <w:i/>
          <w:iCs/>
          <w:vertAlign w:val="superscript"/>
        </w:rPr>
        <w:t>2</w:t>
      </w:r>
      <w:r w:rsidR="00893C2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876800">
        <w:rPr>
          <w:rFonts w:ascii="Times New Roman" w:hAnsi="Times New Roman" w:cs="Times New Roman"/>
          <w:i/>
          <w:iCs/>
        </w:rPr>
        <w:t>=</w:t>
      </w:r>
      <w:r w:rsidR="00893C20">
        <w:rPr>
          <w:rFonts w:ascii="Times New Roman" w:hAnsi="Times New Roman" w:cs="Times New Roman"/>
          <w:i/>
          <w:iCs/>
        </w:rPr>
        <w:t xml:space="preserve"> </w:t>
      </w:r>
      <w:r w:rsidRPr="00876800">
        <w:rPr>
          <w:rFonts w:ascii="Times New Roman" w:hAnsi="Times New Roman" w:cs="Times New Roman"/>
          <w:i/>
          <w:iCs/>
        </w:rPr>
        <w:t>0.05</w:t>
      </w:r>
      <w:r w:rsidR="00171D55">
        <w:rPr>
          <w:rFonts w:ascii="Times New Roman" w:hAnsi="Times New Roman" w:cs="Times New Roman"/>
          <w:i/>
          <w:iCs/>
        </w:rPr>
        <w:t>. Coefficients on country fixed effects are estimated but not reported.</w:t>
      </w:r>
    </w:p>
    <w:p w14:paraId="1A195DA5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5A2A4F4B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2430CD9C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7F4C9995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38ACE702" w14:textId="1CDC9D6F" w:rsidR="00AF09B1" w:rsidRPr="00876800" w:rsidRDefault="00AF09B1" w:rsidP="00AF09B1">
      <w:pPr>
        <w:rPr>
          <w:rFonts w:ascii="Times New Roman" w:hAnsi="Times New Roman" w:cs="Times New Roman"/>
        </w:rPr>
      </w:pPr>
    </w:p>
    <w:p w14:paraId="56906F82" w14:textId="7E12B34D" w:rsidR="004B6042" w:rsidRPr="00876800" w:rsidRDefault="004B6042" w:rsidP="00AF09B1">
      <w:pPr>
        <w:rPr>
          <w:rFonts w:ascii="Times New Roman" w:hAnsi="Times New Roman" w:cs="Times New Roman"/>
        </w:rPr>
      </w:pPr>
    </w:p>
    <w:p w14:paraId="2E759273" w14:textId="6F801AD2" w:rsidR="004B6042" w:rsidRPr="00876800" w:rsidRDefault="004B6042" w:rsidP="00AF09B1">
      <w:pPr>
        <w:rPr>
          <w:rFonts w:ascii="Times New Roman" w:hAnsi="Times New Roman" w:cs="Times New Roman"/>
        </w:rPr>
      </w:pPr>
    </w:p>
    <w:p w14:paraId="2091CA59" w14:textId="140C8D14" w:rsidR="004B6042" w:rsidRPr="00876800" w:rsidRDefault="004B6042" w:rsidP="00AF09B1">
      <w:pPr>
        <w:rPr>
          <w:rFonts w:ascii="Times New Roman" w:hAnsi="Times New Roman" w:cs="Times New Roman"/>
        </w:rPr>
      </w:pPr>
    </w:p>
    <w:p w14:paraId="408CFC73" w14:textId="7BBDACDA" w:rsidR="004B6042" w:rsidRPr="00876800" w:rsidRDefault="004B6042" w:rsidP="00AF09B1">
      <w:pPr>
        <w:rPr>
          <w:rFonts w:ascii="Times New Roman" w:hAnsi="Times New Roman" w:cs="Times New Roman"/>
        </w:rPr>
      </w:pPr>
    </w:p>
    <w:p w14:paraId="369D28AC" w14:textId="462E2387" w:rsidR="004B6042" w:rsidRPr="00876800" w:rsidRDefault="004B6042" w:rsidP="00AF09B1">
      <w:pPr>
        <w:rPr>
          <w:rFonts w:ascii="Times New Roman" w:hAnsi="Times New Roman" w:cs="Times New Roman"/>
        </w:rPr>
      </w:pPr>
    </w:p>
    <w:p w14:paraId="7315D219" w14:textId="272A040B" w:rsidR="004B6042" w:rsidRPr="00876800" w:rsidRDefault="004B6042" w:rsidP="00AF09B1">
      <w:pPr>
        <w:rPr>
          <w:rFonts w:ascii="Times New Roman" w:hAnsi="Times New Roman" w:cs="Times New Roman"/>
        </w:rPr>
      </w:pPr>
    </w:p>
    <w:p w14:paraId="11E9D052" w14:textId="51E9A7B7" w:rsidR="004B6042" w:rsidRPr="00876800" w:rsidRDefault="004B6042" w:rsidP="00AF09B1">
      <w:pPr>
        <w:rPr>
          <w:rFonts w:ascii="Times New Roman" w:hAnsi="Times New Roman" w:cs="Times New Roman"/>
        </w:rPr>
      </w:pPr>
    </w:p>
    <w:p w14:paraId="0BD3EDBA" w14:textId="5C53AEAB" w:rsidR="004B6042" w:rsidRPr="00876800" w:rsidRDefault="004B6042" w:rsidP="00AF09B1">
      <w:pPr>
        <w:rPr>
          <w:rFonts w:ascii="Times New Roman" w:hAnsi="Times New Roman" w:cs="Times New Roman"/>
        </w:rPr>
      </w:pPr>
    </w:p>
    <w:p w14:paraId="1160B582" w14:textId="461FF878" w:rsidR="004B6042" w:rsidRPr="00876800" w:rsidRDefault="004B6042" w:rsidP="00AF09B1">
      <w:pPr>
        <w:rPr>
          <w:rFonts w:ascii="Times New Roman" w:hAnsi="Times New Roman" w:cs="Times New Roman"/>
        </w:rPr>
      </w:pPr>
    </w:p>
    <w:p w14:paraId="538BEEEE" w14:textId="3A5A0A69" w:rsidR="004B6042" w:rsidRPr="00876800" w:rsidRDefault="004B6042" w:rsidP="00AF09B1">
      <w:pPr>
        <w:rPr>
          <w:rFonts w:ascii="Times New Roman" w:hAnsi="Times New Roman" w:cs="Times New Roman"/>
        </w:rPr>
      </w:pPr>
    </w:p>
    <w:p w14:paraId="2B4E31D7" w14:textId="71DADAD2" w:rsidR="004B6042" w:rsidRPr="00876800" w:rsidRDefault="004B6042" w:rsidP="00AF09B1">
      <w:pPr>
        <w:rPr>
          <w:rFonts w:ascii="Times New Roman" w:hAnsi="Times New Roman" w:cs="Times New Roman"/>
        </w:rPr>
      </w:pPr>
    </w:p>
    <w:p w14:paraId="7409A2B2" w14:textId="30B382F9" w:rsidR="004B6042" w:rsidRPr="00876800" w:rsidRDefault="004B6042" w:rsidP="00AF09B1">
      <w:pPr>
        <w:rPr>
          <w:rFonts w:ascii="Times New Roman" w:hAnsi="Times New Roman" w:cs="Times New Roman"/>
        </w:rPr>
      </w:pPr>
    </w:p>
    <w:p w14:paraId="71B44B1E" w14:textId="2CB2B4BC" w:rsidR="004B6042" w:rsidRPr="00876800" w:rsidRDefault="004B6042" w:rsidP="00AF09B1">
      <w:pPr>
        <w:rPr>
          <w:rFonts w:ascii="Times New Roman" w:hAnsi="Times New Roman" w:cs="Times New Roman"/>
        </w:rPr>
      </w:pPr>
    </w:p>
    <w:p w14:paraId="5ECC6D6E" w14:textId="77777777" w:rsidR="004B6042" w:rsidRPr="00876800" w:rsidRDefault="004B6042" w:rsidP="00AF09B1">
      <w:pPr>
        <w:rPr>
          <w:rFonts w:ascii="Times New Roman" w:hAnsi="Times New Roman" w:cs="Times New Roman"/>
        </w:rPr>
      </w:pPr>
    </w:p>
    <w:p w14:paraId="5C27178F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62BFAF00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6EA97BF9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7705EBA7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392E4A99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3FF09CD5" w14:textId="77777777" w:rsidR="00AF09B1" w:rsidRPr="00876800" w:rsidRDefault="00AF09B1" w:rsidP="00AF09B1">
      <w:pPr>
        <w:rPr>
          <w:rFonts w:ascii="Times New Roman" w:hAnsi="Times New Roman" w:cs="Times New Roman"/>
        </w:rPr>
      </w:pPr>
    </w:p>
    <w:p w14:paraId="046DBF8C" w14:textId="157D9BB4" w:rsidR="00AF09B1" w:rsidRPr="00876800" w:rsidRDefault="00AF09B1" w:rsidP="00AF09B1">
      <w:pPr>
        <w:rPr>
          <w:rFonts w:ascii="Times New Roman" w:hAnsi="Times New Roman" w:cs="Times New Roman"/>
        </w:rPr>
      </w:pPr>
    </w:p>
    <w:p w14:paraId="0ECB0071" w14:textId="77777777" w:rsidR="004B6042" w:rsidRPr="00876800" w:rsidRDefault="004B6042" w:rsidP="00AF09B1">
      <w:pPr>
        <w:rPr>
          <w:rFonts w:ascii="Times New Roman" w:hAnsi="Times New Roman" w:cs="Times New Roman"/>
        </w:rPr>
      </w:pPr>
    </w:p>
    <w:p w14:paraId="7D2F8022" w14:textId="23711153" w:rsidR="00AF09B1" w:rsidRPr="00876800" w:rsidRDefault="00AF09B1" w:rsidP="00AF09B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747"/>
        <w:tblW w:w="5000" w:type="pct"/>
        <w:tblLayout w:type="fixed"/>
        <w:tblLook w:val="04A0" w:firstRow="1" w:lastRow="0" w:firstColumn="1" w:lastColumn="0" w:noHBand="0" w:noVBand="1"/>
      </w:tblPr>
      <w:tblGrid>
        <w:gridCol w:w="1869"/>
        <w:gridCol w:w="1868"/>
        <w:gridCol w:w="1874"/>
        <w:gridCol w:w="1881"/>
        <w:gridCol w:w="1868"/>
      </w:tblGrid>
      <w:tr w:rsidR="0018101C" w:rsidRPr="00876800" w14:paraId="0F96C824" w14:textId="48A37AEC" w:rsidTr="0018101C">
        <w:trPr>
          <w:trHeight w:val="581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CD837" w14:textId="7777777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F6DF3" w14:textId="7777777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9F76A" w14:textId="7777777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58C54" w14:textId="7777777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53ECC" w14:textId="7777777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B6042" w:rsidRPr="00876800" w14:paraId="662A42C9" w14:textId="6420B3DB" w:rsidTr="0018101C">
        <w:trPr>
          <w:trHeight w:val="946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D11D" w14:textId="71D57BA4" w:rsidR="004B6042" w:rsidRPr="00876800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876800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Confidence in Governmen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1CAD" w14:textId="0330C11F" w:rsidR="004B6042" w:rsidRPr="00876800" w:rsidRDefault="00251D3F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6042" w:rsidRPr="00876800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FC34" w14:textId="203E43AE" w:rsidR="004B6042" w:rsidRPr="00876800" w:rsidRDefault="00251D3F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6042" w:rsidRPr="0087680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2B30" w14:textId="449CD46F" w:rsidR="004B6042" w:rsidRPr="00876800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912C" w14:textId="79E5883D" w:rsidR="004B6042" w:rsidRPr="00876800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6042" w:rsidRPr="00876800" w14:paraId="1C81A861" w14:textId="13CB837E" w:rsidTr="0018101C">
        <w:trPr>
          <w:trHeight w:val="946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11852" w14:textId="4B12FB5E" w:rsidR="004B6042" w:rsidRPr="00876800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iCs/>
                <w:sz w:val="24"/>
                <w:szCs w:val="24"/>
              </w:rPr>
              <w:t>Confidence in Civil Service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EF2EF" w14:textId="006D615C" w:rsidR="004B6042" w:rsidRPr="00876800" w:rsidRDefault="00251D3F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6042" w:rsidRPr="00876800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A7917" w14:textId="0FB739CA" w:rsidR="004B6042" w:rsidRPr="00876800" w:rsidRDefault="00251D3F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6042" w:rsidRPr="0087680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43F05" w14:textId="52CA812B" w:rsidR="004B6042" w:rsidRPr="00876800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29097" w14:textId="75A88611" w:rsidR="004B6042" w:rsidRPr="00876800" w:rsidRDefault="004B6042" w:rsidP="004B604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AE73248" w14:textId="75FCEF61" w:rsidR="00265413" w:rsidRPr="00876800" w:rsidRDefault="00265413">
      <w:pPr>
        <w:rPr>
          <w:rFonts w:ascii="Times New Roman" w:hAnsi="Times New Roman" w:cs="Times New Roman"/>
        </w:rPr>
      </w:pPr>
    </w:p>
    <w:p w14:paraId="0378442B" w14:textId="37DBD6B3" w:rsidR="0076286A" w:rsidRPr="00876800" w:rsidRDefault="0076286A">
      <w:pPr>
        <w:rPr>
          <w:rFonts w:ascii="Times New Roman" w:hAnsi="Times New Roman" w:cs="Times New Roman"/>
        </w:rPr>
      </w:pPr>
    </w:p>
    <w:p w14:paraId="038FAB9F" w14:textId="54B730DD" w:rsidR="0076286A" w:rsidRPr="00876800" w:rsidRDefault="0076286A" w:rsidP="0076286A">
      <w:pPr>
        <w:spacing w:line="480" w:lineRule="auto"/>
        <w:rPr>
          <w:rFonts w:ascii="Times New Roman" w:hAnsi="Times New Roman" w:cs="Times New Roman"/>
        </w:rPr>
      </w:pPr>
      <w:r w:rsidRPr="0087680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bookmarkStart w:id="0" w:name="_GoBack"/>
      <w:bookmarkEnd w:id="0"/>
      <w:r w:rsidR="000D20CB" w:rsidRPr="00876800">
        <w:rPr>
          <w:rFonts w:ascii="Times New Roman" w:hAnsi="Times New Roman" w:cs="Times New Roman"/>
          <w:b/>
          <w:bCs/>
          <w:lang w:val="en-US"/>
        </w:rPr>
        <w:t>I</w:t>
      </w:r>
      <w:r w:rsidRPr="0087680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B6042" w:rsidRPr="00876800">
        <w:rPr>
          <w:rFonts w:ascii="Times New Roman" w:hAnsi="Times New Roman" w:cs="Times New Roman"/>
        </w:rPr>
        <w:t xml:space="preserve">Linear </w:t>
      </w:r>
      <w:r w:rsidRPr="00876800">
        <w:rPr>
          <w:rFonts w:ascii="Times New Roman" w:hAnsi="Times New Roman" w:cs="Times New Roman"/>
        </w:rPr>
        <w:t xml:space="preserve">regression </w:t>
      </w:r>
      <w:r w:rsidR="00BB5BBD" w:rsidRPr="00876800">
        <w:rPr>
          <w:rFonts w:ascii="Times New Roman" w:hAnsi="Times New Roman" w:cs="Times New Roman"/>
        </w:rPr>
        <w:t xml:space="preserve">indicating how much countries differ from global average of </w:t>
      </w:r>
      <w:r w:rsidR="000D20CB" w:rsidRPr="00876800">
        <w:rPr>
          <w:rFonts w:ascii="Times New Roman" w:hAnsi="Times New Roman" w:cs="Times New Roman"/>
        </w:rPr>
        <w:t>tax compliance</w:t>
      </w:r>
      <w:r w:rsidR="00BB5BBD" w:rsidRPr="00876800">
        <w:rPr>
          <w:rFonts w:ascii="Times New Roman" w:hAnsi="Times New Roman" w:cs="Times New Roman"/>
        </w:rPr>
        <w:t xml:space="preserve"> </w:t>
      </w:r>
      <w:r w:rsidRPr="00876800">
        <w:rPr>
          <w:rFonts w:ascii="Times New Roman" w:hAnsi="Times New Roman" w:cs="Times New Roman"/>
        </w:rPr>
        <w:t>(</w:t>
      </w:r>
      <w:r w:rsidRPr="00893C20">
        <w:rPr>
          <w:rFonts w:ascii="Times New Roman" w:hAnsi="Times New Roman" w:cs="Times New Roman"/>
          <w:i/>
          <w:iCs/>
        </w:rPr>
        <w:t>N</w:t>
      </w:r>
      <w:r w:rsidR="00893C20">
        <w:rPr>
          <w:rFonts w:ascii="Times New Roman" w:hAnsi="Times New Roman" w:cs="Times New Roman"/>
        </w:rPr>
        <w:t xml:space="preserve"> </w:t>
      </w:r>
      <w:r w:rsidRPr="00876800">
        <w:rPr>
          <w:rFonts w:ascii="Times New Roman" w:hAnsi="Times New Roman" w:cs="Times New Roman"/>
        </w:rPr>
        <w:t>=</w:t>
      </w:r>
      <w:r w:rsidR="00893C20">
        <w:rPr>
          <w:rFonts w:ascii="Times New Roman" w:hAnsi="Times New Roman" w:cs="Times New Roman"/>
        </w:rPr>
        <w:t xml:space="preserve"> </w:t>
      </w:r>
      <w:r w:rsidRPr="00876800">
        <w:rPr>
          <w:rFonts w:ascii="Times New Roman" w:hAnsi="Times New Roman" w:cs="Times New Roman"/>
        </w:rPr>
        <w:t>4</w:t>
      </w:r>
      <w:r w:rsidR="00BB5BBD" w:rsidRPr="00876800">
        <w:rPr>
          <w:rFonts w:ascii="Times New Roman" w:hAnsi="Times New Roman" w:cs="Times New Roman"/>
        </w:rPr>
        <w:t>74</w:t>
      </w:r>
      <w:r w:rsidRPr="00876800">
        <w:rPr>
          <w:rFonts w:ascii="Times New Roman" w:hAnsi="Times New Roman" w:cs="Times New Roman"/>
        </w:rPr>
        <w:t>,3</w:t>
      </w:r>
      <w:r w:rsidR="00BB5BBD" w:rsidRPr="00876800">
        <w:rPr>
          <w:rFonts w:ascii="Times New Roman" w:hAnsi="Times New Roman" w:cs="Times New Roman"/>
        </w:rPr>
        <w:t>92</w:t>
      </w:r>
      <w:r w:rsidRPr="00876800">
        <w:rPr>
          <w:rFonts w:ascii="Times New Roman" w:hAnsi="Times New Roman" w:cs="Times New Roman"/>
        </w:rPr>
        <w:t>).</w:t>
      </w:r>
    </w:p>
    <w:tbl>
      <w:tblPr>
        <w:tblStyle w:val="TableGrid"/>
        <w:tblpPr w:leftFromText="180" w:rightFromText="180" w:vertAnchor="page" w:horzAnchor="margin" w:tblpY="2593"/>
        <w:tblW w:w="49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3"/>
        <w:gridCol w:w="1570"/>
      </w:tblGrid>
      <w:tr w:rsidR="0018101C" w:rsidRPr="00876800" w14:paraId="506A58E9" w14:textId="04C78E85" w:rsidTr="0018101C">
        <w:trPr>
          <w:trHeight w:val="772"/>
        </w:trPr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1D2E5" w14:textId="1939574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76800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DE7B7" w14:textId="2F7E26C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F39B7" w14:textId="7777777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5D9FA" w14:textId="7777777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82404" w14:textId="7777777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8101C" w:rsidRPr="00876800" w14:paraId="7F9315CE" w14:textId="55BAC98B" w:rsidTr="0018101C">
        <w:trPr>
          <w:trHeight w:val="772"/>
        </w:trPr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1A044F9D" w14:textId="4F01974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630E29D3" w14:textId="672E5FF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316771B9" w14:textId="02B4E45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14:paraId="68829986" w14:textId="0F3B515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7548A948" w14:textId="6F218B4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742D0BE" w14:textId="26DFD1C1" w:rsidTr="0018101C">
        <w:trPr>
          <w:trHeight w:val="772"/>
        </w:trPr>
        <w:tc>
          <w:tcPr>
            <w:tcW w:w="1038" w:type="pct"/>
            <w:vAlign w:val="center"/>
          </w:tcPr>
          <w:p w14:paraId="640AD2BA" w14:textId="7BB4962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1038" w:type="pct"/>
            <w:vAlign w:val="center"/>
          </w:tcPr>
          <w:p w14:paraId="683A5B35" w14:textId="70A8BE6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38" w:type="pct"/>
            <w:vAlign w:val="center"/>
          </w:tcPr>
          <w:p w14:paraId="21C9E6E8" w14:textId="19EB7BF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59AC2646" w14:textId="55A5B9E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847" w:type="pct"/>
            <w:vAlign w:val="center"/>
          </w:tcPr>
          <w:p w14:paraId="3C453D06" w14:textId="65B1C00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405A7D7" w14:textId="5E760E61" w:rsidTr="0018101C">
        <w:trPr>
          <w:trHeight w:val="772"/>
        </w:trPr>
        <w:tc>
          <w:tcPr>
            <w:tcW w:w="1038" w:type="pct"/>
            <w:vAlign w:val="center"/>
          </w:tcPr>
          <w:p w14:paraId="3DF78D05" w14:textId="0258C2E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038" w:type="pct"/>
            <w:vAlign w:val="center"/>
          </w:tcPr>
          <w:p w14:paraId="12032E3A" w14:textId="736C099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38" w:type="pct"/>
            <w:vAlign w:val="center"/>
          </w:tcPr>
          <w:p w14:paraId="1F112F01" w14:textId="12B8E33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7144FB39" w14:textId="33A2271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847" w:type="pct"/>
            <w:vAlign w:val="center"/>
          </w:tcPr>
          <w:p w14:paraId="7E66ACF1" w14:textId="4515859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6343C1D" w14:textId="4DD216DD" w:rsidTr="0018101C">
        <w:trPr>
          <w:trHeight w:val="772"/>
        </w:trPr>
        <w:tc>
          <w:tcPr>
            <w:tcW w:w="1038" w:type="pct"/>
            <w:vAlign w:val="center"/>
          </w:tcPr>
          <w:p w14:paraId="128AF9F7" w14:textId="0443FE8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038" w:type="pct"/>
            <w:vAlign w:val="center"/>
          </w:tcPr>
          <w:p w14:paraId="587565B9" w14:textId="1C9A69A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038" w:type="pct"/>
            <w:vAlign w:val="center"/>
          </w:tcPr>
          <w:p w14:paraId="2ACC5462" w14:textId="6AD4F41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7BCDF5D6" w14:textId="0DC1E4E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</w:p>
        </w:tc>
        <w:tc>
          <w:tcPr>
            <w:tcW w:w="847" w:type="pct"/>
            <w:vAlign w:val="center"/>
          </w:tcPr>
          <w:p w14:paraId="275D0276" w14:textId="77A30C2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2078E55" w14:textId="6B250289" w:rsidTr="0018101C">
        <w:trPr>
          <w:trHeight w:val="772"/>
        </w:trPr>
        <w:tc>
          <w:tcPr>
            <w:tcW w:w="1038" w:type="pct"/>
            <w:vAlign w:val="center"/>
          </w:tcPr>
          <w:p w14:paraId="4BC54FFF" w14:textId="3F65EFD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38" w:type="pct"/>
            <w:vAlign w:val="center"/>
          </w:tcPr>
          <w:p w14:paraId="5FF3279B" w14:textId="06A4822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38" w:type="pct"/>
            <w:vAlign w:val="center"/>
          </w:tcPr>
          <w:p w14:paraId="0E435F4C" w14:textId="7020DDF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9AB8EFF" w14:textId="5250C3B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2.09</w:t>
            </w:r>
          </w:p>
        </w:tc>
        <w:tc>
          <w:tcPr>
            <w:tcW w:w="847" w:type="pct"/>
            <w:vAlign w:val="center"/>
          </w:tcPr>
          <w:p w14:paraId="5599A2CE" w14:textId="4501F86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76E906F" w14:textId="60F87EF2" w:rsidTr="0018101C">
        <w:trPr>
          <w:trHeight w:val="772"/>
        </w:trPr>
        <w:tc>
          <w:tcPr>
            <w:tcW w:w="1038" w:type="pct"/>
            <w:vAlign w:val="center"/>
          </w:tcPr>
          <w:p w14:paraId="2C46E59D" w14:textId="3273192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038" w:type="pct"/>
            <w:vAlign w:val="center"/>
          </w:tcPr>
          <w:p w14:paraId="592F720C" w14:textId="2FAB3E8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8" w:type="pct"/>
            <w:vAlign w:val="center"/>
          </w:tcPr>
          <w:p w14:paraId="0C372C3A" w14:textId="578A429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BA855D5" w14:textId="673E574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847" w:type="pct"/>
            <w:vAlign w:val="center"/>
          </w:tcPr>
          <w:p w14:paraId="43F19F06" w14:textId="77F31F3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D32FF1F" w14:textId="602E17C2" w:rsidTr="0018101C">
        <w:trPr>
          <w:trHeight w:val="772"/>
        </w:trPr>
        <w:tc>
          <w:tcPr>
            <w:tcW w:w="1038" w:type="pct"/>
            <w:vAlign w:val="center"/>
          </w:tcPr>
          <w:p w14:paraId="50B9AE91" w14:textId="282E935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038" w:type="pct"/>
            <w:vAlign w:val="center"/>
          </w:tcPr>
          <w:p w14:paraId="574B273A" w14:textId="6E9BBF1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38" w:type="pct"/>
            <w:vAlign w:val="center"/>
          </w:tcPr>
          <w:p w14:paraId="792CC6FD" w14:textId="67FFC33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5DADFD4" w14:textId="0D7AE9A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847" w:type="pct"/>
            <w:vAlign w:val="center"/>
          </w:tcPr>
          <w:p w14:paraId="78C9B508" w14:textId="220A15C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30752DE" w14:textId="692A41B4" w:rsidTr="0018101C">
        <w:trPr>
          <w:trHeight w:val="772"/>
        </w:trPr>
        <w:tc>
          <w:tcPr>
            <w:tcW w:w="1038" w:type="pct"/>
            <w:vAlign w:val="center"/>
          </w:tcPr>
          <w:p w14:paraId="63DC251F" w14:textId="7FF2E0D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1038" w:type="pct"/>
            <w:vAlign w:val="center"/>
          </w:tcPr>
          <w:p w14:paraId="3067709A" w14:textId="21C0BA3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8" w:type="pct"/>
            <w:vAlign w:val="center"/>
          </w:tcPr>
          <w:p w14:paraId="0B57A19C" w14:textId="79B44C7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BDF9319" w14:textId="4F60A47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847" w:type="pct"/>
            <w:vAlign w:val="center"/>
          </w:tcPr>
          <w:p w14:paraId="0B1AED1E" w14:textId="6B471C0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E90A144" w14:textId="295087D6" w:rsidTr="0018101C">
        <w:trPr>
          <w:trHeight w:val="772"/>
        </w:trPr>
        <w:tc>
          <w:tcPr>
            <w:tcW w:w="1038" w:type="pct"/>
            <w:vAlign w:val="center"/>
          </w:tcPr>
          <w:p w14:paraId="1524D376" w14:textId="23A813F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38" w:type="pct"/>
            <w:vAlign w:val="center"/>
          </w:tcPr>
          <w:p w14:paraId="3A5DCF0E" w14:textId="201BDB4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–0.12</w:t>
            </w:r>
          </w:p>
        </w:tc>
        <w:tc>
          <w:tcPr>
            <w:tcW w:w="1038" w:type="pct"/>
            <w:vAlign w:val="center"/>
          </w:tcPr>
          <w:p w14:paraId="3BDD31C4" w14:textId="1E08400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FCAF256" w14:textId="13A266E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–12.35</w:t>
            </w:r>
          </w:p>
        </w:tc>
        <w:tc>
          <w:tcPr>
            <w:tcW w:w="847" w:type="pct"/>
            <w:vAlign w:val="center"/>
          </w:tcPr>
          <w:p w14:paraId="17BFA7AF" w14:textId="3EA8C2D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135C484" w14:textId="3CD4E202" w:rsidTr="0018101C">
        <w:trPr>
          <w:trHeight w:val="772"/>
        </w:trPr>
        <w:tc>
          <w:tcPr>
            <w:tcW w:w="1038" w:type="pct"/>
            <w:vAlign w:val="center"/>
          </w:tcPr>
          <w:p w14:paraId="322BDAEE" w14:textId="021384D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Bosnia</w:t>
            </w:r>
          </w:p>
        </w:tc>
        <w:tc>
          <w:tcPr>
            <w:tcW w:w="1038" w:type="pct"/>
            <w:vAlign w:val="center"/>
          </w:tcPr>
          <w:p w14:paraId="542568A2" w14:textId="3D8E336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38" w:type="pct"/>
            <w:vAlign w:val="center"/>
          </w:tcPr>
          <w:p w14:paraId="3A2BE4CC" w14:textId="1355BEF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0F526B3" w14:textId="31CBB4A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  <w:tc>
          <w:tcPr>
            <w:tcW w:w="847" w:type="pct"/>
            <w:vAlign w:val="center"/>
          </w:tcPr>
          <w:p w14:paraId="17DA6A89" w14:textId="3772801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30BE287" w14:textId="6C95C2FA" w:rsidTr="0018101C">
        <w:trPr>
          <w:trHeight w:val="772"/>
        </w:trPr>
        <w:tc>
          <w:tcPr>
            <w:tcW w:w="1038" w:type="pct"/>
            <w:vAlign w:val="center"/>
          </w:tcPr>
          <w:p w14:paraId="17D90EDB" w14:textId="41DBDAD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38" w:type="pct"/>
            <w:vAlign w:val="center"/>
          </w:tcPr>
          <w:p w14:paraId="5B6CC5BB" w14:textId="5B8CFD4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8" w:type="pct"/>
            <w:vAlign w:val="center"/>
          </w:tcPr>
          <w:p w14:paraId="76EA89A5" w14:textId="4ADE437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EAF82AB" w14:textId="59EA3B0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847" w:type="pct"/>
            <w:vAlign w:val="center"/>
          </w:tcPr>
          <w:p w14:paraId="4E349A2F" w14:textId="196E4C5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7A01E713" w14:textId="08A2F31A" w:rsidTr="0018101C">
        <w:trPr>
          <w:trHeight w:val="772"/>
        </w:trPr>
        <w:tc>
          <w:tcPr>
            <w:tcW w:w="1038" w:type="pct"/>
            <w:vAlign w:val="center"/>
          </w:tcPr>
          <w:p w14:paraId="2A9291DA" w14:textId="2A6810F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038" w:type="pct"/>
            <w:vAlign w:val="center"/>
          </w:tcPr>
          <w:p w14:paraId="770329A6" w14:textId="43E2B7D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38" w:type="pct"/>
            <w:vAlign w:val="center"/>
          </w:tcPr>
          <w:p w14:paraId="4F61CD99" w14:textId="6BB4125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76195001" w14:textId="6CD17C4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847" w:type="pct"/>
            <w:vAlign w:val="center"/>
          </w:tcPr>
          <w:p w14:paraId="441F2602" w14:textId="101F3CD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AB94D57" w14:textId="49784E66" w:rsidTr="0018101C">
        <w:trPr>
          <w:trHeight w:val="772"/>
        </w:trPr>
        <w:tc>
          <w:tcPr>
            <w:tcW w:w="1038" w:type="pct"/>
            <w:vAlign w:val="center"/>
          </w:tcPr>
          <w:p w14:paraId="0BAA69A3" w14:textId="755F21C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1038" w:type="pct"/>
            <w:vAlign w:val="center"/>
          </w:tcPr>
          <w:p w14:paraId="56992B8D" w14:textId="762F8B6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38" w:type="pct"/>
            <w:vAlign w:val="center"/>
          </w:tcPr>
          <w:p w14:paraId="4D28A5AD" w14:textId="28E5751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B68B571" w14:textId="13E032C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13.35</w:t>
            </w:r>
          </w:p>
        </w:tc>
        <w:tc>
          <w:tcPr>
            <w:tcW w:w="847" w:type="pct"/>
            <w:vAlign w:val="center"/>
          </w:tcPr>
          <w:p w14:paraId="6B05707D" w14:textId="3A3EA3D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F961F16" w14:textId="528A915D" w:rsidTr="0018101C">
        <w:trPr>
          <w:trHeight w:val="772"/>
        </w:trPr>
        <w:tc>
          <w:tcPr>
            <w:tcW w:w="1038" w:type="pct"/>
            <w:vAlign w:val="center"/>
          </w:tcPr>
          <w:p w14:paraId="4AB81D55" w14:textId="5D9EBD0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38" w:type="pct"/>
            <w:vAlign w:val="center"/>
          </w:tcPr>
          <w:p w14:paraId="39E3B830" w14:textId="05C8EEB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38" w:type="pct"/>
            <w:vAlign w:val="center"/>
          </w:tcPr>
          <w:p w14:paraId="701DD5A3" w14:textId="01707DC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399C401" w14:textId="20A0E37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6.72</w:t>
            </w:r>
          </w:p>
        </w:tc>
        <w:tc>
          <w:tcPr>
            <w:tcW w:w="847" w:type="pct"/>
            <w:vAlign w:val="center"/>
          </w:tcPr>
          <w:p w14:paraId="7D012284" w14:textId="60B27BA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67E9DB5" w14:textId="3C76FCCB" w:rsidTr="0018101C">
        <w:trPr>
          <w:trHeight w:val="772"/>
        </w:trPr>
        <w:tc>
          <w:tcPr>
            <w:tcW w:w="1038" w:type="pct"/>
            <w:vAlign w:val="center"/>
          </w:tcPr>
          <w:p w14:paraId="7C87124E" w14:textId="2DC6C68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e</w:t>
            </w:r>
          </w:p>
        </w:tc>
        <w:tc>
          <w:tcPr>
            <w:tcW w:w="1038" w:type="pct"/>
            <w:vAlign w:val="center"/>
          </w:tcPr>
          <w:p w14:paraId="2483B082" w14:textId="5395239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38" w:type="pct"/>
            <w:vAlign w:val="center"/>
          </w:tcPr>
          <w:p w14:paraId="6B1721D9" w14:textId="1B822BF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717A6BA1" w14:textId="75C6390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9.65</w:t>
            </w:r>
          </w:p>
        </w:tc>
        <w:tc>
          <w:tcPr>
            <w:tcW w:w="847" w:type="pct"/>
            <w:vAlign w:val="center"/>
          </w:tcPr>
          <w:p w14:paraId="007FEB9D" w14:textId="52FA203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1153294" w14:textId="394C934A" w:rsidTr="0018101C">
        <w:trPr>
          <w:trHeight w:val="772"/>
        </w:trPr>
        <w:tc>
          <w:tcPr>
            <w:tcW w:w="1038" w:type="pct"/>
            <w:vAlign w:val="center"/>
          </w:tcPr>
          <w:p w14:paraId="05F2FB87" w14:textId="3DBB151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038" w:type="pct"/>
            <w:vAlign w:val="center"/>
          </w:tcPr>
          <w:p w14:paraId="5DB50112" w14:textId="3449F3C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38" w:type="pct"/>
            <w:vAlign w:val="center"/>
          </w:tcPr>
          <w:p w14:paraId="03F6EABC" w14:textId="26B2B20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297D496" w14:textId="376306C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</w:p>
        </w:tc>
        <w:tc>
          <w:tcPr>
            <w:tcW w:w="847" w:type="pct"/>
            <w:vAlign w:val="center"/>
          </w:tcPr>
          <w:p w14:paraId="05C3515E" w14:textId="0282120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77DD2D0" w14:textId="31553A92" w:rsidTr="0018101C">
        <w:trPr>
          <w:trHeight w:val="772"/>
        </w:trPr>
        <w:tc>
          <w:tcPr>
            <w:tcW w:w="1038" w:type="pct"/>
            <w:vAlign w:val="center"/>
          </w:tcPr>
          <w:p w14:paraId="2C1FB8E6" w14:textId="4D24EA5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038" w:type="pct"/>
            <w:vAlign w:val="center"/>
          </w:tcPr>
          <w:p w14:paraId="3129D932" w14:textId="03C5F40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38" w:type="pct"/>
            <w:vAlign w:val="center"/>
          </w:tcPr>
          <w:p w14:paraId="2D7E3240" w14:textId="5C2E699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D5A87FB" w14:textId="4E80515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847" w:type="pct"/>
            <w:vAlign w:val="center"/>
          </w:tcPr>
          <w:p w14:paraId="751F9401" w14:textId="266EC4D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17245542" w14:textId="0D2759C6" w:rsidTr="0018101C">
        <w:trPr>
          <w:trHeight w:val="772"/>
        </w:trPr>
        <w:tc>
          <w:tcPr>
            <w:tcW w:w="1038" w:type="pct"/>
            <w:vAlign w:val="center"/>
          </w:tcPr>
          <w:p w14:paraId="547A2E42" w14:textId="1C3F2DC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038" w:type="pct"/>
            <w:vAlign w:val="center"/>
          </w:tcPr>
          <w:p w14:paraId="47E2661F" w14:textId="7B9655B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38" w:type="pct"/>
            <w:vAlign w:val="center"/>
          </w:tcPr>
          <w:p w14:paraId="53749BF0" w14:textId="471E122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B8F1683" w14:textId="0823A27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7.06</w:t>
            </w:r>
          </w:p>
        </w:tc>
        <w:tc>
          <w:tcPr>
            <w:tcW w:w="847" w:type="pct"/>
            <w:vAlign w:val="center"/>
          </w:tcPr>
          <w:p w14:paraId="7B5F6EA3" w14:textId="3FE745D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1C395665" w14:textId="0D0C363F" w:rsidTr="0018101C">
        <w:trPr>
          <w:trHeight w:val="772"/>
        </w:trPr>
        <w:tc>
          <w:tcPr>
            <w:tcW w:w="1038" w:type="pct"/>
            <w:vAlign w:val="center"/>
          </w:tcPr>
          <w:p w14:paraId="2BF0CFA5" w14:textId="3ECAFB4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038" w:type="pct"/>
            <w:vAlign w:val="center"/>
          </w:tcPr>
          <w:p w14:paraId="38AB2D4B" w14:textId="0A5E323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38" w:type="pct"/>
            <w:vAlign w:val="center"/>
          </w:tcPr>
          <w:p w14:paraId="19F56227" w14:textId="5AB8A8B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75C325B7" w14:textId="1BA35B0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847" w:type="pct"/>
            <w:vAlign w:val="center"/>
          </w:tcPr>
          <w:p w14:paraId="5A8ADC7C" w14:textId="64E8CCE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18101C" w:rsidRPr="00876800" w14:paraId="4A5A2F04" w14:textId="4A1462E3" w:rsidTr="0018101C">
        <w:trPr>
          <w:trHeight w:val="772"/>
        </w:trPr>
        <w:tc>
          <w:tcPr>
            <w:tcW w:w="1038" w:type="pct"/>
            <w:vAlign w:val="center"/>
          </w:tcPr>
          <w:p w14:paraId="40D16EA5" w14:textId="0C1705E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038" w:type="pct"/>
            <w:vAlign w:val="center"/>
          </w:tcPr>
          <w:p w14:paraId="3CD2AEAA" w14:textId="00A0362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38" w:type="pct"/>
            <w:vAlign w:val="center"/>
          </w:tcPr>
          <w:p w14:paraId="79838DDD" w14:textId="1D49869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6E65CE2" w14:textId="6B849DA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47" w:type="pct"/>
            <w:vAlign w:val="center"/>
          </w:tcPr>
          <w:p w14:paraId="0E861ED9" w14:textId="4E25AE0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600AD75" w14:textId="420135F1" w:rsidTr="0018101C">
        <w:trPr>
          <w:trHeight w:val="772"/>
        </w:trPr>
        <w:tc>
          <w:tcPr>
            <w:tcW w:w="1038" w:type="pct"/>
            <w:vAlign w:val="center"/>
          </w:tcPr>
          <w:p w14:paraId="20E3C859" w14:textId="6A491A7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038" w:type="pct"/>
            <w:vAlign w:val="center"/>
          </w:tcPr>
          <w:p w14:paraId="763DE984" w14:textId="613776C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38" w:type="pct"/>
            <w:vAlign w:val="center"/>
          </w:tcPr>
          <w:p w14:paraId="4034685D" w14:textId="79C9118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5947D18" w14:textId="4B11A52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847" w:type="pct"/>
            <w:vAlign w:val="center"/>
          </w:tcPr>
          <w:p w14:paraId="1C8FDC3C" w14:textId="46628F7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BD7B5A5" w14:textId="03BCD954" w:rsidTr="0018101C">
        <w:trPr>
          <w:trHeight w:val="772"/>
        </w:trPr>
        <w:tc>
          <w:tcPr>
            <w:tcW w:w="1038" w:type="pct"/>
            <w:vAlign w:val="center"/>
          </w:tcPr>
          <w:p w14:paraId="078B1776" w14:textId="118A55D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38" w:type="pct"/>
            <w:vAlign w:val="center"/>
          </w:tcPr>
          <w:p w14:paraId="11100F39" w14:textId="31B16C5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8" w:type="pct"/>
            <w:vAlign w:val="center"/>
          </w:tcPr>
          <w:p w14:paraId="3024A9D7" w14:textId="7E95FD6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994766C" w14:textId="3B499D1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847" w:type="pct"/>
            <w:vAlign w:val="center"/>
          </w:tcPr>
          <w:p w14:paraId="1F8FD47E" w14:textId="10B3377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CFE518E" w14:textId="795A296C" w:rsidTr="0018101C">
        <w:trPr>
          <w:trHeight w:val="772"/>
        </w:trPr>
        <w:tc>
          <w:tcPr>
            <w:tcW w:w="1038" w:type="pct"/>
            <w:vAlign w:val="center"/>
          </w:tcPr>
          <w:p w14:paraId="3B02801C" w14:textId="030C4C4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1038" w:type="pct"/>
            <w:vAlign w:val="center"/>
          </w:tcPr>
          <w:p w14:paraId="073EE4C4" w14:textId="2E189D0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38" w:type="pct"/>
            <w:vAlign w:val="center"/>
          </w:tcPr>
          <w:p w14:paraId="12DAD693" w14:textId="014CACC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70666EAF" w14:textId="7697BBB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847" w:type="pct"/>
            <w:vAlign w:val="center"/>
          </w:tcPr>
          <w:p w14:paraId="24B13300" w14:textId="3B8C4EA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E830DBB" w14:textId="36AFF63B" w:rsidTr="0018101C">
        <w:trPr>
          <w:trHeight w:val="772"/>
        </w:trPr>
        <w:tc>
          <w:tcPr>
            <w:tcW w:w="1038" w:type="pct"/>
            <w:vAlign w:val="center"/>
          </w:tcPr>
          <w:p w14:paraId="2474ACA9" w14:textId="09D6656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038" w:type="pct"/>
            <w:vAlign w:val="center"/>
          </w:tcPr>
          <w:p w14:paraId="1A59EEFD" w14:textId="3990220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38" w:type="pct"/>
            <w:vAlign w:val="center"/>
          </w:tcPr>
          <w:p w14:paraId="07322E70" w14:textId="6EE2F0C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2B2C3FF4" w14:textId="5327244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847" w:type="pct"/>
            <w:vAlign w:val="center"/>
          </w:tcPr>
          <w:p w14:paraId="5B9E2F22" w14:textId="364621D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888EBA3" w14:textId="0CA5E65F" w:rsidTr="0018101C">
        <w:trPr>
          <w:trHeight w:val="772"/>
        </w:trPr>
        <w:tc>
          <w:tcPr>
            <w:tcW w:w="1038" w:type="pct"/>
            <w:vAlign w:val="center"/>
          </w:tcPr>
          <w:p w14:paraId="387B7D01" w14:textId="00FE048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038" w:type="pct"/>
            <w:vAlign w:val="center"/>
          </w:tcPr>
          <w:p w14:paraId="3572F4E2" w14:textId="5598FEC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38" w:type="pct"/>
            <w:vAlign w:val="center"/>
          </w:tcPr>
          <w:p w14:paraId="162954AD" w14:textId="21AAA84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4AA22AC4" w14:textId="2E155AD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</w:p>
        </w:tc>
        <w:tc>
          <w:tcPr>
            <w:tcW w:w="847" w:type="pct"/>
            <w:vAlign w:val="center"/>
          </w:tcPr>
          <w:p w14:paraId="4A4F8AB4" w14:textId="4B70825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B731364" w14:textId="7995E146" w:rsidTr="0018101C">
        <w:trPr>
          <w:trHeight w:val="772"/>
        </w:trPr>
        <w:tc>
          <w:tcPr>
            <w:tcW w:w="1038" w:type="pct"/>
            <w:vAlign w:val="center"/>
          </w:tcPr>
          <w:p w14:paraId="247EBC64" w14:textId="2C01930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038" w:type="pct"/>
            <w:vAlign w:val="center"/>
          </w:tcPr>
          <w:p w14:paraId="0139B533" w14:textId="2B063CE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38" w:type="pct"/>
            <w:vAlign w:val="center"/>
          </w:tcPr>
          <w:p w14:paraId="1DE903CD" w14:textId="295A471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F4391A4" w14:textId="567EC32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7.12</w:t>
            </w:r>
          </w:p>
        </w:tc>
        <w:tc>
          <w:tcPr>
            <w:tcW w:w="847" w:type="pct"/>
            <w:vAlign w:val="center"/>
          </w:tcPr>
          <w:p w14:paraId="2E36E81B" w14:textId="3B83D43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1C246F6C" w14:textId="6A14E10B" w:rsidTr="0018101C">
        <w:trPr>
          <w:trHeight w:val="772"/>
        </w:trPr>
        <w:tc>
          <w:tcPr>
            <w:tcW w:w="1038" w:type="pct"/>
            <w:vAlign w:val="center"/>
          </w:tcPr>
          <w:p w14:paraId="10813179" w14:textId="5371F06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038" w:type="pct"/>
            <w:vAlign w:val="center"/>
          </w:tcPr>
          <w:p w14:paraId="2D68F789" w14:textId="07666F3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8" w:type="pct"/>
            <w:vAlign w:val="center"/>
          </w:tcPr>
          <w:p w14:paraId="2EED00D0" w14:textId="7FC632E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544EE53" w14:textId="3C94162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47" w:type="pct"/>
            <w:vAlign w:val="center"/>
          </w:tcPr>
          <w:p w14:paraId="5077B9EC" w14:textId="1823F02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18101C" w:rsidRPr="00876800" w14:paraId="550C9878" w14:textId="2F2D9178" w:rsidTr="0018101C">
        <w:trPr>
          <w:trHeight w:val="772"/>
        </w:trPr>
        <w:tc>
          <w:tcPr>
            <w:tcW w:w="1038" w:type="pct"/>
            <w:vAlign w:val="center"/>
          </w:tcPr>
          <w:p w14:paraId="6D159ECE" w14:textId="55215A3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38" w:type="pct"/>
            <w:vAlign w:val="center"/>
          </w:tcPr>
          <w:p w14:paraId="11B70B24" w14:textId="17224B8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8" w:type="pct"/>
            <w:vAlign w:val="center"/>
          </w:tcPr>
          <w:p w14:paraId="36331A2D" w14:textId="19B7836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61800FBB" w14:textId="1EC8EE1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847" w:type="pct"/>
            <w:vAlign w:val="center"/>
          </w:tcPr>
          <w:p w14:paraId="08E85B8B" w14:textId="32DD709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DB419A7" w14:textId="6413ACE7" w:rsidTr="0018101C">
        <w:trPr>
          <w:trHeight w:val="772"/>
        </w:trPr>
        <w:tc>
          <w:tcPr>
            <w:tcW w:w="1038" w:type="pct"/>
            <w:vAlign w:val="center"/>
          </w:tcPr>
          <w:p w14:paraId="7A72657B" w14:textId="7B8F564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38" w:type="pct"/>
            <w:vAlign w:val="center"/>
          </w:tcPr>
          <w:p w14:paraId="06743132" w14:textId="3039FE8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38" w:type="pct"/>
            <w:vAlign w:val="center"/>
          </w:tcPr>
          <w:p w14:paraId="328FFA85" w14:textId="3BE7877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88A925D" w14:textId="3CBE8FF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847" w:type="pct"/>
            <w:vAlign w:val="center"/>
          </w:tcPr>
          <w:p w14:paraId="571DCFA7" w14:textId="75A6CBC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18101C" w:rsidRPr="00876800" w14:paraId="1CBE6CD0" w14:textId="784EB64F" w:rsidTr="0018101C">
        <w:trPr>
          <w:trHeight w:val="772"/>
        </w:trPr>
        <w:tc>
          <w:tcPr>
            <w:tcW w:w="1038" w:type="pct"/>
            <w:vAlign w:val="center"/>
          </w:tcPr>
          <w:p w14:paraId="11E029C5" w14:textId="44EEFC7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38" w:type="pct"/>
            <w:vAlign w:val="center"/>
          </w:tcPr>
          <w:p w14:paraId="152AC2FB" w14:textId="3C45DAE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38" w:type="pct"/>
            <w:vAlign w:val="center"/>
          </w:tcPr>
          <w:p w14:paraId="2486DDD8" w14:textId="5EEC43A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64F965F5" w14:textId="203BB63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</w:p>
        </w:tc>
        <w:tc>
          <w:tcPr>
            <w:tcW w:w="847" w:type="pct"/>
            <w:vAlign w:val="center"/>
          </w:tcPr>
          <w:p w14:paraId="4EC95493" w14:textId="4B690FE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7297A8B" w14:textId="7B52BFA2" w:rsidTr="0018101C">
        <w:trPr>
          <w:trHeight w:val="772"/>
        </w:trPr>
        <w:tc>
          <w:tcPr>
            <w:tcW w:w="1038" w:type="pct"/>
            <w:vAlign w:val="center"/>
          </w:tcPr>
          <w:p w14:paraId="5BAA82F8" w14:textId="1F589DD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lestine</w:t>
            </w:r>
          </w:p>
        </w:tc>
        <w:tc>
          <w:tcPr>
            <w:tcW w:w="1038" w:type="pct"/>
            <w:vAlign w:val="center"/>
          </w:tcPr>
          <w:p w14:paraId="19CB3FBE" w14:textId="13E4AB9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38" w:type="pct"/>
            <w:vAlign w:val="center"/>
          </w:tcPr>
          <w:p w14:paraId="255915F2" w14:textId="67C6F3F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65ABA80C" w14:textId="46361DD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847" w:type="pct"/>
            <w:vAlign w:val="center"/>
          </w:tcPr>
          <w:p w14:paraId="055ACAFA" w14:textId="25245F4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18101C" w:rsidRPr="00876800" w14:paraId="22259710" w14:textId="6A5E4101" w:rsidTr="0018101C">
        <w:trPr>
          <w:trHeight w:val="772"/>
        </w:trPr>
        <w:tc>
          <w:tcPr>
            <w:tcW w:w="1038" w:type="pct"/>
            <w:vAlign w:val="center"/>
          </w:tcPr>
          <w:p w14:paraId="43E99180" w14:textId="25AB88C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38" w:type="pct"/>
            <w:vAlign w:val="center"/>
          </w:tcPr>
          <w:p w14:paraId="338BC876" w14:textId="568B676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38" w:type="pct"/>
            <w:vAlign w:val="center"/>
          </w:tcPr>
          <w:p w14:paraId="14961908" w14:textId="0F6D686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D4B0A4B" w14:textId="2F6725A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847" w:type="pct"/>
            <w:vAlign w:val="center"/>
          </w:tcPr>
          <w:p w14:paraId="22D6B68A" w14:textId="6CB579F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11962ED4" w14:textId="7B210821" w:rsidTr="0018101C">
        <w:trPr>
          <w:trHeight w:val="772"/>
        </w:trPr>
        <w:tc>
          <w:tcPr>
            <w:tcW w:w="1038" w:type="pct"/>
            <w:vAlign w:val="center"/>
          </w:tcPr>
          <w:p w14:paraId="2AA42207" w14:textId="40AA63E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038" w:type="pct"/>
            <w:vAlign w:val="center"/>
          </w:tcPr>
          <w:p w14:paraId="69F76222" w14:textId="785C00E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38" w:type="pct"/>
            <w:vAlign w:val="center"/>
          </w:tcPr>
          <w:p w14:paraId="527CA91D" w14:textId="7C9B340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370938E" w14:textId="58BB2B2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9.48</w:t>
            </w:r>
          </w:p>
        </w:tc>
        <w:tc>
          <w:tcPr>
            <w:tcW w:w="847" w:type="pct"/>
            <w:vAlign w:val="center"/>
          </w:tcPr>
          <w:p w14:paraId="60D97624" w14:textId="7BB1BD3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D71301D" w14:textId="2225BDEF" w:rsidTr="0018101C">
        <w:trPr>
          <w:trHeight w:val="772"/>
        </w:trPr>
        <w:tc>
          <w:tcPr>
            <w:tcW w:w="1038" w:type="pct"/>
            <w:vAlign w:val="center"/>
          </w:tcPr>
          <w:p w14:paraId="00933756" w14:textId="63C75E3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038" w:type="pct"/>
            <w:vAlign w:val="center"/>
          </w:tcPr>
          <w:p w14:paraId="161C9C42" w14:textId="6927942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38" w:type="pct"/>
            <w:vAlign w:val="center"/>
          </w:tcPr>
          <w:p w14:paraId="62A344A6" w14:textId="2E6AC0F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C8D88BF" w14:textId="74AD2F5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847" w:type="pct"/>
            <w:vAlign w:val="center"/>
          </w:tcPr>
          <w:p w14:paraId="4CC3C534" w14:textId="32FF0CF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18101C" w:rsidRPr="00876800" w14:paraId="569BEBEC" w14:textId="5EA5D2B4" w:rsidTr="0018101C">
        <w:trPr>
          <w:trHeight w:val="772"/>
        </w:trPr>
        <w:tc>
          <w:tcPr>
            <w:tcW w:w="1038" w:type="pct"/>
            <w:vAlign w:val="center"/>
          </w:tcPr>
          <w:p w14:paraId="6B4818C2" w14:textId="727596B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038" w:type="pct"/>
            <w:vAlign w:val="center"/>
          </w:tcPr>
          <w:p w14:paraId="6746C5E5" w14:textId="7B4A569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8" w:type="pct"/>
            <w:vAlign w:val="center"/>
          </w:tcPr>
          <w:p w14:paraId="2122E10C" w14:textId="33C63EF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522050B1" w14:textId="18AA9DA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47" w:type="pct"/>
            <w:vAlign w:val="center"/>
          </w:tcPr>
          <w:p w14:paraId="3CC46D25" w14:textId="646F2E1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8101C" w:rsidRPr="00876800" w14:paraId="10357783" w14:textId="4E45F925" w:rsidTr="0018101C">
        <w:trPr>
          <w:trHeight w:val="772"/>
        </w:trPr>
        <w:tc>
          <w:tcPr>
            <w:tcW w:w="1038" w:type="pct"/>
            <w:vAlign w:val="center"/>
          </w:tcPr>
          <w:p w14:paraId="116D851A" w14:textId="2424535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038" w:type="pct"/>
            <w:vAlign w:val="center"/>
          </w:tcPr>
          <w:p w14:paraId="175F0432" w14:textId="576A992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38" w:type="pct"/>
            <w:vAlign w:val="center"/>
          </w:tcPr>
          <w:p w14:paraId="3330B154" w14:textId="2F81ED3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6E0FC213" w14:textId="4AAE04A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47" w:type="pct"/>
            <w:vAlign w:val="center"/>
          </w:tcPr>
          <w:p w14:paraId="6D953595" w14:textId="592C3B8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9B0330F" w14:textId="12025CE4" w:rsidTr="0018101C">
        <w:trPr>
          <w:trHeight w:val="772"/>
        </w:trPr>
        <w:tc>
          <w:tcPr>
            <w:tcW w:w="1038" w:type="pct"/>
            <w:vAlign w:val="center"/>
          </w:tcPr>
          <w:p w14:paraId="2F290F8D" w14:textId="209EB89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038" w:type="pct"/>
            <w:vAlign w:val="center"/>
          </w:tcPr>
          <w:p w14:paraId="411BCD00" w14:textId="2677445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38" w:type="pct"/>
            <w:vAlign w:val="center"/>
          </w:tcPr>
          <w:p w14:paraId="62944773" w14:textId="48853E6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6D85E76F" w14:textId="306BD3E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</w:p>
        </w:tc>
        <w:tc>
          <w:tcPr>
            <w:tcW w:w="847" w:type="pct"/>
            <w:vAlign w:val="center"/>
          </w:tcPr>
          <w:p w14:paraId="450C734D" w14:textId="75DDCDC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1CAC78D" w14:textId="7560A970" w:rsidTr="0018101C">
        <w:trPr>
          <w:trHeight w:val="772"/>
        </w:trPr>
        <w:tc>
          <w:tcPr>
            <w:tcW w:w="1038" w:type="pct"/>
            <w:vAlign w:val="center"/>
          </w:tcPr>
          <w:p w14:paraId="065E7700" w14:textId="041BDC8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038" w:type="pct"/>
            <w:vAlign w:val="center"/>
          </w:tcPr>
          <w:p w14:paraId="64333A28" w14:textId="3AB8DBB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38" w:type="pct"/>
            <w:vAlign w:val="center"/>
          </w:tcPr>
          <w:p w14:paraId="1C4B07F8" w14:textId="60D2394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57D7D1B" w14:textId="2FA12B5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847" w:type="pct"/>
            <w:vAlign w:val="center"/>
          </w:tcPr>
          <w:p w14:paraId="3A351747" w14:textId="0D57A19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1A0FD0E" w14:textId="7A7A76AE" w:rsidTr="0018101C">
        <w:trPr>
          <w:trHeight w:val="772"/>
        </w:trPr>
        <w:tc>
          <w:tcPr>
            <w:tcW w:w="1038" w:type="pct"/>
            <w:vAlign w:val="center"/>
          </w:tcPr>
          <w:p w14:paraId="5B0950D3" w14:textId="3BE8344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038" w:type="pct"/>
            <w:vAlign w:val="center"/>
          </w:tcPr>
          <w:p w14:paraId="342FEF00" w14:textId="7BEC0FF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38" w:type="pct"/>
            <w:vAlign w:val="center"/>
          </w:tcPr>
          <w:p w14:paraId="2DF0989C" w14:textId="032E64C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21B68B3" w14:textId="68F5584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847" w:type="pct"/>
            <w:vAlign w:val="center"/>
          </w:tcPr>
          <w:p w14:paraId="708C4E33" w14:textId="153780D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9F6387B" w14:textId="607F772F" w:rsidTr="0018101C">
        <w:trPr>
          <w:trHeight w:val="772"/>
        </w:trPr>
        <w:tc>
          <w:tcPr>
            <w:tcW w:w="1038" w:type="pct"/>
            <w:vAlign w:val="center"/>
          </w:tcPr>
          <w:p w14:paraId="1F0C94B9" w14:textId="562A970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038" w:type="pct"/>
            <w:vAlign w:val="center"/>
          </w:tcPr>
          <w:p w14:paraId="5CD6A37A" w14:textId="798329B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38" w:type="pct"/>
            <w:vAlign w:val="center"/>
          </w:tcPr>
          <w:p w14:paraId="314A55DD" w14:textId="1C38B14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BCCD143" w14:textId="04B8078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5.29</w:t>
            </w:r>
          </w:p>
        </w:tc>
        <w:tc>
          <w:tcPr>
            <w:tcW w:w="847" w:type="pct"/>
            <w:vAlign w:val="center"/>
          </w:tcPr>
          <w:p w14:paraId="4B849FE0" w14:textId="69BD10B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F1810C8" w14:textId="1019A430" w:rsidTr="0018101C">
        <w:trPr>
          <w:trHeight w:val="772"/>
        </w:trPr>
        <w:tc>
          <w:tcPr>
            <w:tcW w:w="1038" w:type="pct"/>
            <w:vAlign w:val="center"/>
          </w:tcPr>
          <w:p w14:paraId="1152A09C" w14:textId="3AF1D95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038" w:type="pct"/>
            <w:vAlign w:val="center"/>
          </w:tcPr>
          <w:p w14:paraId="29F51C14" w14:textId="37E3E39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38" w:type="pct"/>
            <w:vAlign w:val="center"/>
          </w:tcPr>
          <w:p w14:paraId="3B430674" w14:textId="17DD980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55B6C28" w14:textId="6285DFC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6.21</w:t>
            </w:r>
          </w:p>
        </w:tc>
        <w:tc>
          <w:tcPr>
            <w:tcW w:w="847" w:type="pct"/>
            <w:vAlign w:val="center"/>
          </w:tcPr>
          <w:p w14:paraId="6F50F01A" w14:textId="14B7C99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E89C13C" w14:textId="546BCFB0" w:rsidTr="0018101C">
        <w:trPr>
          <w:trHeight w:val="772"/>
        </w:trPr>
        <w:tc>
          <w:tcPr>
            <w:tcW w:w="1038" w:type="pct"/>
            <w:vAlign w:val="center"/>
          </w:tcPr>
          <w:p w14:paraId="4B5670CA" w14:textId="6B2ABB1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038" w:type="pct"/>
            <w:vAlign w:val="center"/>
          </w:tcPr>
          <w:p w14:paraId="5CB7F70E" w14:textId="5AF000A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38" w:type="pct"/>
            <w:vAlign w:val="center"/>
          </w:tcPr>
          <w:p w14:paraId="188DCE72" w14:textId="6951BD4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1335B6A5" w14:textId="03184AE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10.38</w:t>
            </w:r>
          </w:p>
        </w:tc>
        <w:tc>
          <w:tcPr>
            <w:tcW w:w="847" w:type="pct"/>
            <w:vAlign w:val="center"/>
          </w:tcPr>
          <w:p w14:paraId="0EAC9982" w14:textId="0488F1F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5209FBA" w14:textId="1B870968" w:rsidTr="0018101C">
        <w:trPr>
          <w:trHeight w:val="772"/>
        </w:trPr>
        <w:tc>
          <w:tcPr>
            <w:tcW w:w="1038" w:type="pct"/>
            <w:vAlign w:val="center"/>
          </w:tcPr>
          <w:p w14:paraId="664F61BE" w14:textId="6159145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038" w:type="pct"/>
            <w:vAlign w:val="center"/>
          </w:tcPr>
          <w:p w14:paraId="45B372CF" w14:textId="445525F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8" w:type="pct"/>
            <w:vAlign w:val="center"/>
          </w:tcPr>
          <w:p w14:paraId="1048576D" w14:textId="530913F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24EBD79" w14:textId="512B596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47" w:type="pct"/>
            <w:vAlign w:val="center"/>
          </w:tcPr>
          <w:p w14:paraId="61C7B2BB" w14:textId="07125A0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18101C" w:rsidRPr="00876800" w14:paraId="1847160E" w14:textId="31A3F4B0" w:rsidTr="0018101C">
        <w:trPr>
          <w:trHeight w:val="772"/>
        </w:trPr>
        <w:tc>
          <w:tcPr>
            <w:tcW w:w="1038" w:type="pct"/>
            <w:vAlign w:val="center"/>
          </w:tcPr>
          <w:p w14:paraId="6AB152EB" w14:textId="316E082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38" w:type="pct"/>
            <w:vAlign w:val="center"/>
          </w:tcPr>
          <w:p w14:paraId="0169194E" w14:textId="119D2EE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8" w:type="pct"/>
            <w:vAlign w:val="center"/>
          </w:tcPr>
          <w:p w14:paraId="37FC67E1" w14:textId="093A202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6929F276" w14:textId="0E97FF0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0.73</w:t>
            </w:r>
          </w:p>
        </w:tc>
        <w:tc>
          <w:tcPr>
            <w:tcW w:w="847" w:type="pct"/>
            <w:vAlign w:val="center"/>
          </w:tcPr>
          <w:p w14:paraId="0947885D" w14:textId="158C830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0B0F83C" w14:textId="57EAB910" w:rsidTr="0018101C">
        <w:trPr>
          <w:trHeight w:val="772"/>
        </w:trPr>
        <w:tc>
          <w:tcPr>
            <w:tcW w:w="1038" w:type="pct"/>
            <w:vAlign w:val="center"/>
          </w:tcPr>
          <w:p w14:paraId="7EAB8C0E" w14:textId="653A882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038" w:type="pct"/>
            <w:vAlign w:val="center"/>
          </w:tcPr>
          <w:p w14:paraId="16856BBD" w14:textId="561DD93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38" w:type="pct"/>
            <w:vAlign w:val="center"/>
          </w:tcPr>
          <w:p w14:paraId="1782E92F" w14:textId="1426BBF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4387A68" w14:textId="58AB481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5.45</w:t>
            </w:r>
          </w:p>
        </w:tc>
        <w:tc>
          <w:tcPr>
            <w:tcW w:w="847" w:type="pct"/>
            <w:vAlign w:val="center"/>
          </w:tcPr>
          <w:p w14:paraId="55BCA273" w14:textId="587EDA6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F33206F" w14:textId="0F7C1338" w:rsidTr="0018101C">
        <w:trPr>
          <w:trHeight w:val="772"/>
        </w:trPr>
        <w:tc>
          <w:tcPr>
            <w:tcW w:w="1038" w:type="pct"/>
            <w:vAlign w:val="center"/>
          </w:tcPr>
          <w:p w14:paraId="3DC6D914" w14:textId="1185C91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038" w:type="pct"/>
            <w:vAlign w:val="center"/>
          </w:tcPr>
          <w:p w14:paraId="282BE75B" w14:textId="5222154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8" w:type="pct"/>
            <w:vAlign w:val="center"/>
          </w:tcPr>
          <w:p w14:paraId="37576101" w14:textId="6F08265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E314020" w14:textId="20B5FDF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847" w:type="pct"/>
            <w:vAlign w:val="center"/>
          </w:tcPr>
          <w:p w14:paraId="3275E085" w14:textId="4E3B6AD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681FB9C" w14:textId="01B49B59" w:rsidTr="0018101C">
        <w:trPr>
          <w:trHeight w:val="772"/>
        </w:trPr>
        <w:tc>
          <w:tcPr>
            <w:tcW w:w="1038" w:type="pct"/>
            <w:vAlign w:val="center"/>
          </w:tcPr>
          <w:p w14:paraId="7D0859E3" w14:textId="54801C1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rdan</w:t>
            </w:r>
          </w:p>
        </w:tc>
        <w:tc>
          <w:tcPr>
            <w:tcW w:w="1038" w:type="pct"/>
            <w:vAlign w:val="center"/>
          </w:tcPr>
          <w:p w14:paraId="4928019E" w14:textId="1971805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38" w:type="pct"/>
            <w:vAlign w:val="center"/>
          </w:tcPr>
          <w:p w14:paraId="1ED2DF5F" w14:textId="6BB79D2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ACFF23E" w14:textId="63E608F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8.87</w:t>
            </w:r>
          </w:p>
        </w:tc>
        <w:tc>
          <w:tcPr>
            <w:tcW w:w="847" w:type="pct"/>
            <w:vAlign w:val="center"/>
          </w:tcPr>
          <w:p w14:paraId="368CE6E0" w14:textId="7046266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C9E8BDB" w14:textId="1FFDB3DD" w:rsidTr="0018101C">
        <w:trPr>
          <w:trHeight w:val="772"/>
        </w:trPr>
        <w:tc>
          <w:tcPr>
            <w:tcW w:w="1038" w:type="pct"/>
            <w:vAlign w:val="center"/>
          </w:tcPr>
          <w:p w14:paraId="3177ADE8" w14:textId="51C1B88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038" w:type="pct"/>
            <w:vAlign w:val="center"/>
          </w:tcPr>
          <w:p w14:paraId="02B51090" w14:textId="71CBCF0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38" w:type="pct"/>
            <w:vAlign w:val="center"/>
          </w:tcPr>
          <w:p w14:paraId="77491829" w14:textId="54C5553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A30D169" w14:textId="365FE12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</w:p>
        </w:tc>
        <w:tc>
          <w:tcPr>
            <w:tcW w:w="847" w:type="pct"/>
            <w:vAlign w:val="center"/>
          </w:tcPr>
          <w:p w14:paraId="4DDE84EE" w14:textId="6A5F978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7D51772" w14:textId="41F631F9" w:rsidTr="0018101C">
        <w:trPr>
          <w:trHeight w:val="772"/>
        </w:trPr>
        <w:tc>
          <w:tcPr>
            <w:tcW w:w="1038" w:type="pct"/>
            <w:vAlign w:val="center"/>
          </w:tcPr>
          <w:p w14:paraId="50E958CA" w14:textId="0FD0F2A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038" w:type="pct"/>
            <w:vAlign w:val="center"/>
          </w:tcPr>
          <w:p w14:paraId="4D4ECFDE" w14:textId="13FE73C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8" w:type="pct"/>
            <w:vAlign w:val="center"/>
          </w:tcPr>
          <w:p w14:paraId="638961E5" w14:textId="411DB1D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287D7DC3" w14:textId="746D650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847" w:type="pct"/>
            <w:vAlign w:val="center"/>
          </w:tcPr>
          <w:p w14:paraId="714E6712" w14:textId="4F682BA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DF99008" w14:textId="0C9372ED" w:rsidTr="0018101C">
        <w:trPr>
          <w:trHeight w:val="772"/>
        </w:trPr>
        <w:tc>
          <w:tcPr>
            <w:tcW w:w="1038" w:type="pct"/>
            <w:vAlign w:val="center"/>
          </w:tcPr>
          <w:p w14:paraId="53B32C75" w14:textId="5DF9C1D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1038" w:type="pct"/>
            <w:vAlign w:val="center"/>
          </w:tcPr>
          <w:p w14:paraId="6AC84E1B" w14:textId="23AD1E1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8" w:type="pct"/>
            <w:vAlign w:val="center"/>
          </w:tcPr>
          <w:p w14:paraId="21695952" w14:textId="1FC6C75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61946DD6" w14:textId="127B3A7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47" w:type="pct"/>
            <w:vAlign w:val="center"/>
          </w:tcPr>
          <w:p w14:paraId="16469CC9" w14:textId="59488D7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CEA36CA" w14:textId="70378E1C" w:rsidTr="0018101C">
        <w:trPr>
          <w:trHeight w:val="772"/>
        </w:trPr>
        <w:tc>
          <w:tcPr>
            <w:tcW w:w="1038" w:type="pct"/>
            <w:vAlign w:val="center"/>
          </w:tcPr>
          <w:p w14:paraId="4DB626A9" w14:textId="518D3DE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038" w:type="pct"/>
            <w:vAlign w:val="center"/>
          </w:tcPr>
          <w:p w14:paraId="493A6C01" w14:textId="436949E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38" w:type="pct"/>
            <w:vAlign w:val="center"/>
          </w:tcPr>
          <w:p w14:paraId="614E3B87" w14:textId="24ED60B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114E89BB" w14:textId="4207806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3.98</w:t>
            </w:r>
          </w:p>
        </w:tc>
        <w:tc>
          <w:tcPr>
            <w:tcW w:w="847" w:type="pct"/>
            <w:vAlign w:val="center"/>
          </w:tcPr>
          <w:p w14:paraId="0D067CB0" w14:textId="377687E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39269CA" w14:textId="0E0D0A47" w:rsidTr="0018101C">
        <w:trPr>
          <w:trHeight w:val="772"/>
        </w:trPr>
        <w:tc>
          <w:tcPr>
            <w:tcW w:w="1038" w:type="pct"/>
            <w:vAlign w:val="center"/>
          </w:tcPr>
          <w:p w14:paraId="7E20B705" w14:textId="328C8BA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1038" w:type="pct"/>
            <w:vAlign w:val="center"/>
          </w:tcPr>
          <w:p w14:paraId="7ABF86FC" w14:textId="25C6F9F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38" w:type="pct"/>
            <w:vAlign w:val="center"/>
          </w:tcPr>
          <w:p w14:paraId="20AA67F0" w14:textId="5C65AA7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462155D" w14:textId="2DB4E77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</w:p>
        </w:tc>
        <w:tc>
          <w:tcPr>
            <w:tcW w:w="847" w:type="pct"/>
            <w:vAlign w:val="center"/>
          </w:tcPr>
          <w:p w14:paraId="01DA6CF3" w14:textId="35C0908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8101C" w:rsidRPr="00876800" w14:paraId="618A836D" w14:textId="0BBB13F8" w:rsidTr="0018101C">
        <w:trPr>
          <w:trHeight w:val="772"/>
        </w:trPr>
        <w:tc>
          <w:tcPr>
            <w:tcW w:w="1038" w:type="pct"/>
            <w:vAlign w:val="center"/>
          </w:tcPr>
          <w:p w14:paraId="32A191C4" w14:textId="54D5689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1038" w:type="pct"/>
            <w:vAlign w:val="center"/>
          </w:tcPr>
          <w:p w14:paraId="4ADC1E03" w14:textId="5D70CB8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38" w:type="pct"/>
            <w:vAlign w:val="center"/>
          </w:tcPr>
          <w:p w14:paraId="7978480E" w14:textId="70A3B25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67141AA" w14:textId="7D3C5BE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4.44</w:t>
            </w:r>
          </w:p>
        </w:tc>
        <w:tc>
          <w:tcPr>
            <w:tcW w:w="847" w:type="pct"/>
            <w:vAlign w:val="center"/>
          </w:tcPr>
          <w:p w14:paraId="11F0E4E9" w14:textId="648E926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CE5C0F4" w14:textId="64A33370" w:rsidTr="0018101C">
        <w:trPr>
          <w:trHeight w:val="772"/>
        </w:trPr>
        <w:tc>
          <w:tcPr>
            <w:tcW w:w="1038" w:type="pct"/>
            <w:vAlign w:val="center"/>
          </w:tcPr>
          <w:p w14:paraId="75C025CB" w14:textId="1A1B5A0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038" w:type="pct"/>
            <w:vAlign w:val="center"/>
          </w:tcPr>
          <w:p w14:paraId="637396F4" w14:textId="4B3BEBF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38" w:type="pct"/>
            <w:vAlign w:val="center"/>
          </w:tcPr>
          <w:p w14:paraId="64730D0B" w14:textId="44784D1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CC8493F" w14:textId="016E4C1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847" w:type="pct"/>
            <w:vAlign w:val="center"/>
          </w:tcPr>
          <w:p w14:paraId="1AAEBF18" w14:textId="25E886F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DDD70D0" w14:textId="6E60D0A9" w:rsidTr="0018101C">
        <w:trPr>
          <w:trHeight w:val="772"/>
        </w:trPr>
        <w:tc>
          <w:tcPr>
            <w:tcW w:w="1038" w:type="pct"/>
            <w:vAlign w:val="center"/>
          </w:tcPr>
          <w:p w14:paraId="5696E18F" w14:textId="2659963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038" w:type="pct"/>
            <w:vAlign w:val="center"/>
          </w:tcPr>
          <w:p w14:paraId="00010D39" w14:textId="1B588FB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38" w:type="pct"/>
            <w:vAlign w:val="center"/>
          </w:tcPr>
          <w:p w14:paraId="4364F7A2" w14:textId="0BA25C8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37CD6F9" w14:textId="609E792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847" w:type="pct"/>
            <w:vAlign w:val="center"/>
          </w:tcPr>
          <w:p w14:paraId="374FDCFC" w14:textId="7B7B285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18101C" w:rsidRPr="00876800" w14:paraId="44A61693" w14:textId="7BB3193A" w:rsidTr="0018101C">
        <w:trPr>
          <w:trHeight w:val="772"/>
        </w:trPr>
        <w:tc>
          <w:tcPr>
            <w:tcW w:w="1038" w:type="pct"/>
            <w:vAlign w:val="center"/>
          </w:tcPr>
          <w:p w14:paraId="4B947860" w14:textId="55E45D0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038" w:type="pct"/>
            <w:vAlign w:val="center"/>
          </w:tcPr>
          <w:p w14:paraId="6CD8D677" w14:textId="00F1712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38" w:type="pct"/>
            <w:vAlign w:val="center"/>
          </w:tcPr>
          <w:p w14:paraId="55A88007" w14:textId="6ACEECE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C447392" w14:textId="0B8165A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7.01</w:t>
            </w:r>
          </w:p>
        </w:tc>
        <w:tc>
          <w:tcPr>
            <w:tcW w:w="847" w:type="pct"/>
            <w:vAlign w:val="center"/>
          </w:tcPr>
          <w:p w14:paraId="29127884" w14:textId="7DB4120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161D47A" w14:textId="27360114" w:rsidTr="0018101C">
        <w:trPr>
          <w:trHeight w:val="772"/>
        </w:trPr>
        <w:tc>
          <w:tcPr>
            <w:tcW w:w="1038" w:type="pct"/>
            <w:vAlign w:val="center"/>
          </w:tcPr>
          <w:p w14:paraId="7B6FBE87" w14:textId="34D18CF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038" w:type="pct"/>
            <w:vAlign w:val="center"/>
          </w:tcPr>
          <w:p w14:paraId="153163A7" w14:textId="498F31C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8" w:type="pct"/>
            <w:vAlign w:val="center"/>
          </w:tcPr>
          <w:p w14:paraId="22C8B544" w14:textId="6EAE60D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8DEC301" w14:textId="24D76F9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847" w:type="pct"/>
            <w:vAlign w:val="center"/>
          </w:tcPr>
          <w:p w14:paraId="64EBB3E9" w14:textId="77DFB81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CDAB9E4" w14:textId="2C0AD695" w:rsidTr="0018101C">
        <w:trPr>
          <w:trHeight w:val="772"/>
        </w:trPr>
        <w:tc>
          <w:tcPr>
            <w:tcW w:w="1038" w:type="pct"/>
            <w:vAlign w:val="center"/>
          </w:tcPr>
          <w:p w14:paraId="10D020EE" w14:textId="661AAFA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1038" w:type="pct"/>
            <w:vAlign w:val="center"/>
          </w:tcPr>
          <w:p w14:paraId="4D5D801D" w14:textId="73CCBB6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38" w:type="pct"/>
            <w:vAlign w:val="center"/>
          </w:tcPr>
          <w:p w14:paraId="1708AD5B" w14:textId="0C4DAFA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2EF4736" w14:textId="748870B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6.86</w:t>
            </w:r>
          </w:p>
        </w:tc>
        <w:tc>
          <w:tcPr>
            <w:tcW w:w="847" w:type="pct"/>
            <w:vAlign w:val="center"/>
          </w:tcPr>
          <w:p w14:paraId="708BC392" w14:textId="59087D5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F462C9B" w14:textId="6E9D3576" w:rsidTr="0018101C">
        <w:trPr>
          <w:trHeight w:val="772"/>
        </w:trPr>
        <w:tc>
          <w:tcPr>
            <w:tcW w:w="1038" w:type="pct"/>
            <w:vAlign w:val="center"/>
          </w:tcPr>
          <w:p w14:paraId="660101B1" w14:textId="28D0BF0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38" w:type="pct"/>
            <w:vAlign w:val="center"/>
          </w:tcPr>
          <w:p w14:paraId="3DE6F505" w14:textId="40962FF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38" w:type="pct"/>
            <w:vAlign w:val="center"/>
          </w:tcPr>
          <w:p w14:paraId="60529329" w14:textId="6EFBB73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AE47DA2" w14:textId="4AA9FFB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847" w:type="pct"/>
            <w:vAlign w:val="center"/>
          </w:tcPr>
          <w:p w14:paraId="0AB4A5B8" w14:textId="39CBC31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BA3B92A" w14:textId="755A6FE7" w:rsidTr="0018101C">
        <w:trPr>
          <w:trHeight w:val="772"/>
        </w:trPr>
        <w:tc>
          <w:tcPr>
            <w:tcW w:w="1038" w:type="pct"/>
            <w:vAlign w:val="center"/>
          </w:tcPr>
          <w:p w14:paraId="675FDAA2" w14:textId="6B3C6B7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Moldova</w:t>
            </w:r>
          </w:p>
        </w:tc>
        <w:tc>
          <w:tcPr>
            <w:tcW w:w="1038" w:type="pct"/>
            <w:vAlign w:val="center"/>
          </w:tcPr>
          <w:p w14:paraId="31A65FE5" w14:textId="1E945D6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38" w:type="pct"/>
            <w:vAlign w:val="center"/>
          </w:tcPr>
          <w:p w14:paraId="56B99334" w14:textId="1983599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85128E1" w14:textId="06B6606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847" w:type="pct"/>
            <w:vAlign w:val="center"/>
          </w:tcPr>
          <w:p w14:paraId="4C9A044C" w14:textId="3444430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D131AE7" w14:textId="471C14B2" w:rsidTr="0018101C">
        <w:trPr>
          <w:trHeight w:val="772"/>
        </w:trPr>
        <w:tc>
          <w:tcPr>
            <w:tcW w:w="1038" w:type="pct"/>
            <w:vAlign w:val="center"/>
          </w:tcPr>
          <w:p w14:paraId="0F80F780" w14:textId="291B1BC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038" w:type="pct"/>
            <w:vAlign w:val="center"/>
          </w:tcPr>
          <w:p w14:paraId="391A9783" w14:textId="3CD099A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8" w:type="pct"/>
            <w:vAlign w:val="center"/>
          </w:tcPr>
          <w:p w14:paraId="4C334A4A" w14:textId="77FE408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66B5E095" w14:textId="703F27B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847" w:type="pct"/>
            <w:vAlign w:val="center"/>
          </w:tcPr>
          <w:p w14:paraId="6A759CF4" w14:textId="4881BD3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2ECBD22" w14:textId="4FB4451E" w:rsidTr="0018101C">
        <w:trPr>
          <w:trHeight w:val="772"/>
        </w:trPr>
        <w:tc>
          <w:tcPr>
            <w:tcW w:w="1038" w:type="pct"/>
            <w:vAlign w:val="center"/>
          </w:tcPr>
          <w:p w14:paraId="5E70817B" w14:textId="078954A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038" w:type="pct"/>
            <w:vAlign w:val="center"/>
          </w:tcPr>
          <w:p w14:paraId="786969FE" w14:textId="7EF10D1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38" w:type="pct"/>
            <w:vAlign w:val="center"/>
          </w:tcPr>
          <w:p w14:paraId="7F143FF6" w14:textId="070EC1B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6E6C8F6" w14:textId="3146455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847" w:type="pct"/>
            <w:vAlign w:val="center"/>
          </w:tcPr>
          <w:p w14:paraId="1EB8644E" w14:textId="394FE14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5E69E78" w14:textId="2871BB4F" w:rsidTr="0018101C">
        <w:trPr>
          <w:trHeight w:val="772"/>
        </w:trPr>
        <w:tc>
          <w:tcPr>
            <w:tcW w:w="1038" w:type="pct"/>
            <w:vAlign w:val="center"/>
          </w:tcPr>
          <w:p w14:paraId="0FE2AA4B" w14:textId="3A8241E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therlands</w:t>
            </w:r>
          </w:p>
        </w:tc>
        <w:tc>
          <w:tcPr>
            <w:tcW w:w="1038" w:type="pct"/>
            <w:vAlign w:val="center"/>
          </w:tcPr>
          <w:p w14:paraId="49CDB99F" w14:textId="3D22B72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38" w:type="pct"/>
            <w:vAlign w:val="center"/>
          </w:tcPr>
          <w:p w14:paraId="7456F0AF" w14:textId="4094149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65C674E" w14:textId="0E46572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47" w:type="pct"/>
            <w:vAlign w:val="center"/>
          </w:tcPr>
          <w:p w14:paraId="61F3ED61" w14:textId="359BE93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78BE0418" w14:textId="5A1E681B" w:rsidTr="0018101C">
        <w:trPr>
          <w:trHeight w:val="772"/>
        </w:trPr>
        <w:tc>
          <w:tcPr>
            <w:tcW w:w="1038" w:type="pct"/>
            <w:vAlign w:val="center"/>
          </w:tcPr>
          <w:p w14:paraId="27C04BB3" w14:textId="3227C2B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038" w:type="pct"/>
            <w:vAlign w:val="center"/>
          </w:tcPr>
          <w:p w14:paraId="30929865" w14:textId="77D8C16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38" w:type="pct"/>
            <w:vAlign w:val="center"/>
          </w:tcPr>
          <w:p w14:paraId="02ED1511" w14:textId="0CF2032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C4DCD65" w14:textId="03DD39D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847" w:type="pct"/>
            <w:vAlign w:val="center"/>
          </w:tcPr>
          <w:p w14:paraId="2FCD7995" w14:textId="23DB781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120F355A" w14:textId="413050FB" w:rsidTr="0018101C">
        <w:trPr>
          <w:trHeight w:val="772"/>
        </w:trPr>
        <w:tc>
          <w:tcPr>
            <w:tcW w:w="1038" w:type="pct"/>
            <w:vAlign w:val="center"/>
          </w:tcPr>
          <w:p w14:paraId="7ACD7F9B" w14:textId="3A66BBD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38" w:type="pct"/>
            <w:vAlign w:val="center"/>
          </w:tcPr>
          <w:p w14:paraId="78A4AEC9" w14:textId="092E893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8" w:type="pct"/>
            <w:vAlign w:val="center"/>
          </w:tcPr>
          <w:p w14:paraId="60D256A5" w14:textId="3900ACE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052DB13" w14:textId="7950554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847" w:type="pct"/>
            <w:vAlign w:val="center"/>
          </w:tcPr>
          <w:p w14:paraId="05AB274C" w14:textId="2A413D5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703DE45" w14:textId="0653489A" w:rsidTr="0018101C">
        <w:trPr>
          <w:trHeight w:val="772"/>
        </w:trPr>
        <w:tc>
          <w:tcPr>
            <w:tcW w:w="1038" w:type="pct"/>
            <w:vAlign w:val="center"/>
          </w:tcPr>
          <w:p w14:paraId="3BAAD4C8" w14:textId="1241895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38" w:type="pct"/>
            <w:vAlign w:val="center"/>
          </w:tcPr>
          <w:p w14:paraId="4B68B9EC" w14:textId="50CD6A9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38" w:type="pct"/>
            <w:vAlign w:val="center"/>
          </w:tcPr>
          <w:p w14:paraId="0BB17CC3" w14:textId="069B9CB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30BF924" w14:textId="596D486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847" w:type="pct"/>
            <w:vAlign w:val="center"/>
          </w:tcPr>
          <w:p w14:paraId="6D61ABAC" w14:textId="507EBC0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13D2724" w14:textId="734007BF" w:rsidTr="0018101C">
        <w:trPr>
          <w:trHeight w:val="772"/>
        </w:trPr>
        <w:tc>
          <w:tcPr>
            <w:tcW w:w="1038" w:type="pct"/>
            <w:vAlign w:val="center"/>
          </w:tcPr>
          <w:p w14:paraId="7892B6E6" w14:textId="773DAA3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38" w:type="pct"/>
            <w:vAlign w:val="center"/>
          </w:tcPr>
          <w:p w14:paraId="318BE0E3" w14:textId="0B8304C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38" w:type="pct"/>
            <w:vAlign w:val="center"/>
          </w:tcPr>
          <w:p w14:paraId="5E3F33F6" w14:textId="7E77539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9B959DB" w14:textId="7EE323D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7.19</w:t>
            </w:r>
          </w:p>
        </w:tc>
        <w:tc>
          <w:tcPr>
            <w:tcW w:w="847" w:type="pct"/>
            <w:vAlign w:val="center"/>
          </w:tcPr>
          <w:p w14:paraId="16B8F935" w14:textId="4D74562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16196E6" w14:textId="21ABBBD9" w:rsidTr="0018101C">
        <w:trPr>
          <w:trHeight w:val="772"/>
        </w:trPr>
        <w:tc>
          <w:tcPr>
            <w:tcW w:w="1038" w:type="pct"/>
            <w:vAlign w:val="center"/>
          </w:tcPr>
          <w:p w14:paraId="4DFCD580" w14:textId="13B7C5E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038" w:type="pct"/>
            <w:vAlign w:val="center"/>
          </w:tcPr>
          <w:p w14:paraId="2F8DDA21" w14:textId="3C5C3D7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38" w:type="pct"/>
            <w:vAlign w:val="center"/>
          </w:tcPr>
          <w:p w14:paraId="6FF5E88C" w14:textId="3ABCE27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7E7246A" w14:textId="3E64920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847" w:type="pct"/>
            <w:vAlign w:val="center"/>
          </w:tcPr>
          <w:p w14:paraId="096CE388" w14:textId="32F3C90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155A806" w14:textId="6FCEC6F4" w:rsidTr="0018101C">
        <w:trPr>
          <w:trHeight w:val="772"/>
        </w:trPr>
        <w:tc>
          <w:tcPr>
            <w:tcW w:w="1038" w:type="pct"/>
            <w:vAlign w:val="center"/>
          </w:tcPr>
          <w:p w14:paraId="06A2A0EE" w14:textId="0C2F817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038" w:type="pct"/>
            <w:vAlign w:val="center"/>
          </w:tcPr>
          <w:p w14:paraId="39BE093F" w14:textId="39AE9D8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38" w:type="pct"/>
            <w:vAlign w:val="center"/>
          </w:tcPr>
          <w:p w14:paraId="4A7594D2" w14:textId="1C3AA7D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BDB1B73" w14:textId="7088955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8.27</w:t>
            </w:r>
          </w:p>
        </w:tc>
        <w:tc>
          <w:tcPr>
            <w:tcW w:w="847" w:type="pct"/>
            <w:vAlign w:val="center"/>
          </w:tcPr>
          <w:p w14:paraId="3FB8D87A" w14:textId="0FB5225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FBC42D3" w14:textId="0138CBB0" w:rsidTr="0018101C">
        <w:trPr>
          <w:trHeight w:val="772"/>
        </w:trPr>
        <w:tc>
          <w:tcPr>
            <w:tcW w:w="1038" w:type="pct"/>
            <w:vAlign w:val="center"/>
          </w:tcPr>
          <w:p w14:paraId="4CA89128" w14:textId="158575B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038" w:type="pct"/>
            <w:vAlign w:val="center"/>
          </w:tcPr>
          <w:p w14:paraId="475461D6" w14:textId="6E6AD59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38" w:type="pct"/>
            <w:vAlign w:val="center"/>
          </w:tcPr>
          <w:p w14:paraId="0B3A3BEB" w14:textId="4F93399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4194C6F" w14:textId="77762C0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847" w:type="pct"/>
            <w:vAlign w:val="center"/>
          </w:tcPr>
          <w:p w14:paraId="699622A7" w14:textId="0B4AEF3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8101C" w:rsidRPr="00876800" w14:paraId="3047B016" w14:textId="1D99DE0E" w:rsidTr="0018101C">
        <w:trPr>
          <w:trHeight w:val="772"/>
        </w:trPr>
        <w:tc>
          <w:tcPr>
            <w:tcW w:w="1038" w:type="pct"/>
            <w:vAlign w:val="center"/>
          </w:tcPr>
          <w:p w14:paraId="0F536039" w14:textId="3C01A0A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038" w:type="pct"/>
            <w:vAlign w:val="center"/>
          </w:tcPr>
          <w:p w14:paraId="595660CE" w14:textId="3EC714A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38" w:type="pct"/>
            <w:vAlign w:val="center"/>
          </w:tcPr>
          <w:p w14:paraId="61CCB6A5" w14:textId="5867081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587C2CB" w14:textId="7BCA6A2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847" w:type="pct"/>
            <w:vAlign w:val="center"/>
          </w:tcPr>
          <w:p w14:paraId="444899F9" w14:textId="74AF152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18101C" w:rsidRPr="00876800" w14:paraId="75936112" w14:textId="1B8E03D5" w:rsidTr="0018101C">
        <w:trPr>
          <w:trHeight w:val="772"/>
        </w:trPr>
        <w:tc>
          <w:tcPr>
            <w:tcW w:w="1038" w:type="pct"/>
            <w:vAlign w:val="center"/>
          </w:tcPr>
          <w:p w14:paraId="4E7B4C93" w14:textId="257D293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038" w:type="pct"/>
            <w:vAlign w:val="center"/>
          </w:tcPr>
          <w:p w14:paraId="7A42E3BD" w14:textId="28C444C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38" w:type="pct"/>
            <w:vAlign w:val="center"/>
          </w:tcPr>
          <w:p w14:paraId="7327BEEC" w14:textId="4CCA773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6D447EA" w14:textId="6056471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9.28</w:t>
            </w:r>
          </w:p>
        </w:tc>
        <w:tc>
          <w:tcPr>
            <w:tcW w:w="847" w:type="pct"/>
            <w:vAlign w:val="center"/>
          </w:tcPr>
          <w:p w14:paraId="28D7B04E" w14:textId="6ECFC6F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658EA44" w14:textId="50ED6B79" w:rsidTr="0018101C">
        <w:trPr>
          <w:trHeight w:val="772"/>
        </w:trPr>
        <w:tc>
          <w:tcPr>
            <w:tcW w:w="1038" w:type="pct"/>
            <w:vAlign w:val="center"/>
          </w:tcPr>
          <w:p w14:paraId="7EF2BB1B" w14:textId="4DA226A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038" w:type="pct"/>
            <w:vAlign w:val="center"/>
          </w:tcPr>
          <w:p w14:paraId="424121E9" w14:textId="0C8F662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38" w:type="pct"/>
            <w:vAlign w:val="center"/>
          </w:tcPr>
          <w:p w14:paraId="57BEB26C" w14:textId="08D12B4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9CFBDB7" w14:textId="4A089AB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847" w:type="pct"/>
            <w:vAlign w:val="center"/>
          </w:tcPr>
          <w:p w14:paraId="41ADDF36" w14:textId="79E8B0B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AE7C28A" w14:textId="361C5586" w:rsidTr="0018101C">
        <w:trPr>
          <w:trHeight w:val="772"/>
        </w:trPr>
        <w:tc>
          <w:tcPr>
            <w:tcW w:w="1038" w:type="pct"/>
            <w:vAlign w:val="center"/>
          </w:tcPr>
          <w:p w14:paraId="5B6B8DB3" w14:textId="60B2879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038" w:type="pct"/>
            <w:vAlign w:val="center"/>
          </w:tcPr>
          <w:p w14:paraId="55099C9B" w14:textId="73F3BC8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38" w:type="pct"/>
            <w:vAlign w:val="center"/>
          </w:tcPr>
          <w:p w14:paraId="6CC9CE4F" w14:textId="785BA5F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4FC8B09" w14:textId="10594CE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847" w:type="pct"/>
            <w:vAlign w:val="center"/>
          </w:tcPr>
          <w:p w14:paraId="376EA61F" w14:textId="4CE8C4A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8101C" w:rsidRPr="00876800" w14:paraId="1D75C3E6" w14:textId="2A1D81FE" w:rsidTr="0018101C">
        <w:trPr>
          <w:trHeight w:val="772"/>
        </w:trPr>
        <w:tc>
          <w:tcPr>
            <w:tcW w:w="1038" w:type="pct"/>
            <w:vAlign w:val="center"/>
          </w:tcPr>
          <w:p w14:paraId="416D3BFF" w14:textId="3C07EC3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038" w:type="pct"/>
            <w:vAlign w:val="center"/>
          </w:tcPr>
          <w:p w14:paraId="73DE75B4" w14:textId="6895A5D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38" w:type="pct"/>
            <w:vAlign w:val="center"/>
          </w:tcPr>
          <w:p w14:paraId="38566085" w14:textId="2362AB9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64C197F8" w14:textId="71DADD1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8.05</w:t>
            </w:r>
          </w:p>
        </w:tc>
        <w:tc>
          <w:tcPr>
            <w:tcW w:w="847" w:type="pct"/>
            <w:vAlign w:val="center"/>
          </w:tcPr>
          <w:p w14:paraId="71EFF422" w14:textId="0C9739D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9A3A428" w14:textId="208E996C" w:rsidTr="0018101C">
        <w:trPr>
          <w:trHeight w:val="772"/>
        </w:trPr>
        <w:tc>
          <w:tcPr>
            <w:tcW w:w="1038" w:type="pct"/>
            <w:vAlign w:val="center"/>
          </w:tcPr>
          <w:p w14:paraId="19611CDE" w14:textId="7704F71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038" w:type="pct"/>
            <w:vAlign w:val="center"/>
          </w:tcPr>
          <w:p w14:paraId="0E63D786" w14:textId="50083EE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38" w:type="pct"/>
            <w:vAlign w:val="center"/>
          </w:tcPr>
          <w:p w14:paraId="274FF823" w14:textId="42B7E6D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1EF22FE" w14:textId="7DA759A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847" w:type="pct"/>
            <w:vAlign w:val="center"/>
          </w:tcPr>
          <w:p w14:paraId="0E1E40AB" w14:textId="7B627E6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101FA453" w14:textId="3C7F0E64" w:rsidTr="0018101C">
        <w:trPr>
          <w:trHeight w:val="772"/>
        </w:trPr>
        <w:tc>
          <w:tcPr>
            <w:tcW w:w="1038" w:type="pct"/>
            <w:vAlign w:val="center"/>
          </w:tcPr>
          <w:p w14:paraId="4FD0592F" w14:textId="49B8CF8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038" w:type="pct"/>
            <w:vAlign w:val="center"/>
          </w:tcPr>
          <w:p w14:paraId="2A2BCED7" w14:textId="1EE46F6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38" w:type="pct"/>
            <w:vAlign w:val="center"/>
          </w:tcPr>
          <w:p w14:paraId="6DAAE266" w14:textId="119AAAB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FBC4A28" w14:textId="0C42D74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847" w:type="pct"/>
            <w:vAlign w:val="center"/>
          </w:tcPr>
          <w:p w14:paraId="0575B7FA" w14:textId="73861F0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25A641AA" w14:textId="56FA690C" w:rsidTr="0018101C">
        <w:trPr>
          <w:trHeight w:val="772"/>
        </w:trPr>
        <w:tc>
          <w:tcPr>
            <w:tcW w:w="1038" w:type="pct"/>
            <w:vAlign w:val="center"/>
          </w:tcPr>
          <w:p w14:paraId="4BA8D3DB" w14:textId="51FF48C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1038" w:type="pct"/>
            <w:vAlign w:val="center"/>
          </w:tcPr>
          <w:p w14:paraId="11D710F8" w14:textId="2EC60AC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38" w:type="pct"/>
            <w:vAlign w:val="center"/>
          </w:tcPr>
          <w:p w14:paraId="02B2C374" w14:textId="3F17CD5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F00E5F3" w14:textId="7E98307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847" w:type="pct"/>
            <w:vAlign w:val="center"/>
          </w:tcPr>
          <w:p w14:paraId="00826696" w14:textId="74A9F69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18101C" w:rsidRPr="00876800" w14:paraId="68765468" w14:textId="2023130F" w:rsidTr="0018101C">
        <w:trPr>
          <w:trHeight w:val="772"/>
        </w:trPr>
        <w:tc>
          <w:tcPr>
            <w:tcW w:w="1038" w:type="pct"/>
            <w:vAlign w:val="center"/>
          </w:tcPr>
          <w:p w14:paraId="3BBFF556" w14:textId="49991F5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etnam</w:t>
            </w:r>
          </w:p>
        </w:tc>
        <w:tc>
          <w:tcPr>
            <w:tcW w:w="1038" w:type="pct"/>
            <w:vAlign w:val="center"/>
          </w:tcPr>
          <w:p w14:paraId="728F35C8" w14:textId="08FD7C3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38" w:type="pct"/>
            <w:vAlign w:val="center"/>
          </w:tcPr>
          <w:p w14:paraId="7B0F331D" w14:textId="086A4AF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128CA50" w14:textId="69FD12A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5.48</w:t>
            </w:r>
          </w:p>
        </w:tc>
        <w:tc>
          <w:tcPr>
            <w:tcW w:w="847" w:type="pct"/>
            <w:vAlign w:val="center"/>
          </w:tcPr>
          <w:p w14:paraId="64E60C64" w14:textId="10B8E11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7482E507" w14:textId="78B8C120" w:rsidTr="0018101C">
        <w:trPr>
          <w:trHeight w:val="772"/>
        </w:trPr>
        <w:tc>
          <w:tcPr>
            <w:tcW w:w="1038" w:type="pct"/>
            <w:vAlign w:val="center"/>
          </w:tcPr>
          <w:p w14:paraId="333DCFB9" w14:textId="1253326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038" w:type="pct"/>
            <w:vAlign w:val="center"/>
          </w:tcPr>
          <w:p w14:paraId="3E73B7AB" w14:textId="7F926D9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38" w:type="pct"/>
            <w:vAlign w:val="center"/>
          </w:tcPr>
          <w:p w14:paraId="7859FB1A" w14:textId="53AA79F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F030870" w14:textId="1B2D03F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847" w:type="pct"/>
            <w:vAlign w:val="center"/>
          </w:tcPr>
          <w:p w14:paraId="22676B0F" w14:textId="5A51D72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3975725" w14:textId="3FDC8698" w:rsidTr="0018101C">
        <w:trPr>
          <w:trHeight w:val="772"/>
        </w:trPr>
        <w:tc>
          <w:tcPr>
            <w:tcW w:w="1038" w:type="pct"/>
            <w:vAlign w:val="center"/>
          </w:tcPr>
          <w:p w14:paraId="4B4C3F4D" w14:textId="1CC17A4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38" w:type="pct"/>
            <w:vAlign w:val="center"/>
          </w:tcPr>
          <w:p w14:paraId="7E7DD325" w14:textId="512AD15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8" w:type="pct"/>
            <w:vAlign w:val="center"/>
          </w:tcPr>
          <w:p w14:paraId="3C1A40CE" w14:textId="134FD2E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634FD2B" w14:textId="3225D1F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847" w:type="pct"/>
            <w:vAlign w:val="center"/>
          </w:tcPr>
          <w:p w14:paraId="49E14EC2" w14:textId="5299334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741ADCF6" w14:textId="2F72532E" w:rsidTr="0018101C">
        <w:trPr>
          <w:trHeight w:val="772"/>
        </w:trPr>
        <w:tc>
          <w:tcPr>
            <w:tcW w:w="1038" w:type="pct"/>
            <w:vAlign w:val="center"/>
          </w:tcPr>
          <w:p w14:paraId="7C11CB9E" w14:textId="457DB07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038" w:type="pct"/>
            <w:vAlign w:val="center"/>
          </w:tcPr>
          <w:p w14:paraId="03736914" w14:textId="72ACDD8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38" w:type="pct"/>
            <w:vAlign w:val="center"/>
          </w:tcPr>
          <w:p w14:paraId="7D92E78C" w14:textId="63DC86F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7C9EA69" w14:textId="316B264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847" w:type="pct"/>
            <w:vAlign w:val="center"/>
          </w:tcPr>
          <w:p w14:paraId="68327E0E" w14:textId="31317D1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706E890D" w14:textId="74108974" w:rsidTr="0018101C">
        <w:trPr>
          <w:trHeight w:val="772"/>
        </w:trPr>
        <w:tc>
          <w:tcPr>
            <w:tcW w:w="1038" w:type="pct"/>
            <w:vAlign w:val="center"/>
          </w:tcPr>
          <w:p w14:paraId="6CC52D34" w14:textId="1DD855A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038" w:type="pct"/>
            <w:vAlign w:val="center"/>
          </w:tcPr>
          <w:p w14:paraId="0576AD72" w14:textId="3574C75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38" w:type="pct"/>
            <w:vAlign w:val="center"/>
          </w:tcPr>
          <w:p w14:paraId="34E891A2" w14:textId="5E0F7D8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5927B590" w14:textId="49885B4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847" w:type="pct"/>
            <w:vAlign w:val="center"/>
          </w:tcPr>
          <w:p w14:paraId="636D3A9D" w14:textId="32D5051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F921C93" w14:textId="028E66CA" w:rsidTr="0018101C">
        <w:trPr>
          <w:trHeight w:val="772"/>
        </w:trPr>
        <w:tc>
          <w:tcPr>
            <w:tcW w:w="1038" w:type="pct"/>
            <w:vAlign w:val="center"/>
          </w:tcPr>
          <w:p w14:paraId="0F994EC8" w14:textId="556B7EF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38" w:type="pct"/>
            <w:vAlign w:val="center"/>
          </w:tcPr>
          <w:p w14:paraId="3DE68E89" w14:textId="5C10C1C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8" w:type="pct"/>
            <w:vAlign w:val="center"/>
          </w:tcPr>
          <w:p w14:paraId="50F6F5BC" w14:textId="3133468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D3E1094" w14:textId="4E6F0BF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47" w:type="pct"/>
            <w:vAlign w:val="center"/>
          </w:tcPr>
          <w:p w14:paraId="410ECB18" w14:textId="7A8DF3F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7B3892B2" w14:textId="17629B59" w:rsidTr="0018101C">
        <w:trPr>
          <w:trHeight w:val="772"/>
        </w:trPr>
        <w:tc>
          <w:tcPr>
            <w:tcW w:w="1038" w:type="pct"/>
            <w:vAlign w:val="center"/>
          </w:tcPr>
          <w:p w14:paraId="7178A837" w14:textId="17F20A4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038" w:type="pct"/>
            <w:vAlign w:val="center"/>
          </w:tcPr>
          <w:p w14:paraId="05E137EB" w14:textId="3ACD227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8" w:type="pct"/>
            <w:vAlign w:val="center"/>
          </w:tcPr>
          <w:p w14:paraId="2C2AF25D" w14:textId="2CFAEC1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6A091E9" w14:textId="709065E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847" w:type="pct"/>
            <w:vAlign w:val="center"/>
          </w:tcPr>
          <w:p w14:paraId="590A4CFE" w14:textId="7847EE4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D4359A3" w14:textId="22DCA051" w:rsidTr="0018101C">
        <w:trPr>
          <w:trHeight w:val="772"/>
        </w:trPr>
        <w:tc>
          <w:tcPr>
            <w:tcW w:w="1038" w:type="pct"/>
            <w:vAlign w:val="center"/>
          </w:tcPr>
          <w:p w14:paraId="1C2531DD" w14:textId="3B80C95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038" w:type="pct"/>
            <w:vAlign w:val="center"/>
          </w:tcPr>
          <w:p w14:paraId="4F11C06D" w14:textId="6AB00F3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38" w:type="pct"/>
            <w:vAlign w:val="center"/>
          </w:tcPr>
          <w:p w14:paraId="770FE3F8" w14:textId="0566BFB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7A9A126" w14:textId="77FC9F8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847" w:type="pct"/>
            <w:vAlign w:val="center"/>
          </w:tcPr>
          <w:p w14:paraId="0197F29E" w14:textId="3180B11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18101C" w:rsidRPr="00876800" w14:paraId="67B3EE01" w14:textId="462478A4" w:rsidTr="0018101C">
        <w:trPr>
          <w:trHeight w:val="772"/>
        </w:trPr>
        <w:tc>
          <w:tcPr>
            <w:tcW w:w="1038" w:type="pct"/>
            <w:vAlign w:val="center"/>
          </w:tcPr>
          <w:p w14:paraId="649D175D" w14:textId="56B7F08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Trinidad/Tobago</w:t>
            </w:r>
          </w:p>
        </w:tc>
        <w:tc>
          <w:tcPr>
            <w:tcW w:w="1038" w:type="pct"/>
            <w:vAlign w:val="center"/>
          </w:tcPr>
          <w:p w14:paraId="37413EAD" w14:textId="52FB29A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38" w:type="pct"/>
            <w:vAlign w:val="center"/>
          </w:tcPr>
          <w:p w14:paraId="5D0E3622" w14:textId="036A6C9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053F948A" w14:textId="3F7C23D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8.56</w:t>
            </w:r>
          </w:p>
        </w:tc>
        <w:tc>
          <w:tcPr>
            <w:tcW w:w="847" w:type="pct"/>
            <w:vAlign w:val="center"/>
          </w:tcPr>
          <w:p w14:paraId="733231F8" w14:textId="2D64B97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0C1BED4" w14:textId="0ABC46F7" w:rsidTr="0018101C">
        <w:trPr>
          <w:trHeight w:val="772"/>
        </w:trPr>
        <w:tc>
          <w:tcPr>
            <w:tcW w:w="1038" w:type="pct"/>
            <w:vAlign w:val="center"/>
          </w:tcPr>
          <w:p w14:paraId="13F312AA" w14:textId="69927B0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038" w:type="pct"/>
            <w:vAlign w:val="center"/>
          </w:tcPr>
          <w:p w14:paraId="335068FA" w14:textId="0879D08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38" w:type="pct"/>
            <w:vAlign w:val="center"/>
          </w:tcPr>
          <w:p w14:paraId="2ED800FC" w14:textId="764C43E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2FAA85EF" w14:textId="687D7AE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847" w:type="pct"/>
            <w:vAlign w:val="center"/>
          </w:tcPr>
          <w:p w14:paraId="3BE0F91E" w14:textId="3627BC0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7F950F7" w14:textId="03709216" w:rsidTr="0018101C">
        <w:trPr>
          <w:trHeight w:val="772"/>
        </w:trPr>
        <w:tc>
          <w:tcPr>
            <w:tcW w:w="1038" w:type="pct"/>
            <w:vAlign w:val="center"/>
          </w:tcPr>
          <w:p w14:paraId="31A5295D" w14:textId="3386802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038" w:type="pct"/>
            <w:vAlign w:val="center"/>
          </w:tcPr>
          <w:p w14:paraId="3B2A4F07" w14:textId="444181E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38" w:type="pct"/>
            <w:vAlign w:val="center"/>
          </w:tcPr>
          <w:p w14:paraId="61268FF0" w14:textId="5FEA449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F6CE692" w14:textId="0FA4FBA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8.27</w:t>
            </w:r>
          </w:p>
        </w:tc>
        <w:tc>
          <w:tcPr>
            <w:tcW w:w="847" w:type="pct"/>
            <w:vAlign w:val="center"/>
          </w:tcPr>
          <w:p w14:paraId="2FD63699" w14:textId="489C7B0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590C5A0" w14:textId="0A826E76" w:rsidTr="0018101C">
        <w:trPr>
          <w:trHeight w:val="772"/>
        </w:trPr>
        <w:tc>
          <w:tcPr>
            <w:tcW w:w="1038" w:type="pct"/>
            <w:vAlign w:val="center"/>
          </w:tcPr>
          <w:p w14:paraId="6BBCA36B" w14:textId="49F026D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038" w:type="pct"/>
            <w:vAlign w:val="center"/>
          </w:tcPr>
          <w:p w14:paraId="2702FE86" w14:textId="6E55B55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8" w:type="pct"/>
            <w:vAlign w:val="center"/>
          </w:tcPr>
          <w:p w14:paraId="38EB0F5B" w14:textId="625656B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2CB8E423" w14:textId="572DFA4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847" w:type="pct"/>
            <w:vAlign w:val="center"/>
          </w:tcPr>
          <w:p w14:paraId="4C14D088" w14:textId="19E6F47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7072FB4" w14:textId="17A3DEBE" w:rsidTr="0018101C">
        <w:trPr>
          <w:trHeight w:val="772"/>
        </w:trPr>
        <w:tc>
          <w:tcPr>
            <w:tcW w:w="1038" w:type="pct"/>
            <w:vAlign w:val="center"/>
          </w:tcPr>
          <w:p w14:paraId="3BEC3015" w14:textId="1D1021C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038" w:type="pct"/>
            <w:vAlign w:val="center"/>
          </w:tcPr>
          <w:p w14:paraId="7AF19E89" w14:textId="6919F7E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38" w:type="pct"/>
            <w:vAlign w:val="center"/>
          </w:tcPr>
          <w:p w14:paraId="225BECA0" w14:textId="12057B0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B917D88" w14:textId="1AA5130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4.54</w:t>
            </w:r>
          </w:p>
        </w:tc>
        <w:tc>
          <w:tcPr>
            <w:tcW w:w="847" w:type="pct"/>
            <w:vAlign w:val="center"/>
          </w:tcPr>
          <w:p w14:paraId="5789A837" w14:textId="0D63FF5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42A8E480" w14:textId="45E0DF7F" w:rsidTr="0018101C">
        <w:trPr>
          <w:trHeight w:val="772"/>
        </w:trPr>
        <w:tc>
          <w:tcPr>
            <w:tcW w:w="1038" w:type="pct"/>
            <w:vAlign w:val="center"/>
          </w:tcPr>
          <w:p w14:paraId="09D59559" w14:textId="0EEC0D2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Macedonia</w:t>
            </w:r>
          </w:p>
        </w:tc>
        <w:tc>
          <w:tcPr>
            <w:tcW w:w="1038" w:type="pct"/>
            <w:vAlign w:val="center"/>
          </w:tcPr>
          <w:p w14:paraId="16E84394" w14:textId="66C33A2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38" w:type="pct"/>
            <w:vAlign w:val="center"/>
          </w:tcPr>
          <w:p w14:paraId="677555B0" w14:textId="510D308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1B65215F" w14:textId="48F7A44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847" w:type="pct"/>
            <w:vAlign w:val="center"/>
          </w:tcPr>
          <w:p w14:paraId="11BE0A96" w14:textId="4CC3C4D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F5681C9" w14:textId="71B8BB03" w:rsidTr="0018101C">
        <w:trPr>
          <w:trHeight w:val="772"/>
        </w:trPr>
        <w:tc>
          <w:tcPr>
            <w:tcW w:w="1038" w:type="pct"/>
            <w:vAlign w:val="center"/>
          </w:tcPr>
          <w:p w14:paraId="6689F7C3" w14:textId="10C09C4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038" w:type="pct"/>
            <w:vAlign w:val="center"/>
          </w:tcPr>
          <w:p w14:paraId="574F44A2" w14:textId="7D8CF2F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38" w:type="pct"/>
            <w:vAlign w:val="center"/>
          </w:tcPr>
          <w:p w14:paraId="1708E301" w14:textId="226843C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AF96345" w14:textId="6878B8E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847" w:type="pct"/>
            <w:vAlign w:val="center"/>
          </w:tcPr>
          <w:p w14:paraId="5C6239F6" w14:textId="541BE24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15C261D" w14:textId="1B5B14B5" w:rsidTr="0018101C">
        <w:trPr>
          <w:trHeight w:val="772"/>
        </w:trPr>
        <w:tc>
          <w:tcPr>
            <w:tcW w:w="1038" w:type="pct"/>
            <w:vAlign w:val="center"/>
          </w:tcPr>
          <w:p w14:paraId="6197FD8D" w14:textId="4838423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Great Britain</w:t>
            </w:r>
          </w:p>
        </w:tc>
        <w:tc>
          <w:tcPr>
            <w:tcW w:w="1038" w:type="pct"/>
            <w:vAlign w:val="center"/>
          </w:tcPr>
          <w:p w14:paraId="3254C400" w14:textId="6ADD16B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8" w:type="pct"/>
            <w:vAlign w:val="center"/>
          </w:tcPr>
          <w:p w14:paraId="78EFFB1B" w14:textId="4ECC1A3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981231C" w14:textId="74C294E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847" w:type="pct"/>
            <w:vAlign w:val="center"/>
          </w:tcPr>
          <w:p w14:paraId="5A2CBD04" w14:textId="651AE6F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FFFFED5" w14:textId="08E6446D" w:rsidTr="0018101C">
        <w:trPr>
          <w:trHeight w:val="772"/>
        </w:trPr>
        <w:tc>
          <w:tcPr>
            <w:tcW w:w="1038" w:type="pct"/>
            <w:vAlign w:val="center"/>
          </w:tcPr>
          <w:p w14:paraId="1B8B82B1" w14:textId="3150D31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nzania</w:t>
            </w:r>
          </w:p>
        </w:tc>
        <w:tc>
          <w:tcPr>
            <w:tcW w:w="1038" w:type="pct"/>
            <w:vAlign w:val="center"/>
          </w:tcPr>
          <w:p w14:paraId="69075270" w14:textId="072225C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38" w:type="pct"/>
            <w:vAlign w:val="center"/>
          </w:tcPr>
          <w:p w14:paraId="58F27717" w14:textId="3DD73F6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68CF967A" w14:textId="5320E15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2.34</w:t>
            </w:r>
          </w:p>
        </w:tc>
        <w:tc>
          <w:tcPr>
            <w:tcW w:w="847" w:type="pct"/>
            <w:vAlign w:val="center"/>
          </w:tcPr>
          <w:p w14:paraId="7ECCC073" w14:textId="76458C0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370738A" w14:textId="7B0B896D" w:rsidTr="0018101C">
        <w:trPr>
          <w:trHeight w:val="772"/>
        </w:trPr>
        <w:tc>
          <w:tcPr>
            <w:tcW w:w="1038" w:type="pct"/>
            <w:vAlign w:val="center"/>
          </w:tcPr>
          <w:p w14:paraId="6C517DB3" w14:textId="04BF833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038" w:type="pct"/>
            <w:vAlign w:val="center"/>
          </w:tcPr>
          <w:p w14:paraId="28954BAA" w14:textId="0CF450F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38" w:type="pct"/>
            <w:vAlign w:val="center"/>
          </w:tcPr>
          <w:p w14:paraId="0284911A" w14:textId="2205055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2BF4BD7" w14:textId="32AEC02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9.96</w:t>
            </w:r>
          </w:p>
        </w:tc>
        <w:tc>
          <w:tcPr>
            <w:tcW w:w="847" w:type="pct"/>
            <w:vAlign w:val="center"/>
          </w:tcPr>
          <w:p w14:paraId="6FCD5630" w14:textId="46E5BB0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0BF2DA5A" w14:textId="2776D2B5" w:rsidTr="0018101C">
        <w:trPr>
          <w:trHeight w:val="772"/>
        </w:trPr>
        <w:tc>
          <w:tcPr>
            <w:tcW w:w="1038" w:type="pct"/>
            <w:vAlign w:val="center"/>
          </w:tcPr>
          <w:p w14:paraId="56A29D87" w14:textId="1F651B4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038" w:type="pct"/>
            <w:vAlign w:val="center"/>
          </w:tcPr>
          <w:p w14:paraId="2134AAD4" w14:textId="0FDF0DC2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8" w:type="pct"/>
            <w:vAlign w:val="center"/>
          </w:tcPr>
          <w:p w14:paraId="7C8A3E62" w14:textId="5E56954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5E883EB8" w14:textId="2D1AE8F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847" w:type="pct"/>
            <w:vAlign w:val="center"/>
          </w:tcPr>
          <w:p w14:paraId="2BDB0245" w14:textId="066E0C9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F0C5695" w14:textId="460BC868" w:rsidTr="0018101C">
        <w:trPr>
          <w:trHeight w:val="772"/>
        </w:trPr>
        <w:tc>
          <w:tcPr>
            <w:tcW w:w="1038" w:type="pct"/>
            <w:vAlign w:val="center"/>
          </w:tcPr>
          <w:p w14:paraId="19B22B62" w14:textId="62426AF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038" w:type="pct"/>
            <w:vAlign w:val="center"/>
          </w:tcPr>
          <w:p w14:paraId="274ADB32" w14:textId="05B7616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38" w:type="pct"/>
            <w:vAlign w:val="center"/>
          </w:tcPr>
          <w:p w14:paraId="7DC7D551" w14:textId="0CE3C48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764F818E" w14:textId="50FE6A0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</w:p>
        </w:tc>
        <w:tc>
          <w:tcPr>
            <w:tcW w:w="847" w:type="pct"/>
            <w:vAlign w:val="center"/>
          </w:tcPr>
          <w:p w14:paraId="632A0B9C" w14:textId="50FC9F0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68DA22C" w14:textId="167664F6" w:rsidTr="0018101C">
        <w:trPr>
          <w:trHeight w:val="772"/>
        </w:trPr>
        <w:tc>
          <w:tcPr>
            <w:tcW w:w="1038" w:type="pct"/>
            <w:vAlign w:val="center"/>
          </w:tcPr>
          <w:p w14:paraId="51F8582F" w14:textId="290F314C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1038" w:type="pct"/>
            <w:vAlign w:val="center"/>
          </w:tcPr>
          <w:p w14:paraId="1758E94F" w14:textId="5C20A7E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8" w:type="pct"/>
            <w:vAlign w:val="center"/>
          </w:tcPr>
          <w:p w14:paraId="48FB41E8" w14:textId="032F962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6A1C42B0" w14:textId="39A7D64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847" w:type="pct"/>
            <w:vAlign w:val="center"/>
          </w:tcPr>
          <w:p w14:paraId="593738DF" w14:textId="50A7D0A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7218451" w14:textId="02A3F29D" w:rsidTr="0018101C">
        <w:trPr>
          <w:trHeight w:val="772"/>
        </w:trPr>
        <w:tc>
          <w:tcPr>
            <w:tcW w:w="1038" w:type="pct"/>
            <w:vAlign w:val="center"/>
          </w:tcPr>
          <w:p w14:paraId="44955364" w14:textId="46E2EBB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038" w:type="pct"/>
            <w:vAlign w:val="center"/>
          </w:tcPr>
          <w:p w14:paraId="15FF0447" w14:textId="4387782F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38" w:type="pct"/>
            <w:vAlign w:val="center"/>
          </w:tcPr>
          <w:p w14:paraId="7353DA40" w14:textId="192674A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72E8CDDF" w14:textId="0695B04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6.59</w:t>
            </w:r>
          </w:p>
        </w:tc>
        <w:tc>
          <w:tcPr>
            <w:tcW w:w="847" w:type="pct"/>
            <w:vAlign w:val="center"/>
          </w:tcPr>
          <w:p w14:paraId="682ED154" w14:textId="36C8CE8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605C6673" w14:textId="0165717C" w:rsidTr="0018101C">
        <w:trPr>
          <w:trHeight w:val="772"/>
        </w:trPr>
        <w:tc>
          <w:tcPr>
            <w:tcW w:w="1038" w:type="pct"/>
            <w:vAlign w:val="center"/>
          </w:tcPr>
          <w:p w14:paraId="1C5376F5" w14:textId="0A7A247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1038" w:type="pct"/>
            <w:vAlign w:val="center"/>
          </w:tcPr>
          <w:p w14:paraId="5DDF1F77" w14:textId="3F1A6D5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38" w:type="pct"/>
            <w:vAlign w:val="center"/>
          </w:tcPr>
          <w:p w14:paraId="53C70FD1" w14:textId="49ECFCD0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16B69ADF" w14:textId="4768C71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847" w:type="pct"/>
            <w:vAlign w:val="center"/>
          </w:tcPr>
          <w:p w14:paraId="76601D99" w14:textId="51514B7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10859330" w14:textId="66AE0270" w:rsidTr="0018101C">
        <w:trPr>
          <w:trHeight w:val="772"/>
        </w:trPr>
        <w:tc>
          <w:tcPr>
            <w:tcW w:w="1038" w:type="pct"/>
            <w:vAlign w:val="center"/>
          </w:tcPr>
          <w:p w14:paraId="555EE4D4" w14:textId="77777777" w:rsidR="008D37E9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Serbia/</w:t>
            </w:r>
          </w:p>
          <w:p w14:paraId="38F876E6" w14:textId="2FEDEB0B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038" w:type="pct"/>
            <w:vAlign w:val="center"/>
          </w:tcPr>
          <w:p w14:paraId="6723E965" w14:textId="73E1099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38" w:type="pct"/>
            <w:vAlign w:val="center"/>
          </w:tcPr>
          <w:p w14:paraId="67BDB336" w14:textId="73CD0FD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7391118E" w14:textId="1700E38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10.68</w:t>
            </w:r>
          </w:p>
        </w:tc>
        <w:tc>
          <w:tcPr>
            <w:tcW w:w="847" w:type="pct"/>
            <w:vAlign w:val="center"/>
          </w:tcPr>
          <w:p w14:paraId="1F5B66DB" w14:textId="681A3ADE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597884A3" w14:textId="7039BB1B" w:rsidTr="0018101C">
        <w:trPr>
          <w:trHeight w:val="772"/>
        </w:trPr>
        <w:tc>
          <w:tcPr>
            <w:tcW w:w="1038" w:type="pct"/>
            <w:vAlign w:val="center"/>
          </w:tcPr>
          <w:p w14:paraId="32910961" w14:textId="5156D4B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038" w:type="pct"/>
            <w:vAlign w:val="center"/>
          </w:tcPr>
          <w:p w14:paraId="298677B9" w14:textId="1B39595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38" w:type="pct"/>
            <w:vAlign w:val="center"/>
          </w:tcPr>
          <w:p w14:paraId="26ABC342" w14:textId="5C8802C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266E86A8" w14:textId="1FAF9A69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-10.16</w:t>
            </w:r>
          </w:p>
        </w:tc>
        <w:tc>
          <w:tcPr>
            <w:tcW w:w="847" w:type="pct"/>
            <w:vAlign w:val="center"/>
          </w:tcPr>
          <w:p w14:paraId="7930A009" w14:textId="428E4C84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7CD2AC7A" w14:textId="37F3C4A6" w:rsidTr="0018101C">
        <w:trPr>
          <w:trHeight w:val="772"/>
        </w:trPr>
        <w:tc>
          <w:tcPr>
            <w:tcW w:w="1038" w:type="pct"/>
            <w:vAlign w:val="center"/>
          </w:tcPr>
          <w:p w14:paraId="7EDBAB3E" w14:textId="0B2B2E4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North Ireland</w:t>
            </w:r>
          </w:p>
        </w:tc>
        <w:tc>
          <w:tcPr>
            <w:tcW w:w="1038" w:type="pct"/>
            <w:vAlign w:val="center"/>
          </w:tcPr>
          <w:p w14:paraId="345CE396" w14:textId="0225521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8" w:type="pct"/>
            <w:vAlign w:val="center"/>
          </w:tcPr>
          <w:p w14:paraId="6A93D153" w14:textId="03886073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43D24334" w14:textId="6BFE2D8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847" w:type="pct"/>
            <w:vAlign w:val="center"/>
          </w:tcPr>
          <w:p w14:paraId="74690ADD" w14:textId="0D66F9E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876800" w14:paraId="3A4A863C" w14:textId="34450A10" w:rsidTr="0018101C">
        <w:trPr>
          <w:trHeight w:val="772"/>
        </w:trPr>
        <w:tc>
          <w:tcPr>
            <w:tcW w:w="1038" w:type="pct"/>
            <w:vAlign w:val="center"/>
          </w:tcPr>
          <w:p w14:paraId="1CAB50A8" w14:textId="129BEDD5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Bosnian Federation</w:t>
            </w:r>
          </w:p>
        </w:tc>
        <w:tc>
          <w:tcPr>
            <w:tcW w:w="1038" w:type="pct"/>
            <w:vAlign w:val="center"/>
          </w:tcPr>
          <w:p w14:paraId="7A3C8748" w14:textId="3AE9A22D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8" w:type="pct"/>
            <w:vAlign w:val="center"/>
          </w:tcPr>
          <w:p w14:paraId="7F1EDFC5" w14:textId="000C7646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  <w:vAlign w:val="center"/>
          </w:tcPr>
          <w:p w14:paraId="5E7B8A44" w14:textId="652454C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847" w:type="pct"/>
            <w:vAlign w:val="center"/>
          </w:tcPr>
          <w:p w14:paraId="44743CBA" w14:textId="203ADE18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8101C" w:rsidRPr="000D2BA4" w14:paraId="1D370B17" w14:textId="2892B885" w:rsidTr="0018101C">
        <w:trPr>
          <w:trHeight w:val="772"/>
        </w:trPr>
        <w:tc>
          <w:tcPr>
            <w:tcW w:w="1038" w:type="pct"/>
            <w:vAlign w:val="center"/>
          </w:tcPr>
          <w:p w14:paraId="45834814" w14:textId="02FFBE27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Kosovo</w:t>
            </w:r>
          </w:p>
        </w:tc>
        <w:tc>
          <w:tcPr>
            <w:tcW w:w="1038" w:type="pct"/>
            <w:vAlign w:val="center"/>
          </w:tcPr>
          <w:p w14:paraId="72335E1C" w14:textId="75CF4CFA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38" w:type="pct"/>
            <w:vAlign w:val="center"/>
          </w:tcPr>
          <w:p w14:paraId="37AE50E2" w14:textId="71A7A85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  <w:vAlign w:val="center"/>
          </w:tcPr>
          <w:p w14:paraId="3561B98E" w14:textId="0A34E831" w:rsidR="0018101C" w:rsidRPr="00876800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25.57</w:t>
            </w:r>
          </w:p>
        </w:tc>
        <w:tc>
          <w:tcPr>
            <w:tcW w:w="847" w:type="pct"/>
            <w:vAlign w:val="center"/>
          </w:tcPr>
          <w:p w14:paraId="0118530F" w14:textId="49B0D727" w:rsidR="0018101C" w:rsidRPr="007A62AB" w:rsidRDefault="0018101C" w:rsidP="00160E9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3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085347A" w14:textId="365460BA" w:rsidR="00285FD2" w:rsidRPr="00285FD2" w:rsidRDefault="00285FD2" w:rsidP="001319BE">
      <w:pPr>
        <w:tabs>
          <w:tab w:val="left" w:pos="2127"/>
        </w:tabs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285FD2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 w:rsidR="00893C2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</w:rPr>
        <w:t>=</w:t>
      </w:r>
      <w:r w:rsidR="00893C20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0.07</w:t>
      </w:r>
      <w:r w:rsidR="001319BE">
        <w:rPr>
          <w:rFonts w:ascii="Times New Roman" w:hAnsi="Times New Roman" w:cs="Times New Roman"/>
          <w:i/>
          <w:iCs/>
        </w:rPr>
        <w:t xml:space="preserve"> </w:t>
      </w:r>
    </w:p>
    <w:p w14:paraId="5B7378D7" w14:textId="77777777" w:rsidR="00265413" w:rsidRPr="001C3F1B" w:rsidRDefault="00265413">
      <w:pPr>
        <w:rPr>
          <w:rFonts w:ascii="Times New Roman" w:hAnsi="Times New Roman" w:cs="Times New Roman"/>
        </w:rPr>
      </w:pPr>
    </w:p>
    <w:sectPr w:rsidR="00265413" w:rsidRPr="001C3F1B" w:rsidSect="000018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CB879D" w14:textId="77777777" w:rsidR="007423F1" w:rsidRDefault="007423F1" w:rsidP="0076286A">
      <w:r>
        <w:separator/>
      </w:r>
    </w:p>
  </w:endnote>
  <w:endnote w:type="continuationSeparator" w:id="0">
    <w:p w14:paraId="606DE9EF" w14:textId="77777777" w:rsidR="007423F1" w:rsidRDefault="007423F1" w:rsidP="00762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47AAE" w14:textId="77777777" w:rsidR="007423F1" w:rsidRDefault="007423F1" w:rsidP="0076286A">
      <w:r>
        <w:separator/>
      </w:r>
    </w:p>
  </w:footnote>
  <w:footnote w:type="continuationSeparator" w:id="0">
    <w:p w14:paraId="764ECEE0" w14:textId="77777777" w:rsidR="007423F1" w:rsidRDefault="007423F1" w:rsidP="00762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F1B"/>
    <w:rsid w:val="00001886"/>
    <w:rsid w:val="00015CD3"/>
    <w:rsid w:val="00024356"/>
    <w:rsid w:val="00094F63"/>
    <w:rsid w:val="000D20CB"/>
    <w:rsid w:val="001319BE"/>
    <w:rsid w:val="0014542A"/>
    <w:rsid w:val="00160E92"/>
    <w:rsid w:val="00171D55"/>
    <w:rsid w:val="0018101C"/>
    <w:rsid w:val="001C3F1B"/>
    <w:rsid w:val="001F127D"/>
    <w:rsid w:val="0022433B"/>
    <w:rsid w:val="00251D3F"/>
    <w:rsid w:val="00265413"/>
    <w:rsid w:val="00285FD2"/>
    <w:rsid w:val="002979A1"/>
    <w:rsid w:val="002E5266"/>
    <w:rsid w:val="002F3D5B"/>
    <w:rsid w:val="003C7E58"/>
    <w:rsid w:val="003D5ACE"/>
    <w:rsid w:val="0046213E"/>
    <w:rsid w:val="004B6042"/>
    <w:rsid w:val="004C6CAA"/>
    <w:rsid w:val="00525E48"/>
    <w:rsid w:val="00584BE4"/>
    <w:rsid w:val="00593239"/>
    <w:rsid w:val="00664E0B"/>
    <w:rsid w:val="006C3D21"/>
    <w:rsid w:val="006F2149"/>
    <w:rsid w:val="007423F1"/>
    <w:rsid w:val="0076286A"/>
    <w:rsid w:val="007A62AB"/>
    <w:rsid w:val="007C4513"/>
    <w:rsid w:val="008763D0"/>
    <w:rsid w:val="00876800"/>
    <w:rsid w:val="00886ABE"/>
    <w:rsid w:val="00893C20"/>
    <w:rsid w:val="008A054C"/>
    <w:rsid w:val="008D37E9"/>
    <w:rsid w:val="00975C5C"/>
    <w:rsid w:val="00992763"/>
    <w:rsid w:val="00A06479"/>
    <w:rsid w:val="00A12C45"/>
    <w:rsid w:val="00A2645F"/>
    <w:rsid w:val="00A336E7"/>
    <w:rsid w:val="00AF09B1"/>
    <w:rsid w:val="00B349F7"/>
    <w:rsid w:val="00B51F9A"/>
    <w:rsid w:val="00BB5BBD"/>
    <w:rsid w:val="00BE665F"/>
    <w:rsid w:val="00C50E71"/>
    <w:rsid w:val="00C8383B"/>
    <w:rsid w:val="00CA3BDB"/>
    <w:rsid w:val="00CF53F3"/>
    <w:rsid w:val="00D57DB6"/>
    <w:rsid w:val="00D75294"/>
    <w:rsid w:val="00D763A5"/>
    <w:rsid w:val="00DB09A5"/>
    <w:rsid w:val="00E00A44"/>
    <w:rsid w:val="00E54ED7"/>
    <w:rsid w:val="00E7108D"/>
    <w:rsid w:val="00EE09FF"/>
    <w:rsid w:val="00F27BC4"/>
    <w:rsid w:val="00F344FC"/>
    <w:rsid w:val="00F36A9C"/>
    <w:rsid w:val="00F71646"/>
    <w:rsid w:val="00F957DD"/>
    <w:rsid w:val="00FF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3B92C"/>
  <w15:chartTrackingRefBased/>
  <w15:docId w15:val="{00F6CBB0-676E-2649-8A1B-9F346BC4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1C3F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E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E5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28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286A"/>
  </w:style>
  <w:style w:type="paragraph" w:styleId="Footer">
    <w:name w:val="footer"/>
    <w:basedOn w:val="Normal"/>
    <w:link w:val="FooterChar"/>
    <w:uiPriority w:val="99"/>
    <w:unhideWhenUsed/>
    <w:rsid w:val="007628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86A"/>
  </w:style>
  <w:style w:type="character" w:styleId="CommentReference">
    <w:name w:val="annotation reference"/>
    <w:basedOn w:val="DefaultParagraphFont"/>
    <w:uiPriority w:val="99"/>
    <w:semiHidden/>
    <w:unhideWhenUsed/>
    <w:rsid w:val="00160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E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E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E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043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hornton</dc:creator>
  <cp:keywords/>
  <dc:description/>
  <cp:lastModifiedBy>Emily Thornton</cp:lastModifiedBy>
  <cp:revision>3</cp:revision>
  <dcterms:created xsi:type="dcterms:W3CDTF">2019-11-13T22:02:00Z</dcterms:created>
  <dcterms:modified xsi:type="dcterms:W3CDTF">2019-11-13T22:03:00Z</dcterms:modified>
</cp:coreProperties>
</file>